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CB800" w14:textId="7E5A72B4" w:rsidR="00B226DB" w:rsidRPr="0070109D" w:rsidRDefault="00B226DB" w:rsidP="00182220">
      <w:pPr>
        <w:pStyle w:val="ECITTmanuscript1"/>
      </w:pPr>
      <w:r w:rsidRPr="0070109D">
        <w:t>S5</w:t>
      </w:r>
      <w:r w:rsidR="000A2D6E" w:rsidRPr="0070109D">
        <w:t xml:space="preserve"> Supporting Information</w:t>
      </w:r>
      <w:r w:rsidRPr="0070109D">
        <w:t>: Replication of Stop-signal task age effects found by Williams et al. (1999)</w:t>
      </w:r>
    </w:p>
    <w:p w14:paraId="01870813" w14:textId="48B09973" w:rsidR="00B226DB" w:rsidRPr="0070109D" w:rsidRDefault="00B226DB" w:rsidP="00B226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109D">
        <w:rPr>
          <w:rFonts w:ascii="Times New Roman" w:hAnsi="Times New Roman" w:cs="Times New Roman"/>
          <w:sz w:val="24"/>
          <w:szCs w:val="24"/>
        </w:rPr>
        <w:t xml:space="preserve">Analyses were run to confirm, in our data set, the original age differences found by Williams, Ponesse, Schachar and Tannock </w:t>
      </w:r>
      <w:r w:rsidRPr="0070109D">
        <w:rPr>
          <w:rFonts w:ascii="Times New Roman" w:hAnsi="Times New Roman" w:cs="Times New Roman"/>
          <w:sz w:val="24"/>
          <w:szCs w:val="24"/>
        </w:rPr>
        <w:fldChar w:fldCharType="begin"/>
      </w:r>
      <w:r w:rsidR="00CA73CC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Williams&lt;/Author&gt;&lt;Year&gt;1999&lt;/Year&gt;&lt;RecNum&gt;538&lt;/RecNum&gt;&lt;DisplayText&gt;(1)&lt;/DisplayText&gt;&lt;record&gt;&lt;rec-number&gt;538&lt;/rec-number&gt;&lt;foreign-keys&gt;&lt;key app="EN" db-id="wfvwdvsd4s5d0eefwdq52zavfw590w59ew5r" timestamp="0"&gt;538&lt;/key&gt;&lt;/foreign-keys&gt;&lt;ref-type name="Journal Article"&gt;17&lt;/ref-type&gt;&lt;contributors&gt;&lt;authors&gt;&lt;author&gt;Williams, B. R.&lt;/author&gt;&lt;author&gt;Ponesse, J. S.&lt;/author&gt;&lt;author&gt;Schachar, R. J.&lt;/author&gt;&lt;author&gt;Logan, G. D.&lt;/author&gt;&lt;author&gt;Tannock, R.&lt;/author&gt;&lt;/authors&gt;&lt;/contributors&gt;&lt;titles&gt;&lt;title&gt;Development of inhibitory control across the life span&lt;/title&gt;&lt;secondary-title&gt;Developmental Psychology&lt;/secondary-title&gt;&lt;/titles&gt;&lt;periodical&gt;&lt;full-title&gt;Developmental Psychology&lt;/full-title&gt;&lt;abbr-1&gt;Dev. Psychol.&lt;/abbr-1&gt;&lt;abbr-2&gt;Dev Psychol&lt;/abbr-2&gt;&lt;/periodical&gt;&lt;pages&gt;205-213&lt;/pages&gt;&lt;volume&gt;35&lt;/volume&gt;&lt;number&gt;1&lt;/number&gt;&lt;dates&gt;&lt;year&gt;1999&lt;/year&gt;&lt;/dates&gt;&lt;isbn&gt;0012-1649&lt;/isbn&gt;&lt;urls&gt;&lt;/urls&gt;&lt;electronic-resource-num&gt;10.1037/0012-1649.35.1.205&lt;/electronic-resource-num&gt;&lt;/record&gt;&lt;/Cite&gt;&lt;/EndNote&gt;</w:instrText>
      </w:r>
      <w:r w:rsidRPr="0070109D">
        <w:rPr>
          <w:rFonts w:ascii="Times New Roman" w:hAnsi="Times New Roman" w:cs="Times New Roman"/>
          <w:sz w:val="24"/>
          <w:szCs w:val="24"/>
        </w:rPr>
        <w:fldChar w:fldCharType="separate"/>
      </w:r>
      <w:r w:rsidRPr="007010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Williams, 1999 #538" w:history="1">
        <w:r w:rsidR="00CA73CC" w:rsidRPr="00CA73CC">
          <w:rPr>
            <w:rStyle w:val="Hyperlink"/>
          </w:rPr>
          <w:t>1</w:t>
        </w:r>
      </w:hyperlink>
      <w:r w:rsidRPr="0070109D">
        <w:rPr>
          <w:rFonts w:ascii="Times New Roman" w:hAnsi="Times New Roman" w:cs="Times New Roman"/>
          <w:noProof/>
          <w:sz w:val="24"/>
          <w:szCs w:val="24"/>
        </w:rPr>
        <w:t>)</w:t>
      </w:r>
      <w:r w:rsidRPr="0070109D">
        <w:rPr>
          <w:rFonts w:ascii="Times New Roman" w:hAnsi="Times New Roman" w:cs="Times New Roman"/>
          <w:sz w:val="24"/>
          <w:szCs w:val="24"/>
        </w:rPr>
        <w:fldChar w:fldCharType="end"/>
      </w:r>
      <w:r w:rsidRPr="0070109D">
        <w:rPr>
          <w:rFonts w:ascii="Times New Roman" w:hAnsi="Times New Roman" w:cs="Times New Roman"/>
          <w:sz w:val="24"/>
          <w:szCs w:val="24"/>
        </w:rPr>
        <w:t xml:space="preserve"> using the Stop-signal task. Mean Stop-signal reaction time (SSRT) in children, young adults and older adults </w:t>
      </w:r>
      <w:r w:rsidR="00182220" w:rsidRPr="0070109D">
        <w:rPr>
          <w:rFonts w:ascii="Times New Roman" w:hAnsi="Times New Roman" w:cs="Times New Roman"/>
          <w:sz w:val="24"/>
          <w:szCs w:val="24"/>
        </w:rPr>
        <w:t>in</w:t>
      </w:r>
      <w:r w:rsidRPr="0070109D">
        <w:rPr>
          <w:rFonts w:ascii="Times New Roman" w:hAnsi="Times New Roman" w:cs="Times New Roman"/>
          <w:sz w:val="24"/>
          <w:szCs w:val="24"/>
        </w:rPr>
        <w:t xml:space="preserve"> Study </w:t>
      </w:r>
      <w:r w:rsidR="00182220" w:rsidRPr="0070109D">
        <w:rPr>
          <w:rFonts w:ascii="Times New Roman" w:hAnsi="Times New Roman" w:cs="Times New Roman"/>
          <w:sz w:val="24"/>
          <w:szCs w:val="24"/>
        </w:rPr>
        <w:t>3</w:t>
      </w:r>
      <w:r w:rsidRPr="0070109D">
        <w:rPr>
          <w:rFonts w:ascii="Times New Roman" w:hAnsi="Times New Roman" w:cs="Times New Roman"/>
          <w:sz w:val="24"/>
          <w:szCs w:val="24"/>
        </w:rPr>
        <w:t xml:space="preserve"> is illustrated in </w:t>
      </w:r>
      <w:r w:rsidR="00182220" w:rsidRPr="0070109D">
        <w:rPr>
          <w:rFonts w:ascii="Times New Roman" w:hAnsi="Times New Roman" w:cs="Times New Roman"/>
          <w:sz w:val="24"/>
          <w:szCs w:val="24"/>
        </w:rPr>
        <w:t xml:space="preserve">Figure 1 </w:t>
      </w:r>
      <w:r w:rsidRPr="0070109D">
        <w:rPr>
          <w:rFonts w:ascii="Times New Roman" w:hAnsi="Times New Roman" w:cs="Times New Roman"/>
          <w:sz w:val="24"/>
          <w:szCs w:val="24"/>
        </w:rPr>
        <w:t xml:space="preserve">below. A </w:t>
      </w:r>
      <w:r w:rsidR="00494E22" w:rsidRPr="0070109D">
        <w:rPr>
          <w:rFonts w:ascii="Times New Roman" w:hAnsi="Times New Roman" w:cs="Times New Roman"/>
          <w:sz w:val="24"/>
          <w:szCs w:val="24"/>
        </w:rPr>
        <w:t xml:space="preserve">one-way </w:t>
      </w:r>
      <w:r w:rsidRPr="0070109D">
        <w:rPr>
          <w:rFonts w:ascii="Times New Roman" w:hAnsi="Times New Roman" w:cs="Times New Roman"/>
          <w:sz w:val="24"/>
          <w:szCs w:val="24"/>
        </w:rPr>
        <w:t>ANOVA</w:t>
      </w:r>
      <w:r w:rsidR="003D5EEB" w:rsidRPr="0070109D">
        <w:rPr>
          <w:rFonts w:ascii="Times New Roman" w:hAnsi="Times New Roman" w:cs="Times New Roman"/>
          <w:sz w:val="24"/>
          <w:szCs w:val="24"/>
        </w:rPr>
        <w:t>,</w:t>
      </w:r>
      <w:r w:rsidRPr="0070109D">
        <w:rPr>
          <w:rFonts w:ascii="Times New Roman" w:hAnsi="Times New Roman" w:cs="Times New Roman"/>
          <w:sz w:val="24"/>
          <w:szCs w:val="24"/>
        </w:rPr>
        <w:t xml:space="preserve"> </w:t>
      </w:r>
      <w:r w:rsidR="003D5EEB" w:rsidRPr="0070109D">
        <w:rPr>
          <w:rFonts w:ascii="Times New Roman" w:hAnsi="Times New Roman" w:cs="Times New Roman"/>
          <w:sz w:val="24"/>
          <w:szCs w:val="24"/>
        </w:rPr>
        <w:t xml:space="preserve">with Age as the between-subjects factor and SSRT as the dependent variable, </w:t>
      </w:r>
      <w:r w:rsidRPr="0070109D">
        <w:rPr>
          <w:rFonts w:ascii="Times New Roman" w:hAnsi="Times New Roman" w:cs="Times New Roman"/>
          <w:sz w:val="24"/>
          <w:szCs w:val="24"/>
        </w:rPr>
        <w:t xml:space="preserve">showed a significant effect of Age </w:t>
      </w:r>
      <w:r w:rsidR="00257FD9" w:rsidRPr="0070109D">
        <w:rPr>
          <w:rFonts w:ascii="Times New Roman" w:hAnsi="Times New Roman" w:cs="Times New Roman"/>
          <w:sz w:val="24"/>
          <w:szCs w:val="24"/>
        </w:rPr>
        <w:t xml:space="preserve">on </w:t>
      </w:r>
      <w:r w:rsidRPr="0070109D">
        <w:rPr>
          <w:rFonts w:ascii="Times New Roman" w:hAnsi="Times New Roman" w:cs="Times New Roman"/>
          <w:sz w:val="24"/>
          <w:szCs w:val="24"/>
        </w:rPr>
        <w:t xml:space="preserve">SSRT, </w:t>
      </w:r>
      <w:r w:rsidRPr="0070109D">
        <w:rPr>
          <w:rFonts w:ascii="Times New Roman" w:hAnsi="Times New Roman" w:cs="Times New Roman"/>
          <w:i/>
          <w:sz w:val="24"/>
          <w:szCs w:val="24"/>
        </w:rPr>
        <w:t>F</w:t>
      </w:r>
      <w:r w:rsidRPr="0070109D">
        <w:rPr>
          <w:rFonts w:ascii="Times New Roman" w:hAnsi="Times New Roman" w:cs="Times New Roman"/>
          <w:sz w:val="24"/>
          <w:szCs w:val="24"/>
        </w:rPr>
        <w:t xml:space="preserve">(2,59) = 10.55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0109D">
        <w:rPr>
          <w:rFonts w:ascii="Times New Roman" w:hAnsi="Times New Roman" w:cs="Times New Roman"/>
          <w:sz w:val="24"/>
          <w:szCs w:val="24"/>
        </w:rPr>
        <w:t xml:space="preserve">&lt; .001, </w:t>
      </w:r>
      <w:r w:rsidRPr="0070109D">
        <w:rPr>
          <w:rFonts w:ascii="Times New Roman" w:hAnsi="Times New Roman" w:cs="Times New Roman"/>
          <w:i/>
          <w:sz w:val="24"/>
          <w:szCs w:val="24"/>
        </w:rPr>
        <w:t>η</w:t>
      </w:r>
      <w:r w:rsidRPr="0070109D">
        <w:rPr>
          <w:rFonts w:ascii="Times New Roman" w:hAnsi="Times New Roman" w:cs="Times New Roman"/>
          <w:i/>
          <w:sz w:val="24"/>
          <w:szCs w:val="24"/>
          <w:vertAlign w:val="subscript"/>
        </w:rPr>
        <w:t>p</w:t>
      </w:r>
      <w:r w:rsidRPr="0070109D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7010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</w:t>
      </w:r>
      <w:r w:rsidRPr="007010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2</w:t>
      </w:r>
      <w:r w:rsidR="008601F5" w:rsidRPr="0070109D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70109D">
        <w:rPr>
          <w:rFonts w:ascii="Times New Roman" w:hAnsi="Times New Roman" w:cs="Times New Roman"/>
          <w:sz w:val="24"/>
          <w:szCs w:val="24"/>
        </w:rPr>
        <w:t>. Planned comparisons were performed</w:t>
      </w:r>
      <w:r w:rsidR="00145E6B" w:rsidRPr="0070109D">
        <w:rPr>
          <w:rFonts w:ascii="Times New Roman" w:hAnsi="Times New Roman" w:cs="Times New Roman"/>
          <w:sz w:val="24"/>
          <w:szCs w:val="24"/>
        </w:rPr>
        <w:t>, using Welch’s independent-samples t test,</w:t>
      </w:r>
      <w:r w:rsidRPr="0070109D">
        <w:rPr>
          <w:rFonts w:ascii="Times New Roman" w:hAnsi="Times New Roman" w:cs="Times New Roman"/>
          <w:sz w:val="24"/>
          <w:szCs w:val="24"/>
        </w:rPr>
        <w:t xml:space="preserve"> to examine the differences in SSRT between age groups. These showed a significant difference in mean SSRT between children (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259 ms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70109D">
        <w:rPr>
          <w:rFonts w:ascii="Times New Roman" w:hAnsi="Times New Roman" w:cs="Times New Roman"/>
          <w:sz w:val="24"/>
          <w:szCs w:val="24"/>
        </w:rPr>
        <w:t>= 90 ms) and young adults (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160 ms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48 ms), with children being approximately 100 ms slower at stopping than young adults, </w:t>
      </w:r>
      <w:r w:rsidRPr="0070109D">
        <w:rPr>
          <w:rFonts w:ascii="Times New Roman" w:hAnsi="Times New Roman" w:cs="Times New Roman"/>
          <w:i/>
          <w:sz w:val="24"/>
          <w:szCs w:val="24"/>
        </w:rPr>
        <w:t>t</w:t>
      </w:r>
      <w:r w:rsidRPr="0070109D">
        <w:rPr>
          <w:rFonts w:ascii="Times New Roman" w:hAnsi="Times New Roman" w:cs="Times New Roman"/>
          <w:sz w:val="24"/>
          <w:szCs w:val="24"/>
        </w:rPr>
        <w:t>(</w:t>
      </w:r>
      <w:r w:rsidR="00CB1ECD" w:rsidRPr="0070109D">
        <w:rPr>
          <w:rFonts w:ascii="Times New Roman" w:hAnsi="Times New Roman" w:cs="Times New Roman"/>
          <w:sz w:val="24"/>
          <w:szCs w:val="24"/>
        </w:rPr>
        <w:t>39.72</w:t>
      </w:r>
      <w:r w:rsidRPr="0070109D">
        <w:rPr>
          <w:rFonts w:ascii="Times New Roman" w:hAnsi="Times New Roman" w:cs="Times New Roman"/>
          <w:sz w:val="24"/>
          <w:szCs w:val="24"/>
        </w:rPr>
        <w:t>) = 4.</w:t>
      </w:r>
      <w:r w:rsidR="00CB1ECD" w:rsidRPr="0070109D">
        <w:rPr>
          <w:rFonts w:ascii="Times New Roman" w:hAnsi="Times New Roman" w:cs="Times New Roman"/>
          <w:sz w:val="24"/>
          <w:szCs w:val="24"/>
        </w:rPr>
        <w:t>70</w:t>
      </w:r>
      <w:r w:rsidRPr="0070109D">
        <w:rPr>
          <w:rFonts w:ascii="Times New Roman" w:hAnsi="Times New Roman" w:cs="Times New Roman"/>
          <w:sz w:val="24"/>
          <w:szCs w:val="24"/>
        </w:rPr>
        <w:t xml:space="preserve">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0109D">
        <w:rPr>
          <w:rFonts w:ascii="Times New Roman" w:hAnsi="Times New Roman" w:cs="Times New Roman"/>
          <w:sz w:val="24"/>
          <w:szCs w:val="24"/>
        </w:rPr>
        <w:t xml:space="preserve">&lt; .001, </w:t>
      </w:r>
      <w:r w:rsidRPr="0070109D">
        <w:rPr>
          <w:rFonts w:ascii="Times New Roman" w:hAnsi="Times New Roman" w:cs="Times New Roman"/>
          <w:i/>
          <w:sz w:val="24"/>
          <w:szCs w:val="24"/>
        </w:rPr>
        <w:t>d</w:t>
      </w:r>
      <w:r w:rsidRPr="0070109D">
        <w:rPr>
          <w:rFonts w:ascii="Times New Roman" w:hAnsi="Times New Roman" w:cs="Times New Roman"/>
          <w:sz w:val="24"/>
          <w:szCs w:val="24"/>
        </w:rPr>
        <w:t xml:space="preserve"> = 1.3</w:t>
      </w:r>
      <w:r w:rsidR="00D73CA1" w:rsidRPr="0070109D">
        <w:rPr>
          <w:rFonts w:ascii="Times New Roman" w:hAnsi="Times New Roman" w:cs="Times New Roman"/>
          <w:sz w:val="24"/>
          <w:szCs w:val="24"/>
        </w:rPr>
        <w:t>0</w:t>
      </w:r>
      <w:r w:rsidRPr="0070109D">
        <w:rPr>
          <w:rFonts w:ascii="Times New Roman" w:hAnsi="Times New Roman" w:cs="Times New Roman"/>
          <w:sz w:val="24"/>
          <w:szCs w:val="24"/>
        </w:rPr>
        <w:t>. Additionally, as expected, there was a significant difference in SSRT between young adults and older adults (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200 ms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SD </w:t>
      </w:r>
      <w:r w:rsidRPr="0070109D">
        <w:rPr>
          <w:rFonts w:ascii="Times New Roman" w:hAnsi="Times New Roman" w:cs="Times New Roman"/>
          <w:sz w:val="24"/>
          <w:szCs w:val="24"/>
        </w:rPr>
        <w:t xml:space="preserve">= 57 ms), </w:t>
      </w:r>
      <w:r w:rsidRPr="0070109D">
        <w:rPr>
          <w:rFonts w:ascii="Times New Roman" w:hAnsi="Times New Roman" w:cs="Times New Roman"/>
          <w:i/>
          <w:sz w:val="24"/>
          <w:szCs w:val="24"/>
        </w:rPr>
        <w:t>t</w:t>
      </w:r>
      <w:r w:rsidRPr="0070109D">
        <w:rPr>
          <w:rFonts w:ascii="Times New Roman" w:hAnsi="Times New Roman" w:cs="Times New Roman"/>
          <w:sz w:val="24"/>
          <w:szCs w:val="24"/>
        </w:rPr>
        <w:t>(3</w:t>
      </w:r>
      <w:r w:rsidR="008139DC" w:rsidRPr="0070109D">
        <w:rPr>
          <w:rFonts w:ascii="Times New Roman" w:hAnsi="Times New Roman" w:cs="Times New Roman"/>
          <w:sz w:val="24"/>
          <w:szCs w:val="24"/>
        </w:rPr>
        <w:t>3.88</w:t>
      </w:r>
      <w:r w:rsidRPr="0070109D">
        <w:rPr>
          <w:rFonts w:ascii="Times New Roman" w:hAnsi="Times New Roman" w:cs="Times New Roman"/>
          <w:sz w:val="24"/>
          <w:szCs w:val="24"/>
        </w:rPr>
        <w:t>) = 2.</w:t>
      </w:r>
      <w:r w:rsidR="00D45010" w:rsidRPr="0070109D">
        <w:rPr>
          <w:rFonts w:ascii="Times New Roman" w:hAnsi="Times New Roman" w:cs="Times New Roman"/>
          <w:sz w:val="24"/>
          <w:szCs w:val="24"/>
        </w:rPr>
        <w:t>30</w:t>
      </w:r>
      <w:r w:rsidRPr="0070109D">
        <w:rPr>
          <w:rFonts w:ascii="Times New Roman" w:hAnsi="Times New Roman" w:cs="Times New Roman"/>
          <w:sz w:val="24"/>
          <w:szCs w:val="24"/>
        </w:rPr>
        <w:t xml:space="preserve">, </w:t>
      </w:r>
      <w:r w:rsidRPr="0070109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0109D">
        <w:rPr>
          <w:rFonts w:ascii="Times New Roman" w:hAnsi="Times New Roman" w:cs="Times New Roman"/>
          <w:sz w:val="24"/>
          <w:szCs w:val="24"/>
        </w:rPr>
        <w:t>= .02</w:t>
      </w:r>
      <w:r w:rsidR="00D45010" w:rsidRPr="0070109D">
        <w:rPr>
          <w:rFonts w:ascii="Times New Roman" w:hAnsi="Times New Roman" w:cs="Times New Roman"/>
          <w:sz w:val="24"/>
          <w:szCs w:val="24"/>
        </w:rPr>
        <w:t>8</w:t>
      </w:r>
      <w:r w:rsidRPr="0070109D">
        <w:rPr>
          <w:rFonts w:ascii="Times New Roman" w:hAnsi="Times New Roman" w:cs="Times New Roman"/>
          <w:sz w:val="24"/>
          <w:szCs w:val="24"/>
        </w:rPr>
        <w:t xml:space="preserve">, </w:t>
      </w:r>
      <w:r w:rsidRPr="0070109D">
        <w:rPr>
          <w:rFonts w:ascii="Times New Roman" w:hAnsi="Times New Roman" w:cs="Times New Roman"/>
          <w:i/>
          <w:sz w:val="24"/>
          <w:szCs w:val="24"/>
        </w:rPr>
        <w:t>d</w:t>
      </w:r>
      <w:r w:rsidRPr="0070109D">
        <w:rPr>
          <w:rFonts w:ascii="Times New Roman" w:hAnsi="Times New Roman" w:cs="Times New Roman"/>
          <w:sz w:val="24"/>
          <w:szCs w:val="24"/>
        </w:rPr>
        <w:t xml:space="preserve"> = 0.76, with older adults being approximately 40 ms slower </w:t>
      </w:r>
      <w:r w:rsidR="00156D06" w:rsidRPr="0070109D">
        <w:rPr>
          <w:rFonts w:ascii="Times New Roman" w:hAnsi="Times New Roman" w:cs="Times New Roman"/>
          <w:sz w:val="24"/>
          <w:szCs w:val="24"/>
        </w:rPr>
        <w:t>at</w:t>
      </w:r>
      <w:r w:rsidRPr="0070109D">
        <w:rPr>
          <w:rFonts w:ascii="Times New Roman" w:hAnsi="Times New Roman" w:cs="Times New Roman"/>
          <w:sz w:val="24"/>
          <w:szCs w:val="24"/>
        </w:rPr>
        <w:t xml:space="preserve"> stopping than young adults. In accordance with Williams et al. </w:t>
      </w:r>
      <w:r w:rsidRPr="0070109D">
        <w:rPr>
          <w:rFonts w:ascii="Times New Roman" w:hAnsi="Times New Roman" w:cs="Times New Roman"/>
          <w:sz w:val="24"/>
          <w:szCs w:val="24"/>
        </w:rPr>
        <w:fldChar w:fldCharType="begin"/>
      </w:r>
      <w:r w:rsidR="00CA73CC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Williams&lt;/Author&gt;&lt;Year&gt;1999&lt;/Year&gt;&lt;RecNum&gt;538&lt;/RecNum&gt;&lt;DisplayText&gt;(1)&lt;/DisplayText&gt;&lt;record&gt;&lt;rec-number&gt;538&lt;/rec-number&gt;&lt;foreign-keys&gt;&lt;key app="EN" db-id="wfvwdvsd4s5d0eefwdq52zavfw590w59ew5r" timestamp="0"&gt;538&lt;/key&gt;&lt;/foreign-keys&gt;&lt;ref-type name="Journal Article"&gt;17&lt;/ref-type&gt;&lt;contributors&gt;&lt;authors&gt;&lt;author&gt;Williams, B. R.&lt;/author&gt;&lt;author&gt;Ponesse, J. S.&lt;/author&gt;&lt;author&gt;Schachar, R. J.&lt;/author&gt;&lt;author&gt;Logan, G. D.&lt;/author&gt;&lt;author&gt;Tannock, R.&lt;/author&gt;&lt;/authors&gt;&lt;/contributors&gt;&lt;titles&gt;&lt;title&gt;Development of inhibitory control across the life span&lt;/title&gt;&lt;secondary-title&gt;Developmental Psychology&lt;/secondary-title&gt;&lt;/titles&gt;&lt;periodical&gt;&lt;full-title&gt;Developmental Psychology&lt;/full-title&gt;&lt;abbr-1&gt;Dev. Psychol.&lt;/abbr-1&gt;&lt;abbr-2&gt;Dev Psychol&lt;/abbr-2&gt;&lt;/periodical&gt;&lt;pages&gt;205-213&lt;/pages&gt;&lt;volume&gt;35&lt;/volume&gt;&lt;number&gt;1&lt;/number&gt;&lt;dates&gt;&lt;year&gt;1999&lt;/year&gt;&lt;/dates&gt;&lt;isbn&gt;0012-1649&lt;/isbn&gt;&lt;urls&gt;&lt;/urls&gt;&lt;electronic-resource-num&gt;10.1037/0012-1649.35.1.205&lt;/electronic-resource-num&gt;&lt;/record&gt;&lt;/Cite&gt;&lt;/EndNote&gt;</w:instrText>
      </w:r>
      <w:r w:rsidRPr="0070109D">
        <w:rPr>
          <w:rFonts w:ascii="Times New Roman" w:hAnsi="Times New Roman" w:cs="Times New Roman"/>
          <w:sz w:val="24"/>
          <w:szCs w:val="24"/>
        </w:rPr>
        <w:fldChar w:fldCharType="separate"/>
      </w:r>
      <w:r w:rsidRPr="0070109D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Williams, 1999 #538" w:history="1">
        <w:r w:rsidR="00CA73CC" w:rsidRPr="00CA73CC">
          <w:rPr>
            <w:rStyle w:val="Hyperlink"/>
          </w:rPr>
          <w:t>1</w:t>
        </w:r>
      </w:hyperlink>
      <w:r w:rsidRPr="0070109D">
        <w:rPr>
          <w:rFonts w:ascii="Times New Roman" w:hAnsi="Times New Roman" w:cs="Times New Roman"/>
          <w:noProof/>
          <w:sz w:val="24"/>
          <w:szCs w:val="24"/>
        </w:rPr>
        <w:t>)</w:t>
      </w:r>
      <w:r w:rsidRPr="0070109D">
        <w:rPr>
          <w:rFonts w:ascii="Times New Roman" w:hAnsi="Times New Roman" w:cs="Times New Roman"/>
          <w:sz w:val="24"/>
          <w:szCs w:val="24"/>
        </w:rPr>
        <w:fldChar w:fldCharType="end"/>
      </w:r>
      <w:r w:rsidRPr="0070109D">
        <w:rPr>
          <w:rFonts w:ascii="Times New Roman" w:hAnsi="Times New Roman" w:cs="Times New Roman"/>
          <w:sz w:val="24"/>
          <w:szCs w:val="24"/>
        </w:rPr>
        <w:t>, these results indicate that the ability to inhibit prepotent responses improves between childhood and young adulthood and then diminishes slightly in older adulthood.</w:t>
      </w:r>
    </w:p>
    <w:p w14:paraId="280BF883" w14:textId="36BAFA50" w:rsidR="00B226DB" w:rsidRPr="0070109D" w:rsidRDefault="00B226DB" w:rsidP="00B226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917827" w14:textId="1431B27C" w:rsidR="00894F0A" w:rsidRPr="0070109D" w:rsidRDefault="00894F0A" w:rsidP="00B226D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4EDFDE" w14:textId="7645799D" w:rsidR="00B226DB" w:rsidRPr="0070109D" w:rsidRDefault="00B226DB" w:rsidP="00B226DB">
      <w:pPr>
        <w:rPr>
          <w:rFonts w:ascii="Times New Roman" w:hAnsi="Times New Roman" w:cs="Times New Roman"/>
          <w:b/>
          <w:sz w:val="24"/>
          <w:szCs w:val="24"/>
        </w:rPr>
      </w:pPr>
    </w:p>
    <w:p w14:paraId="31EEFAD3" w14:textId="62577498" w:rsidR="00B226DB" w:rsidRPr="0070109D" w:rsidRDefault="00B81708" w:rsidP="00B226DB">
      <w:pPr>
        <w:rPr>
          <w:rFonts w:ascii="Times New Roman" w:hAnsi="Times New Roman" w:cs="Times New Roman"/>
          <w:b/>
          <w:sz w:val="24"/>
          <w:szCs w:val="24"/>
        </w:rPr>
      </w:pPr>
      <w:r w:rsidRPr="0070109D"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020CF19" wp14:editId="270DE5E1">
                <wp:simplePos x="0" y="0"/>
                <wp:positionH relativeFrom="column">
                  <wp:posOffset>1668780</wp:posOffset>
                </wp:positionH>
                <wp:positionV relativeFrom="paragraph">
                  <wp:posOffset>98425</wp:posOffset>
                </wp:positionV>
                <wp:extent cx="1395095" cy="304165"/>
                <wp:effectExtent l="0" t="0" r="1460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5095" cy="304165"/>
                          <a:chOff x="0" y="0"/>
                          <a:chExt cx="1395095" cy="304165"/>
                        </a:xfrm>
                      </wpg:grpSpPr>
                      <wps:wsp>
                        <wps:cNvPr id="51" name="Left Bracket 51"/>
                        <wps:cNvSpPr/>
                        <wps:spPr>
                          <a:xfrm rot="5400000">
                            <a:off x="675005" y="-513715"/>
                            <a:ext cx="45085" cy="1395095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362243" y="0"/>
                            <a:ext cx="727075" cy="3041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6B7415" w14:textId="77777777" w:rsidR="00B226DB" w:rsidRDefault="00B226DB" w:rsidP="00B226DB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*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20CF19" id="Group 1" o:spid="_x0000_s1026" style="position:absolute;margin-left:131.4pt;margin-top:7.75pt;width:109.85pt;height:23.95pt;z-index:251661312" coordsize="13950,30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&#13;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51" o:spid="_x0000_s1027" type="#_x0000_t85" style="position:absolute;left:6749;top:-5137;width:451;height:13950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" adj="58" strokecolor="black [3213]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3" o:spid="_x0000_s1028" type="#_x0000_t202" style="position:absolute;left:3622;width:7271;height:304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" filled="f" stroked="f">
                  <v:textbox>
                    <w:txbxContent>
                      <w:p w14:paraId="196B7415" w14:textId="77777777" w:rsidR="00B226DB" w:rsidRDefault="00B226DB" w:rsidP="00B226DB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*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226DB" w:rsidRPr="0070109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B8B817" wp14:editId="48BD1CBD">
                <wp:simplePos x="0" y="0"/>
                <wp:positionH relativeFrom="column">
                  <wp:posOffset>3477260</wp:posOffset>
                </wp:positionH>
                <wp:positionV relativeFrom="paragraph">
                  <wp:posOffset>95885</wp:posOffset>
                </wp:positionV>
                <wp:extent cx="727710" cy="304800"/>
                <wp:effectExtent l="0" t="0" r="0" b="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7075" cy="3041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93C1E4" w14:textId="77777777" w:rsidR="00B226DB" w:rsidRDefault="00B226DB" w:rsidP="00B226D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B8B817" id="Text Box 52" o:spid="_x0000_s1029" type="#_x0000_t202" style="position:absolute;margin-left:273.8pt;margin-top:7.55pt;width:57.3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" filled="f" stroked="f">
                <v:textbox>
                  <w:txbxContent>
                    <w:p w14:paraId="6693C1E4" w14:textId="77777777" w:rsidR="00B226DB" w:rsidRDefault="00B226DB" w:rsidP="00B226D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B226DB" w:rsidRPr="0070109D">
        <w:rPr>
          <w:noProof/>
          <w:lang w:eastAsia="en-GB"/>
        </w:rPr>
        <w:drawing>
          <wp:inline distT="0" distB="0" distL="0" distR="0" wp14:anchorId="3E192B02" wp14:editId="1A045282">
            <wp:extent cx="5764530" cy="3597910"/>
            <wp:effectExtent l="0" t="0" r="0" b="0"/>
            <wp:docPr id="54" name="Chart 54">
              <a:extLst xmlns:a="http://schemas.openxmlformats.org/drawingml/2006/main">
                <a:ext uri="{FF2B5EF4-FFF2-40B4-BE49-F238E27FC236}">
                  <a16:creationId xmlns:a16="http://schemas.microsoft.com/office/drawing/2014/main" id="{E6C4B684-9BEB-4845-A9DE-5E6F6D7E7B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73BD8F3" w14:textId="3E21A7A1" w:rsidR="003100C8" w:rsidRPr="0070109D" w:rsidRDefault="00B226DB" w:rsidP="00CC39B8">
      <w:pPr>
        <w:pStyle w:val="ECITTmanuscriptFigure"/>
        <w:rPr>
          <w:lang w:val="en-GB"/>
        </w:rPr>
      </w:pPr>
      <w:r w:rsidRPr="0070109D">
        <w:rPr>
          <w:b/>
          <w:lang w:val="en-GB"/>
        </w:rPr>
        <w:t>Figure</w:t>
      </w:r>
      <w:r w:rsidR="00CC39B8" w:rsidRPr="0070109D">
        <w:rPr>
          <w:b/>
          <w:lang w:val="en-GB"/>
        </w:rPr>
        <w:t xml:space="preserve"> 1</w:t>
      </w:r>
      <w:r w:rsidRPr="0070109D">
        <w:rPr>
          <w:b/>
          <w:lang w:val="en-GB"/>
        </w:rPr>
        <w:t xml:space="preserve">. </w:t>
      </w:r>
      <w:r w:rsidRPr="0070109D">
        <w:rPr>
          <w:lang w:val="en-GB"/>
        </w:rPr>
        <w:t>Mean Stop-signal reaction time (SSRT) in milliseconds (ms) in children (</w:t>
      </w:r>
      <w:r w:rsidRPr="0070109D">
        <w:rPr>
          <w:i/>
          <w:lang w:val="en-GB"/>
        </w:rPr>
        <w:t>N</w:t>
      </w:r>
      <w:r w:rsidRPr="0070109D">
        <w:rPr>
          <w:lang w:val="en-GB"/>
        </w:rPr>
        <w:t xml:space="preserve"> = 26), young adults (</w:t>
      </w:r>
      <w:r w:rsidRPr="0070109D">
        <w:rPr>
          <w:i/>
          <w:lang w:val="en-GB"/>
        </w:rPr>
        <w:t>N</w:t>
      </w:r>
      <w:r w:rsidRPr="0070109D">
        <w:rPr>
          <w:lang w:val="en-GB"/>
        </w:rPr>
        <w:t xml:space="preserve"> = 17) and older adults (</w:t>
      </w:r>
      <w:r w:rsidRPr="0070109D">
        <w:rPr>
          <w:i/>
          <w:lang w:val="en-GB"/>
        </w:rPr>
        <w:t>N</w:t>
      </w:r>
      <w:r w:rsidRPr="0070109D">
        <w:rPr>
          <w:lang w:val="en-GB"/>
        </w:rPr>
        <w:t xml:space="preserve"> = 19). Error bars indicate the standard error. Brackets at the top indicate planned contrasts. *** p &lt; .001, * p &lt; .05.</w:t>
      </w:r>
    </w:p>
    <w:p w14:paraId="7ADCA323" w14:textId="77777777" w:rsidR="00511A1F" w:rsidRPr="0070109D" w:rsidRDefault="00511A1F" w:rsidP="00CC39B8">
      <w:pPr>
        <w:pStyle w:val="ECITTmanuscriptFigure"/>
        <w:rPr>
          <w:lang w:val="en-GB"/>
        </w:rPr>
      </w:pPr>
    </w:p>
    <w:p w14:paraId="2C75D704" w14:textId="77777777" w:rsidR="00511A1F" w:rsidRPr="0070109D" w:rsidRDefault="00511A1F" w:rsidP="00511A1F">
      <w:pPr>
        <w:pStyle w:val="ECITTmanuscript2"/>
      </w:pPr>
      <w:r w:rsidRPr="0070109D">
        <w:t>Reference</w:t>
      </w:r>
    </w:p>
    <w:p w14:paraId="28B67DDE" w14:textId="77777777" w:rsidR="00CA73CC" w:rsidRPr="00CA73CC" w:rsidRDefault="00511A1F" w:rsidP="00CA73CC">
      <w:pPr>
        <w:pStyle w:val="EndNoteBibliography"/>
        <w:rPr>
          <w:noProof/>
        </w:rPr>
      </w:pPr>
      <w:r w:rsidRPr="0070109D">
        <w:rPr>
          <w:b/>
          <w:szCs w:val="24"/>
          <w:lang w:val="en-GB"/>
        </w:rPr>
        <w:fldChar w:fldCharType="begin"/>
      </w:r>
      <w:r w:rsidRPr="0070109D">
        <w:rPr>
          <w:b/>
          <w:szCs w:val="24"/>
          <w:lang w:val="en-GB"/>
        </w:rPr>
        <w:instrText xml:space="preserve"> ADDIN EN.REFLIST </w:instrText>
      </w:r>
      <w:r w:rsidRPr="0070109D">
        <w:rPr>
          <w:b/>
          <w:szCs w:val="24"/>
          <w:lang w:val="en-GB"/>
        </w:rPr>
        <w:fldChar w:fldCharType="separate"/>
      </w:r>
      <w:bookmarkStart w:id="0" w:name="_ENREF_1"/>
      <w:r w:rsidR="00CA73CC" w:rsidRPr="00CA73CC">
        <w:rPr>
          <w:noProof/>
        </w:rPr>
        <w:t>1.</w:t>
      </w:r>
      <w:r w:rsidR="00CA73CC" w:rsidRPr="00CA73CC">
        <w:rPr>
          <w:noProof/>
        </w:rPr>
        <w:tab/>
        <w:t>Williams BR, Ponesse JS, Schachar RJ, Logan GD, Tannock R. Development of inhibitory control across the life span. Dev Psychol. 1999;35(1):205-13.</w:t>
      </w:r>
      <w:bookmarkEnd w:id="0"/>
    </w:p>
    <w:p w14:paraId="2B1DACAB" w14:textId="43EE516C" w:rsidR="00511A1F" w:rsidRPr="0070109D" w:rsidRDefault="00511A1F" w:rsidP="00511A1F">
      <w:pPr>
        <w:pStyle w:val="ECITTmanuscriptFigure"/>
        <w:rPr>
          <w:lang w:val="en-GB"/>
        </w:rPr>
      </w:pPr>
      <w:r w:rsidRPr="0070109D">
        <w:rPr>
          <w:b/>
          <w:sz w:val="24"/>
          <w:lang w:val="en-GB"/>
        </w:rPr>
        <w:fldChar w:fldCharType="end"/>
      </w:r>
    </w:p>
    <w:sectPr w:rsidR="00511A1F" w:rsidRPr="0070109D" w:rsidSect="004C3FF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D49DC" w14:textId="77777777" w:rsidR="000F75E3" w:rsidRDefault="000F75E3" w:rsidP="00451AE7">
      <w:pPr>
        <w:spacing w:after="0" w:line="240" w:lineRule="auto"/>
      </w:pPr>
      <w:r>
        <w:separator/>
      </w:r>
    </w:p>
  </w:endnote>
  <w:endnote w:type="continuationSeparator" w:id="0">
    <w:p w14:paraId="249B0133" w14:textId="77777777" w:rsidR="000F75E3" w:rsidRDefault="000F75E3" w:rsidP="00451AE7">
      <w:pPr>
        <w:spacing w:after="0" w:line="240" w:lineRule="auto"/>
      </w:pPr>
      <w:r>
        <w:continuationSeparator/>
      </w:r>
    </w:p>
  </w:endnote>
  <w:endnote w:type="continuationNotice" w:id="1">
    <w:p w14:paraId="67F69F39" w14:textId="77777777" w:rsidR="000F75E3" w:rsidRDefault="000F75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89522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174616" w14:textId="2053E5DD" w:rsidR="004C3FF0" w:rsidRDefault="004C3FF0" w:rsidP="00EE3F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48CE2A" w14:textId="77777777" w:rsidR="004C3FF0" w:rsidRDefault="004C3F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891939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4903EB6D" w14:textId="03775322" w:rsidR="004C3FF0" w:rsidRPr="004C3FF0" w:rsidRDefault="004C3FF0" w:rsidP="00EE3F2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4C3F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4C3FF0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4C3F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E7586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4C3FF0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F3DA794" w14:textId="7616707B" w:rsidR="00D16918" w:rsidRPr="00500D30" w:rsidRDefault="00D16918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14:paraId="7B52C688" w14:textId="77777777" w:rsidR="00D16918" w:rsidRDefault="00D169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9829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E965B" w14:textId="4D770E2D" w:rsidR="004C3FF0" w:rsidRDefault="004C3FF0" w:rsidP="00EE3F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84FDE0" w14:textId="77777777" w:rsidR="004C3FF0" w:rsidRDefault="004C3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61BC4" w14:textId="77777777" w:rsidR="000F75E3" w:rsidRDefault="000F75E3" w:rsidP="00451AE7">
      <w:pPr>
        <w:spacing w:after="0" w:line="240" w:lineRule="auto"/>
      </w:pPr>
      <w:r>
        <w:separator/>
      </w:r>
    </w:p>
  </w:footnote>
  <w:footnote w:type="continuationSeparator" w:id="0">
    <w:p w14:paraId="52905238" w14:textId="77777777" w:rsidR="000F75E3" w:rsidRDefault="000F75E3" w:rsidP="00451AE7">
      <w:pPr>
        <w:spacing w:after="0" w:line="240" w:lineRule="auto"/>
      </w:pPr>
      <w:r>
        <w:continuationSeparator/>
      </w:r>
    </w:p>
  </w:footnote>
  <w:footnote w:type="continuationNotice" w:id="1">
    <w:p w14:paraId="25D150A5" w14:textId="77777777" w:rsidR="000F75E3" w:rsidRDefault="000F75E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35842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E93629" w14:textId="098812E6" w:rsidR="00D16918" w:rsidRDefault="00D16918" w:rsidP="00BD5FB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0230586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0F28B6B" w14:textId="5EE1FB96" w:rsidR="00D16918" w:rsidRDefault="00D16918" w:rsidP="00F01756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6DFFB1" w14:textId="77777777" w:rsidR="00D16918" w:rsidRDefault="00D16918" w:rsidP="00F0175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71E72" w14:textId="4DF65B6D" w:rsidR="00D16918" w:rsidRPr="00167746" w:rsidRDefault="00D16918" w:rsidP="00BD5FB6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</w:p>
  <w:p w14:paraId="4739B49C" w14:textId="77777777" w:rsidR="00D16918" w:rsidRDefault="00D16918" w:rsidP="00F01756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413D3" w14:textId="77777777" w:rsidR="00D16918" w:rsidRDefault="00D16918" w:rsidP="00F0175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9A8BF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B6695B"/>
    <w:multiLevelType w:val="hybridMultilevel"/>
    <w:tmpl w:val="1F463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D11BC"/>
    <w:multiLevelType w:val="hybridMultilevel"/>
    <w:tmpl w:val="61902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F24D7"/>
    <w:multiLevelType w:val="hybridMultilevel"/>
    <w:tmpl w:val="6EA8B0AA"/>
    <w:lvl w:ilvl="0" w:tplc="6B4A886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200548"/>
    <w:multiLevelType w:val="hybridMultilevel"/>
    <w:tmpl w:val="8B90A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6627E8"/>
    <w:multiLevelType w:val="hybridMultilevel"/>
    <w:tmpl w:val="2CB6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F0F79"/>
    <w:multiLevelType w:val="hybridMultilevel"/>
    <w:tmpl w:val="A98CE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fvwdvsd4s5d0eefwdq52zavfw590w59ew5r&quot;&gt;Karla Holmboe current-Converted&lt;record-ids&gt;&lt;item&gt;538&lt;/item&gt;&lt;/record-ids&gt;&lt;/item&gt;&lt;/Libraries&gt;"/>
  </w:docVars>
  <w:rsids>
    <w:rsidRoot w:val="00BE73F5"/>
    <w:rsid w:val="0000012B"/>
    <w:rsid w:val="000002F4"/>
    <w:rsid w:val="00000582"/>
    <w:rsid w:val="000013A4"/>
    <w:rsid w:val="000016BE"/>
    <w:rsid w:val="000016CB"/>
    <w:rsid w:val="00002277"/>
    <w:rsid w:val="000023DB"/>
    <w:rsid w:val="000024B6"/>
    <w:rsid w:val="000045D6"/>
    <w:rsid w:val="00006FA5"/>
    <w:rsid w:val="0000743B"/>
    <w:rsid w:val="00011219"/>
    <w:rsid w:val="0001172F"/>
    <w:rsid w:val="00011EB5"/>
    <w:rsid w:val="00012C48"/>
    <w:rsid w:val="00012F0B"/>
    <w:rsid w:val="0001422E"/>
    <w:rsid w:val="00015CE8"/>
    <w:rsid w:val="00015EA5"/>
    <w:rsid w:val="0001622A"/>
    <w:rsid w:val="0001626B"/>
    <w:rsid w:val="00016378"/>
    <w:rsid w:val="00016539"/>
    <w:rsid w:val="00017DBF"/>
    <w:rsid w:val="0002010A"/>
    <w:rsid w:val="000202ED"/>
    <w:rsid w:val="00020A42"/>
    <w:rsid w:val="000210BF"/>
    <w:rsid w:val="00022079"/>
    <w:rsid w:val="00022BC9"/>
    <w:rsid w:val="0002327E"/>
    <w:rsid w:val="0002346B"/>
    <w:rsid w:val="000250F8"/>
    <w:rsid w:val="000253E3"/>
    <w:rsid w:val="000254B3"/>
    <w:rsid w:val="0002590F"/>
    <w:rsid w:val="000262EE"/>
    <w:rsid w:val="0002725F"/>
    <w:rsid w:val="00027725"/>
    <w:rsid w:val="00027787"/>
    <w:rsid w:val="00027EBE"/>
    <w:rsid w:val="0003020B"/>
    <w:rsid w:val="0003050C"/>
    <w:rsid w:val="000307DB"/>
    <w:rsid w:val="00030F65"/>
    <w:rsid w:val="0003249F"/>
    <w:rsid w:val="00032775"/>
    <w:rsid w:val="0003292B"/>
    <w:rsid w:val="000335A6"/>
    <w:rsid w:val="00033824"/>
    <w:rsid w:val="000347FE"/>
    <w:rsid w:val="00034D26"/>
    <w:rsid w:val="0003631F"/>
    <w:rsid w:val="000363FB"/>
    <w:rsid w:val="00036890"/>
    <w:rsid w:val="00036A3D"/>
    <w:rsid w:val="00036B32"/>
    <w:rsid w:val="00036CB0"/>
    <w:rsid w:val="00037235"/>
    <w:rsid w:val="00037F9C"/>
    <w:rsid w:val="00040131"/>
    <w:rsid w:val="00040385"/>
    <w:rsid w:val="0004055D"/>
    <w:rsid w:val="00041167"/>
    <w:rsid w:val="00041329"/>
    <w:rsid w:val="000416D2"/>
    <w:rsid w:val="000419AC"/>
    <w:rsid w:val="000422F2"/>
    <w:rsid w:val="0004261F"/>
    <w:rsid w:val="00043399"/>
    <w:rsid w:val="0004371D"/>
    <w:rsid w:val="000437DB"/>
    <w:rsid w:val="000441E6"/>
    <w:rsid w:val="000441EE"/>
    <w:rsid w:val="0004423D"/>
    <w:rsid w:val="0004427F"/>
    <w:rsid w:val="0004535E"/>
    <w:rsid w:val="000455A0"/>
    <w:rsid w:val="00045BC0"/>
    <w:rsid w:val="00045D28"/>
    <w:rsid w:val="00045D9F"/>
    <w:rsid w:val="000464A9"/>
    <w:rsid w:val="0004657A"/>
    <w:rsid w:val="00046BF1"/>
    <w:rsid w:val="00047B59"/>
    <w:rsid w:val="00047E6E"/>
    <w:rsid w:val="00051A74"/>
    <w:rsid w:val="00051EB6"/>
    <w:rsid w:val="00051F3C"/>
    <w:rsid w:val="000524B4"/>
    <w:rsid w:val="000526F4"/>
    <w:rsid w:val="00052D7E"/>
    <w:rsid w:val="00052F5B"/>
    <w:rsid w:val="000538F3"/>
    <w:rsid w:val="00053B39"/>
    <w:rsid w:val="00053E28"/>
    <w:rsid w:val="0005485C"/>
    <w:rsid w:val="00054998"/>
    <w:rsid w:val="00055ACB"/>
    <w:rsid w:val="0005716C"/>
    <w:rsid w:val="000572D4"/>
    <w:rsid w:val="000574DB"/>
    <w:rsid w:val="00057C28"/>
    <w:rsid w:val="00060BEE"/>
    <w:rsid w:val="000611F0"/>
    <w:rsid w:val="00061587"/>
    <w:rsid w:val="000616BC"/>
    <w:rsid w:val="00061BF9"/>
    <w:rsid w:val="000625BD"/>
    <w:rsid w:val="00062884"/>
    <w:rsid w:val="00062BA3"/>
    <w:rsid w:val="00062D38"/>
    <w:rsid w:val="0006461E"/>
    <w:rsid w:val="00064625"/>
    <w:rsid w:val="0006485F"/>
    <w:rsid w:val="00064A43"/>
    <w:rsid w:val="00064C37"/>
    <w:rsid w:val="00064C38"/>
    <w:rsid w:val="0006556E"/>
    <w:rsid w:val="00065835"/>
    <w:rsid w:val="000658FE"/>
    <w:rsid w:val="00065E4D"/>
    <w:rsid w:val="00066912"/>
    <w:rsid w:val="00066D86"/>
    <w:rsid w:val="000670F4"/>
    <w:rsid w:val="000678F6"/>
    <w:rsid w:val="00067B89"/>
    <w:rsid w:val="00067CD4"/>
    <w:rsid w:val="00070639"/>
    <w:rsid w:val="00070900"/>
    <w:rsid w:val="000712E1"/>
    <w:rsid w:val="00071F36"/>
    <w:rsid w:val="0007204E"/>
    <w:rsid w:val="00072FE6"/>
    <w:rsid w:val="00073F60"/>
    <w:rsid w:val="00074734"/>
    <w:rsid w:val="00074AE7"/>
    <w:rsid w:val="0007543A"/>
    <w:rsid w:val="00075638"/>
    <w:rsid w:val="00075731"/>
    <w:rsid w:val="00075914"/>
    <w:rsid w:val="00075B50"/>
    <w:rsid w:val="00076A38"/>
    <w:rsid w:val="0007746F"/>
    <w:rsid w:val="00077F43"/>
    <w:rsid w:val="00080325"/>
    <w:rsid w:val="00080EEA"/>
    <w:rsid w:val="00081963"/>
    <w:rsid w:val="00081F7A"/>
    <w:rsid w:val="00082708"/>
    <w:rsid w:val="0008286A"/>
    <w:rsid w:val="0008403B"/>
    <w:rsid w:val="000851E2"/>
    <w:rsid w:val="000866DC"/>
    <w:rsid w:val="000871DD"/>
    <w:rsid w:val="00090346"/>
    <w:rsid w:val="0009060A"/>
    <w:rsid w:val="00090CD4"/>
    <w:rsid w:val="00090D70"/>
    <w:rsid w:val="00091660"/>
    <w:rsid w:val="0009216D"/>
    <w:rsid w:val="000922E5"/>
    <w:rsid w:val="0009304E"/>
    <w:rsid w:val="000934E1"/>
    <w:rsid w:val="000934E9"/>
    <w:rsid w:val="0009351E"/>
    <w:rsid w:val="000935ED"/>
    <w:rsid w:val="00093EFB"/>
    <w:rsid w:val="00094F26"/>
    <w:rsid w:val="00095480"/>
    <w:rsid w:val="00095645"/>
    <w:rsid w:val="000962F6"/>
    <w:rsid w:val="0009680F"/>
    <w:rsid w:val="00096BDB"/>
    <w:rsid w:val="00096DD7"/>
    <w:rsid w:val="000A104D"/>
    <w:rsid w:val="000A1214"/>
    <w:rsid w:val="000A1E2E"/>
    <w:rsid w:val="000A2301"/>
    <w:rsid w:val="000A2D6E"/>
    <w:rsid w:val="000A303E"/>
    <w:rsid w:val="000A381B"/>
    <w:rsid w:val="000A3880"/>
    <w:rsid w:val="000A3906"/>
    <w:rsid w:val="000A3E4F"/>
    <w:rsid w:val="000A55FA"/>
    <w:rsid w:val="000A5F56"/>
    <w:rsid w:val="000A7A7D"/>
    <w:rsid w:val="000A7D58"/>
    <w:rsid w:val="000B0AA9"/>
    <w:rsid w:val="000B0CCB"/>
    <w:rsid w:val="000B0F91"/>
    <w:rsid w:val="000B13FE"/>
    <w:rsid w:val="000B1476"/>
    <w:rsid w:val="000B1A0B"/>
    <w:rsid w:val="000B2E4A"/>
    <w:rsid w:val="000B301D"/>
    <w:rsid w:val="000B33AA"/>
    <w:rsid w:val="000B38C2"/>
    <w:rsid w:val="000B44FA"/>
    <w:rsid w:val="000B4D1B"/>
    <w:rsid w:val="000B5317"/>
    <w:rsid w:val="000B56D5"/>
    <w:rsid w:val="000B57D4"/>
    <w:rsid w:val="000B5C66"/>
    <w:rsid w:val="000B68C3"/>
    <w:rsid w:val="000B6E27"/>
    <w:rsid w:val="000B71C4"/>
    <w:rsid w:val="000B71D5"/>
    <w:rsid w:val="000B73B7"/>
    <w:rsid w:val="000B748C"/>
    <w:rsid w:val="000C02C2"/>
    <w:rsid w:val="000C02F0"/>
    <w:rsid w:val="000C09F9"/>
    <w:rsid w:val="000C0E36"/>
    <w:rsid w:val="000C0F68"/>
    <w:rsid w:val="000C2AAD"/>
    <w:rsid w:val="000C3699"/>
    <w:rsid w:val="000C3BA3"/>
    <w:rsid w:val="000C5301"/>
    <w:rsid w:val="000C5488"/>
    <w:rsid w:val="000C59E3"/>
    <w:rsid w:val="000C5DD5"/>
    <w:rsid w:val="000C61E8"/>
    <w:rsid w:val="000C6DEA"/>
    <w:rsid w:val="000C6EF9"/>
    <w:rsid w:val="000C7618"/>
    <w:rsid w:val="000C76CB"/>
    <w:rsid w:val="000C77F1"/>
    <w:rsid w:val="000C79DE"/>
    <w:rsid w:val="000D01A8"/>
    <w:rsid w:val="000D0B8C"/>
    <w:rsid w:val="000D0CCC"/>
    <w:rsid w:val="000D1BD7"/>
    <w:rsid w:val="000D1FE8"/>
    <w:rsid w:val="000D2D4E"/>
    <w:rsid w:val="000D317C"/>
    <w:rsid w:val="000D342C"/>
    <w:rsid w:val="000D569B"/>
    <w:rsid w:val="000D61B1"/>
    <w:rsid w:val="000D6A60"/>
    <w:rsid w:val="000D6BCA"/>
    <w:rsid w:val="000D6DE5"/>
    <w:rsid w:val="000D6EC5"/>
    <w:rsid w:val="000D7335"/>
    <w:rsid w:val="000E01E1"/>
    <w:rsid w:val="000E038B"/>
    <w:rsid w:val="000E084C"/>
    <w:rsid w:val="000E0C2A"/>
    <w:rsid w:val="000E0E28"/>
    <w:rsid w:val="000E1770"/>
    <w:rsid w:val="000E1F62"/>
    <w:rsid w:val="000E26CE"/>
    <w:rsid w:val="000E2765"/>
    <w:rsid w:val="000E2ECA"/>
    <w:rsid w:val="000E35DC"/>
    <w:rsid w:val="000E3955"/>
    <w:rsid w:val="000E3A3F"/>
    <w:rsid w:val="000E4091"/>
    <w:rsid w:val="000E40D1"/>
    <w:rsid w:val="000E40E3"/>
    <w:rsid w:val="000E4463"/>
    <w:rsid w:val="000E4809"/>
    <w:rsid w:val="000E5024"/>
    <w:rsid w:val="000E5465"/>
    <w:rsid w:val="000E54C5"/>
    <w:rsid w:val="000E6050"/>
    <w:rsid w:val="000E6F8D"/>
    <w:rsid w:val="000E706D"/>
    <w:rsid w:val="000E7400"/>
    <w:rsid w:val="000E794E"/>
    <w:rsid w:val="000E7E1F"/>
    <w:rsid w:val="000F038F"/>
    <w:rsid w:val="000F04B5"/>
    <w:rsid w:val="000F148A"/>
    <w:rsid w:val="000F14BB"/>
    <w:rsid w:val="000F15A6"/>
    <w:rsid w:val="000F178E"/>
    <w:rsid w:val="000F1925"/>
    <w:rsid w:val="000F1C7B"/>
    <w:rsid w:val="000F1CCF"/>
    <w:rsid w:val="000F1E95"/>
    <w:rsid w:val="000F20EC"/>
    <w:rsid w:val="000F23F5"/>
    <w:rsid w:val="000F273C"/>
    <w:rsid w:val="000F2780"/>
    <w:rsid w:val="000F2E74"/>
    <w:rsid w:val="000F2F45"/>
    <w:rsid w:val="000F2F7D"/>
    <w:rsid w:val="000F31C2"/>
    <w:rsid w:val="000F38E8"/>
    <w:rsid w:val="000F3D52"/>
    <w:rsid w:val="000F4415"/>
    <w:rsid w:val="000F4943"/>
    <w:rsid w:val="000F4CD6"/>
    <w:rsid w:val="000F4F0E"/>
    <w:rsid w:val="000F56CE"/>
    <w:rsid w:val="000F5829"/>
    <w:rsid w:val="000F6AA8"/>
    <w:rsid w:val="000F75E3"/>
    <w:rsid w:val="000F77A1"/>
    <w:rsid w:val="00100473"/>
    <w:rsid w:val="0010057B"/>
    <w:rsid w:val="00100842"/>
    <w:rsid w:val="00100AC5"/>
    <w:rsid w:val="00101453"/>
    <w:rsid w:val="0010148D"/>
    <w:rsid w:val="00101761"/>
    <w:rsid w:val="001018FA"/>
    <w:rsid w:val="00101BCE"/>
    <w:rsid w:val="00102B34"/>
    <w:rsid w:val="001038A8"/>
    <w:rsid w:val="00104854"/>
    <w:rsid w:val="00104DDC"/>
    <w:rsid w:val="00104E37"/>
    <w:rsid w:val="00105144"/>
    <w:rsid w:val="0010518A"/>
    <w:rsid w:val="00106430"/>
    <w:rsid w:val="001064D7"/>
    <w:rsid w:val="00106B18"/>
    <w:rsid w:val="001070D1"/>
    <w:rsid w:val="00107E50"/>
    <w:rsid w:val="00110392"/>
    <w:rsid w:val="0011077B"/>
    <w:rsid w:val="00110F28"/>
    <w:rsid w:val="00110F8D"/>
    <w:rsid w:val="001124D4"/>
    <w:rsid w:val="0011262A"/>
    <w:rsid w:val="00112AD7"/>
    <w:rsid w:val="00112D41"/>
    <w:rsid w:val="0011305A"/>
    <w:rsid w:val="0011332E"/>
    <w:rsid w:val="00113549"/>
    <w:rsid w:val="001135F4"/>
    <w:rsid w:val="00114831"/>
    <w:rsid w:val="001148D1"/>
    <w:rsid w:val="00115D31"/>
    <w:rsid w:val="00116C63"/>
    <w:rsid w:val="001170E5"/>
    <w:rsid w:val="00117298"/>
    <w:rsid w:val="001172E5"/>
    <w:rsid w:val="00117E8A"/>
    <w:rsid w:val="0012069E"/>
    <w:rsid w:val="00120B42"/>
    <w:rsid w:val="001215D5"/>
    <w:rsid w:val="00121AEC"/>
    <w:rsid w:val="00122881"/>
    <w:rsid w:val="001230A5"/>
    <w:rsid w:val="001232CB"/>
    <w:rsid w:val="001236B5"/>
    <w:rsid w:val="001237EE"/>
    <w:rsid w:val="00123A56"/>
    <w:rsid w:val="00124D30"/>
    <w:rsid w:val="00125033"/>
    <w:rsid w:val="0012516D"/>
    <w:rsid w:val="0012584C"/>
    <w:rsid w:val="00125A93"/>
    <w:rsid w:val="00125F9C"/>
    <w:rsid w:val="001264AF"/>
    <w:rsid w:val="00126561"/>
    <w:rsid w:val="00126E28"/>
    <w:rsid w:val="00126EE9"/>
    <w:rsid w:val="00127633"/>
    <w:rsid w:val="001277E4"/>
    <w:rsid w:val="00127B13"/>
    <w:rsid w:val="00127C17"/>
    <w:rsid w:val="00130CF2"/>
    <w:rsid w:val="00130F79"/>
    <w:rsid w:val="001329B5"/>
    <w:rsid w:val="001333AE"/>
    <w:rsid w:val="00133865"/>
    <w:rsid w:val="00133B87"/>
    <w:rsid w:val="001344E0"/>
    <w:rsid w:val="00134DA4"/>
    <w:rsid w:val="001354CE"/>
    <w:rsid w:val="00135836"/>
    <w:rsid w:val="001359DD"/>
    <w:rsid w:val="00135C54"/>
    <w:rsid w:val="001362C0"/>
    <w:rsid w:val="001371DE"/>
    <w:rsid w:val="00137273"/>
    <w:rsid w:val="001372FD"/>
    <w:rsid w:val="00137BE0"/>
    <w:rsid w:val="00137C80"/>
    <w:rsid w:val="0014082B"/>
    <w:rsid w:val="001408EB"/>
    <w:rsid w:val="00140F9C"/>
    <w:rsid w:val="00140FF4"/>
    <w:rsid w:val="0014157E"/>
    <w:rsid w:val="00141B4D"/>
    <w:rsid w:val="001420C3"/>
    <w:rsid w:val="00142183"/>
    <w:rsid w:val="00142426"/>
    <w:rsid w:val="00142515"/>
    <w:rsid w:val="00142873"/>
    <w:rsid w:val="00142A2F"/>
    <w:rsid w:val="00142BF0"/>
    <w:rsid w:val="0014313C"/>
    <w:rsid w:val="001432DD"/>
    <w:rsid w:val="0014385C"/>
    <w:rsid w:val="0014483E"/>
    <w:rsid w:val="001454AB"/>
    <w:rsid w:val="001454B6"/>
    <w:rsid w:val="00145E6B"/>
    <w:rsid w:val="00146820"/>
    <w:rsid w:val="00146C8D"/>
    <w:rsid w:val="0014794B"/>
    <w:rsid w:val="001514CE"/>
    <w:rsid w:val="00152E2B"/>
    <w:rsid w:val="00152F8F"/>
    <w:rsid w:val="001532BF"/>
    <w:rsid w:val="00153794"/>
    <w:rsid w:val="00153BA4"/>
    <w:rsid w:val="00154127"/>
    <w:rsid w:val="00154722"/>
    <w:rsid w:val="00154F74"/>
    <w:rsid w:val="001550D3"/>
    <w:rsid w:val="00155132"/>
    <w:rsid w:val="00156111"/>
    <w:rsid w:val="001567BD"/>
    <w:rsid w:val="00156D06"/>
    <w:rsid w:val="00156F51"/>
    <w:rsid w:val="001573BA"/>
    <w:rsid w:val="0015788D"/>
    <w:rsid w:val="001607DF"/>
    <w:rsid w:val="001613CC"/>
    <w:rsid w:val="00161967"/>
    <w:rsid w:val="00161E90"/>
    <w:rsid w:val="00161EF2"/>
    <w:rsid w:val="001634FA"/>
    <w:rsid w:val="00163946"/>
    <w:rsid w:val="00163F1E"/>
    <w:rsid w:val="00164A4B"/>
    <w:rsid w:val="00165706"/>
    <w:rsid w:val="001661FD"/>
    <w:rsid w:val="00166457"/>
    <w:rsid w:val="001666DE"/>
    <w:rsid w:val="00166920"/>
    <w:rsid w:val="0016695B"/>
    <w:rsid w:val="001669EB"/>
    <w:rsid w:val="00166DCC"/>
    <w:rsid w:val="00166EA1"/>
    <w:rsid w:val="001671C0"/>
    <w:rsid w:val="001674C3"/>
    <w:rsid w:val="00167746"/>
    <w:rsid w:val="00167B24"/>
    <w:rsid w:val="00167DA2"/>
    <w:rsid w:val="00170A41"/>
    <w:rsid w:val="00170DF2"/>
    <w:rsid w:val="00170EAC"/>
    <w:rsid w:val="00171E54"/>
    <w:rsid w:val="00172620"/>
    <w:rsid w:val="00172950"/>
    <w:rsid w:val="001729CB"/>
    <w:rsid w:val="00172FB7"/>
    <w:rsid w:val="0017359D"/>
    <w:rsid w:val="00173668"/>
    <w:rsid w:val="00173708"/>
    <w:rsid w:val="00173B4C"/>
    <w:rsid w:val="00173CF6"/>
    <w:rsid w:val="0017447F"/>
    <w:rsid w:val="0017496B"/>
    <w:rsid w:val="00174D3B"/>
    <w:rsid w:val="001760B8"/>
    <w:rsid w:val="001761D5"/>
    <w:rsid w:val="001766A4"/>
    <w:rsid w:val="001767CB"/>
    <w:rsid w:val="00176962"/>
    <w:rsid w:val="001770E3"/>
    <w:rsid w:val="00180228"/>
    <w:rsid w:val="001809B8"/>
    <w:rsid w:val="0018113D"/>
    <w:rsid w:val="00182220"/>
    <w:rsid w:val="00182959"/>
    <w:rsid w:val="001829CE"/>
    <w:rsid w:val="00182C8B"/>
    <w:rsid w:val="00182D5F"/>
    <w:rsid w:val="00183048"/>
    <w:rsid w:val="00183834"/>
    <w:rsid w:val="001844E1"/>
    <w:rsid w:val="00184F0A"/>
    <w:rsid w:val="00184F6D"/>
    <w:rsid w:val="00185C89"/>
    <w:rsid w:val="00186DD7"/>
    <w:rsid w:val="00187060"/>
    <w:rsid w:val="0018758C"/>
    <w:rsid w:val="00190B44"/>
    <w:rsid w:val="00191714"/>
    <w:rsid w:val="00191B01"/>
    <w:rsid w:val="00191E67"/>
    <w:rsid w:val="00192B74"/>
    <w:rsid w:val="001942BB"/>
    <w:rsid w:val="001959D6"/>
    <w:rsid w:val="00195A60"/>
    <w:rsid w:val="00196A77"/>
    <w:rsid w:val="00196E5A"/>
    <w:rsid w:val="00197820"/>
    <w:rsid w:val="00197890"/>
    <w:rsid w:val="001979F2"/>
    <w:rsid w:val="00197F68"/>
    <w:rsid w:val="001A0B4D"/>
    <w:rsid w:val="001A0F57"/>
    <w:rsid w:val="001A10D5"/>
    <w:rsid w:val="001A15B2"/>
    <w:rsid w:val="001A16D6"/>
    <w:rsid w:val="001A1F09"/>
    <w:rsid w:val="001A2118"/>
    <w:rsid w:val="001A39EE"/>
    <w:rsid w:val="001A3CD4"/>
    <w:rsid w:val="001A477D"/>
    <w:rsid w:val="001A4E60"/>
    <w:rsid w:val="001A523A"/>
    <w:rsid w:val="001A52CD"/>
    <w:rsid w:val="001A53A4"/>
    <w:rsid w:val="001A53FB"/>
    <w:rsid w:val="001A575F"/>
    <w:rsid w:val="001A5F99"/>
    <w:rsid w:val="001A6009"/>
    <w:rsid w:val="001A6200"/>
    <w:rsid w:val="001A7091"/>
    <w:rsid w:val="001A713C"/>
    <w:rsid w:val="001A728B"/>
    <w:rsid w:val="001A7AE2"/>
    <w:rsid w:val="001B0750"/>
    <w:rsid w:val="001B07AB"/>
    <w:rsid w:val="001B0EBE"/>
    <w:rsid w:val="001B18E2"/>
    <w:rsid w:val="001B1EFB"/>
    <w:rsid w:val="001B23E5"/>
    <w:rsid w:val="001B2461"/>
    <w:rsid w:val="001B28F9"/>
    <w:rsid w:val="001B2BA2"/>
    <w:rsid w:val="001B30BF"/>
    <w:rsid w:val="001B35AC"/>
    <w:rsid w:val="001B403A"/>
    <w:rsid w:val="001B466D"/>
    <w:rsid w:val="001B47F3"/>
    <w:rsid w:val="001B5764"/>
    <w:rsid w:val="001B5E3D"/>
    <w:rsid w:val="001B640D"/>
    <w:rsid w:val="001B7B91"/>
    <w:rsid w:val="001B7E76"/>
    <w:rsid w:val="001C0963"/>
    <w:rsid w:val="001C198E"/>
    <w:rsid w:val="001C21BE"/>
    <w:rsid w:val="001C2575"/>
    <w:rsid w:val="001C2822"/>
    <w:rsid w:val="001C3877"/>
    <w:rsid w:val="001C3DDD"/>
    <w:rsid w:val="001C4499"/>
    <w:rsid w:val="001C499D"/>
    <w:rsid w:val="001C50BE"/>
    <w:rsid w:val="001C593E"/>
    <w:rsid w:val="001C5B46"/>
    <w:rsid w:val="001C5EAF"/>
    <w:rsid w:val="001C6057"/>
    <w:rsid w:val="001C6C98"/>
    <w:rsid w:val="001C6D10"/>
    <w:rsid w:val="001C743A"/>
    <w:rsid w:val="001C7764"/>
    <w:rsid w:val="001D0113"/>
    <w:rsid w:val="001D01D0"/>
    <w:rsid w:val="001D0205"/>
    <w:rsid w:val="001D0224"/>
    <w:rsid w:val="001D08BF"/>
    <w:rsid w:val="001D120C"/>
    <w:rsid w:val="001D134D"/>
    <w:rsid w:val="001D1359"/>
    <w:rsid w:val="001D13F6"/>
    <w:rsid w:val="001D15C7"/>
    <w:rsid w:val="001D1A9E"/>
    <w:rsid w:val="001D1AE9"/>
    <w:rsid w:val="001D1FA7"/>
    <w:rsid w:val="001D22FF"/>
    <w:rsid w:val="001D239C"/>
    <w:rsid w:val="001D37B9"/>
    <w:rsid w:val="001D4689"/>
    <w:rsid w:val="001D4768"/>
    <w:rsid w:val="001D4C1E"/>
    <w:rsid w:val="001D4E69"/>
    <w:rsid w:val="001D58C9"/>
    <w:rsid w:val="001D5F59"/>
    <w:rsid w:val="001D6518"/>
    <w:rsid w:val="001D693E"/>
    <w:rsid w:val="001D6B08"/>
    <w:rsid w:val="001D6DD9"/>
    <w:rsid w:val="001D73E7"/>
    <w:rsid w:val="001E242C"/>
    <w:rsid w:val="001E2642"/>
    <w:rsid w:val="001E34B6"/>
    <w:rsid w:val="001E3F1F"/>
    <w:rsid w:val="001E4117"/>
    <w:rsid w:val="001E4257"/>
    <w:rsid w:val="001E4D5C"/>
    <w:rsid w:val="001E4E53"/>
    <w:rsid w:val="001E50D1"/>
    <w:rsid w:val="001E52D8"/>
    <w:rsid w:val="001E5503"/>
    <w:rsid w:val="001E64D6"/>
    <w:rsid w:val="001E6B89"/>
    <w:rsid w:val="001F124D"/>
    <w:rsid w:val="001F1536"/>
    <w:rsid w:val="001F2016"/>
    <w:rsid w:val="001F29D1"/>
    <w:rsid w:val="001F2C72"/>
    <w:rsid w:val="001F2D44"/>
    <w:rsid w:val="001F41E0"/>
    <w:rsid w:val="001F47AC"/>
    <w:rsid w:val="001F47BB"/>
    <w:rsid w:val="001F4A50"/>
    <w:rsid w:val="001F4AD3"/>
    <w:rsid w:val="001F4C25"/>
    <w:rsid w:val="001F4CFB"/>
    <w:rsid w:val="001F5436"/>
    <w:rsid w:val="001F6970"/>
    <w:rsid w:val="001F697E"/>
    <w:rsid w:val="001F6C07"/>
    <w:rsid w:val="001F6C9C"/>
    <w:rsid w:val="001F71EC"/>
    <w:rsid w:val="001F72B0"/>
    <w:rsid w:val="00200102"/>
    <w:rsid w:val="00200D33"/>
    <w:rsid w:val="00201114"/>
    <w:rsid w:val="00201CAD"/>
    <w:rsid w:val="00201E72"/>
    <w:rsid w:val="002026C3"/>
    <w:rsid w:val="00202AF5"/>
    <w:rsid w:val="002037EE"/>
    <w:rsid w:val="002043CB"/>
    <w:rsid w:val="00204D57"/>
    <w:rsid w:val="00204DAD"/>
    <w:rsid w:val="00204EB8"/>
    <w:rsid w:val="00206472"/>
    <w:rsid w:val="0020778C"/>
    <w:rsid w:val="00207D9C"/>
    <w:rsid w:val="00207E52"/>
    <w:rsid w:val="00210639"/>
    <w:rsid w:val="002106DF"/>
    <w:rsid w:val="00210771"/>
    <w:rsid w:val="00210855"/>
    <w:rsid w:val="00211B57"/>
    <w:rsid w:val="00212FFA"/>
    <w:rsid w:val="002132E2"/>
    <w:rsid w:val="00213A91"/>
    <w:rsid w:val="00213F26"/>
    <w:rsid w:val="00215A77"/>
    <w:rsid w:val="00215F76"/>
    <w:rsid w:val="0021609A"/>
    <w:rsid w:val="002163B6"/>
    <w:rsid w:val="00216501"/>
    <w:rsid w:val="0021688F"/>
    <w:rsid w:val="00216EC7"/>
    <w:rsid w:val="00217837"/>
    <w:rsid w:val="00217C90"/>
    <w:rsid w:val="00217F67"/>
    <w:rsid w:val="00221473"/>
    <w:rsid w:val="002214BF"/>
    <w:rsid w:val="002218D9"/>
    <w:rsid w:val="00221C7F"/>
    <w:rsid w:val="00222965"/>
    <w:rsid w:val="00222C13"/>
    <w:rsid w:val="00222C8C"/>
    <w:rsid w:val="00223577"/>
    <w:rsid w:val="00223703"/>
    <w:rsid w:val="002243F9"/>
    <w:rsid w:val="00224509"/>
    <w:rsid w:val="0022516C"/>
    <w:rsid w:val="00227048"/>
    <w:rsid w:val="0022718A"/>
    <w:rsid w:val="00227AEA"/>
    <w:rsid w:val="0023010A"/>
    <w:rsid w:val="00230546"/>
    <w:rsid w:val="0023071E"/>
    <w:rsid w:val="002329A0"/>
    <w:rsid w:val="00232B96"/>
    <w:rsid w:val="00232F4F"/>
    <w:rsid w:val="00233278"/>
    <w:rsid w:val="00233622"/>
    <w:rsid w:val="00234547"/>
    <w:rsid w:val="00235751"/>
    <w:rsid w:val="00235F92"/>
    <w:rsid w:val="002361A2"/>
    <w:rsid w:val="00236320"/>
    <w:rsid w:val="0023635D"/>
    <w:rsid w:val="002363B4"/>
    <w:rsid w:val="00236487"/>
    <w:rsid w:val="002366EA"/>
    <w:rsid w:val="00237A0A"/>
    <w:rsid w:val="00237C9B"/>
    <w:rsid w:val="00240BAB"/>
    <w:rsid w:val="00242444"/>
    <w:rsid w:val="00242A2A"/>
    <w:rsid w:val="002431D0"/>
    <w:rsid w:val="002443E9"/>
    <w:rsid w:val="002449E5"/>
    <w:rsid w:val="00245127"/>
    <w:rsid w:val="00245620"/>
    <w:rsid w:val="00245953"/>
    <w:rsid w:val="002461B7"/>
    <w:rsid w:val="00246EF2"/>
    <w:rsid w:val="0024758C"/>
    <w:rsid w:val="002478D7"/>
    <w:rsid w:val="00247FD0"/>
    <w:rsid w:val="00250FE8"/>
    <w:rsid w:val="002511B0"/>
    <w:rsid w:val="002519AA"/>
    <w:rsid w:val="00252041"/>
    <w:rsid w:val="0025250D"/>
    <w:rsid w:val="00253B47"/>
    <w:rsid w:val="00254AB0"/>
    <w:rsid w:val="0025598A"/>
    <w:rsid w:val="00256191"/>
    <w:rsid w:val="00256525"/>
    <w:rsid w:val="002568E4"/>
    <w:rsid w:val="002575DE"/>
    <w:rsid w:val="00257FD9"/>
    <w:rsid w:val="00260218"/>
    <w:rsid w:val="00260756"/>
    <w:rsid w:val="002617FC"/>
    <w:rsid w:val="00261CE8"/>
    <w:rsid w:val="00261F07"/>
    <w:rsid w:val="0026224E"/>
    <w:rsid w:val="002630AE"/>
    <w:rsid w:val="002631F0"/>
    <w:rsid w:val="002635FE"/>
    <w:rsid w:val="0026413B"/>
    <w:rsid w:val="00264E12"/>
    <w:rsid w:val="00265CB8"/>
    <w:rsid w:val="00265F4B"/>
    <w:rsid w:val="0026657D"/>
    <w:rsid w:val="00266706"/>
    <w:rsid w:val="0026793A"/>
    <w:rsid w:val="0027094E"/>
    <w:rsid w:val="002709C3"/>
    <w:rsid w:val="00270B95"/>
    <w:rsid w:val="00271373"/>
    <w:rsid w:val="00271B37"/>
    <w:rsid w:val="00271BCC"/>
    <w:rsid w:val="00272ECA"/>
    <w:rsid w:val="00273388"/>
    <w:rsid w:val="00273F38"/>
    <w:rsid w:val="002740DF"/>
    <w:rsid w:val="00274BCD"/>
    <w:rsid w:val="002754F4"/>
    <w:rsid w:val="00275B37"/>
    <w:rsid w:val="002766F7"/>
    <w:rsid w:val="00276E80"/>
    <w:rsid w:val="002775BC"/>
    <w:rsid w:val="00277608"/>
    <w:rsid w:val="00277BBD"/>
    <w:rsid w:val="00280217"/>
    <w:rsid w:val="002807D3"/>
    <w:rsid w:val="0028093F"/>
    <w:rsid w:val="00281A26"/>
    <w:rsid w:val="00281EBB"/>
    <w:rsid w:val="0028338A"/>
    <w:rsid w:val="00283B06"/>
    <w:rsid w:val="00284308"/>
    <w:rsid w:val="0028463D"/>
    <w:rsid w:val="0028489C"/>
    <w:rsid w:val="002848D6"/>
    <w:rsid w:val="00284CCF"/>
    <w:rsid w:val="00284FA6"/>
    <w:rsid w:val="00286067"/>
    <w:rsid w:val="002861BD"/>
    <w:rsid w:val="00286C2E"/>
    <w:rsid w:val="00286C84"/>
    <w:rsid w:val="00286F32"/>
    <w:rsid w:val="00286FFF"/>
    <w:rsid w:val="00287A5E"/>
    <w:rsid w:val="00287A8F"/>
    <w:rsid w:val="002904FD"/>
    <w:rsid w:val="002907D9"/>
    <w:rsid w:val="002914DD"/>
    <w:rsid w:val="0029220F"/>
    <w:rsid w:val="00293274"/>
    <w:rsid w:val="00293AAA"/>
    <w:rsid w:val="002945BE"/>
    <w:rsid w:val="00295470"/>
    <w:rsid w:val="0029593B"/>
    <w:rsid w:val="002979E4"/>
    <w:rsid w:val="002A11B3"/>
    <w:rsid w:val="002A14B6"/>
    <w:rsid w:val="002A1509"/>
    <w:rsid w:val="002A2385"/>
    <w:rsid w:val="002A24C8"/>
    <w:rsid w:val="002A2C09"/>
    <w:rsid w:val="002A3438"/>
    <w:rsid w:val="002A37EE"/>
    <w:rsid w:val="002A3922"/>
    <w:rsid w:val="002A485E"/>
    <w:rsid w:val="002A550A"/>
    <w:rsid w:val="002A5CA8"/>
    <w:rsid w:val="002A5DDD"/>
    <w:rsid w:val="002A7909"/>
    <w:rsid w:val="002A79F3"/>
    <w:rsid w:val="002B107C"/>
    <w:rsid w:val="002B11B4"/>
    <w:rsid w:val="002B1272"/>
    <w:rsid w:val="002B1334"/>
    <w:rsid w:val="002B1B7E"/>
    <w:rsid w:val="002B1B7F"/>
    <w:rsid w:val="002B1E2E"/>
    <w:rsid w:val="002B36A7"/>
    <w:rsid w:val="002B3F97"/>
    <w:rsid w:val="002B4C1A"/>
    <w:rsid w:val="002B5698"/>
    <w:rsid w:val="002B5D07"/>
    <w:rsid w:val="002B617B"/>
    <w:rsid w:val="002B6B4B"/>
    <w:rsid w:val="002B71D7"/>
    <w:rsid w:val="002B77FC"/>
    <w:rsid w:val="002B79A5"/>
    <w:rsid w:val="002C0E7C"/>
    <w:rsid w:val="002C1155"/>
    <w:rsid w:val="002C190C"/>
    <w:rsid w:val="002C1C3C"/>
    <w:rsid w:val="002C1E7A"/>
    <w:rsid w:val="002C22BC"/>
    <w:rsid w:val="002C2737"/>
    <w:rsid w:val="002C3145"/>
    <w:rsid w:val="002C46B0"/>
    <w:rsid w:val="002C5308"/>
    <w:rsid w:val="002C5548"/>
    <w:rsid w:val="002C55B0"/>
    <w:rsid w:val="002C57DE"/>
    <w:rsid w:val="002C634F"/>
    <w:rsid w:val="002C641A"/>
    <w:rsid w:val="002C6747"/>
    <w:rsid w:val="002C78AE"/>
    <w:rsid w:val="002D07E0"/>
    <w:rsid w:val="002D0B68"/>
    <w:rsid w:val="002D0E78"/>
    <w:rsid w:val="002D100E"/>
    <w:rsid w:val="002D2592"/>
    <w:rsid w:val="002D42D6"/>
    <w:rsid w:val="002D431A"/>
    <w:rsid w:val="002D6F54"/>
    <w:rsid w:val="002D6FCF"/>
    <w:rsid w:val="002D725A"/>
    <w:rsid w:val="002D7ADA"/>
    <w:rsid w:val="002E1084"/>
    <w:rsid w:val="002E1B61"/>
    <w:rsid w:val="002E1C80"/>
    <w:rsid w:val="002E3C11"/>
    <w:rsid w:val="002E3CDC"/>
    <w:rsid w:val="002E4ED5"/>
    <w:rsid w:val="002E5D59"/>
    <w:rsid w:val="002E66AF"/>
    <w:rsid w:val="002E6D8B"/>
    <w:rsid w:val="002E7989"/>
    <w:rsid w:val="002F03FE"/>
    <w:rsid w:val="002F07C5"/>
    <w:rsid w:val="002F17DB"/>
    <w:rsid w:val="002F1F4F"/>
    <w:rsid w:val="002F2643"/>
    <w:rsid w:val="002F2659"/>
    <w:rsid w:val="002F3746"/>
    <w:rsid w:val="002F3B7B"/>
    <w:rsid w:val="002F3FDD"/>
    <w:rsid w:val="002F401E"/>
    <w:rsid w:val="002F409B"/>
    <w:rsid w:val="002F4D28"/>
    <w:rsid w:val="002F522A"/>
    <w:rsid w:val="002F563C"/>
    <w:rsid w:val="002F6947"/>
    <w:rsid w:val="002F7457"/>
    <w:rsid w:val="002F7930"/>
    <w:rsid w:val="002F79A4"/>
    <w:rsid w:val="002F7B61"/>
    <w:rsid w:val="002F7C76"/>
    <w:rsid w:val="002F7DD0"/>
    <w:rsid w:val="00300BFF"/>
    <w:rsid w:val="00301624"/>
    <w:rsid w:val="00301A55"/>
    <w:rsid w:val="0030217F"/>
    <w:rsid w:val="0030269A"/>
    <w:rsid w:val="0030379F"/>
    <w:rsid w:val="00304A97"/>
    <w:rsid w:val="003074ED"/>
    <w:rsid w:val="00307956"/>
    <w:rsid w:val="003079BE"/>
    <w:rsid w:val="00307B37"/>
    <w:rsid w:val="003100C8"/>
    <w:rsid w:val="00310889"/>
    <w:rsid w:val="003113B6"/>
    <w:rsid w:val="00311519"/>
    <w:rsid w:val="003118FE"/>
    <w:rsid w:val="00311CB9"/>
    <w:rsid w:val="00311EFA"/>
    <w:rsid w:val="00312202"/>
    <w:rsid w:val="0031243A"/>
    <w:rsid w:val="00312544"/>
    <w:rsid w:val="00312641"/>
    <w:rsid w:val="003130A0"/>
    <w:rsid w:val="003151A1"/>
    <w:rsid w:val="00316463"/>
    <w:rsid w:val="003202B3"/>
    <w:rsid w:val="003207F4"/>
    <w:rsid w:val="00320D40"/>
    <w:rsid w:val="00321119"/>
    <w:rsid w:val="00321351"/>
    <w:rsid w:val="003220C8"/>
    <w:rsid w:val="003228D5"/>
    <w:rsid w:val="00323719"/>
    <w:rsid w:val="003239DB"/>
    <w:rsid w:val="00323FD7"/>
    <w:rsid w:val="00324160"/>
    <w:rsid w:val="00324900"/>
    <w:rsid w:val="00324C92"/>
    <w:rsid w:val="003251E2"/>
    <w:rsid w:val="0032524B"/>
    <w:rsid w:val="00325D0F"/>
    <w:rsid w:val="003261A9"/>
    <w:rsid w:val="00327569"/>
    <w:rsid w:val="00330251"/>
    <w:rsid w:val="0033034B"/>
    <w:rsid w:val="00330378"/>
    <w:rsid w:val="00330ACE"/>
    <w:rsid w:val="0033235F"/>
    <w:rsid w:val="00332FAA"/>
    <w:rsid w:val="0033308E"/>
    <w:rsid w:val="00333816"/>
    <w:rsid w:val="003340E9"/>
    <w:rsid w:val="003344A1"/>
    <w:rsid w:val="00335728"/>
    <w:rsid w:val="00336281"/>
    <w:rsid w:val="003366B6"/>
    <w:rsid w:val="00336D67"/>
    <w:rsid w:val="00336DAC"/>
    <w:rsid w:val="00337451"/>
    <w:rsid w:val="00337E2C"/>
    <w:rsid w:val="003401A7"/>
    <w:rsid w:val="00340242"/>
    <w:rsid w:val="003404AA"/>
    <w:rsid w:val="00340544"/>
    <w:rsid w:val="00341D1E"/>
    <w:rsid w:val="0034225C"/>
    <w:rsid w:val="00342484"/>
    <w:rsid w:val="003427D6"/>
    <w:rsid w:val="00342D0D"/>
    <w:rsid w:val="00342D2C"/>
    <w:rsid w:val="00342E18"/>
    <w:rsid w:val="00343A8B"/>
    <w:rsid w:val="00343D6A"/>
    <w:rsid w:val="00343ED8"/>
    <w:rsid w:val="00344347"/>
    <w:rsid w:val="00344AF0"/>
    <w:rsid w:val="00344CF0"/>
    <w:rsid w:val="00345354"/>
    <w:rsid w:val="00345845"/>
    <w:rsid w:val="00346332"/>
    <w:rsid w:val="00346CFC"/>
    <w:rsid w:val="00346E39"/>
    <w:rsid w:val="00346E8A"/>
    <w:rsid w:val="00346F35"/>
    <w:rsid w:val="00346FAD"/>
    <w:rsid w:val="003472DE"/>
    <w:rsid w:val="00347308"/>
    <w:rsid w:val="00347372"/>
    <w:rsid w:val="003473DE"/>
    <w:rsid w:val="00347E2C"/>
    <w:rsid w:val="0035008F"/>
    <w:rsid w:val="003500BA"/>
    <w:rsid w:val="0035134E"/>
    <w:rsid w:val="00351382"/>
    <w:rsid w:val="0035197A"/>
    <w:rsid w:val="0035234A"/>
    <w:rsid w:val="00352651"/>
    <w:rsid w:val="00352914"/>
    <w:rsid w:val="003529B2"/>
    <w:rsid w:val="00352C44"/>
    <w:rsid w:val="003531BB"/>
    <w:rsid w:val="003534B9"/>
    <w:rsid w:val="003537AE"/>
    <w:rsid w:val="00354921"/>
    <w:rsid w:val="00354D49"/>
    <w:rsid w:val="0035540D"/>
    <w:rsid w:val="003556CD"/>
    <w:rsid w:val="003557A4"/>
    <w:rsid w:val="00355C14"/>
    <w:rsid w:val="00356DCC"/>
    <w:rsid w:val="00357080"/>
    <w:rsid w:val="0035716C"/>
    <w:rsid w:val="0035794F"/>
    <w:rsid w:val="003605F6"/>
    <w:rsid w:val="00360767"/>
    <w:rsid w:val="00360B50"/>
    <w:rsid w:val="003614A8"/>
    <w:rsid w:val="003619E4"/>
    <w:rsid w:val="0036226F"/>
    <w:rsid w:val="003626F8"/>
    <w:rsid w:val="003627A0"/>
    <w:rsid w:val="00362D40"/>
    <w:rsid w:val="0036381E"/>
    <w:rsid w:val="003640F8"/>
    <w:rsid w:val="0036455F"/>
    <w:rsid w:val="0036511B"/>
    <w:rsid w:val="0036700F"/>
    <w:rsid w:val="00367422"/>
    <w:rsid w:val="0036755C"/>
    <w:rsid w:val="0036777A"/>
    <w:rsid w:val="00367A46"/>
    <w:rsid w:val="00367C39"/>
    <w:rsid w:val="00367CF0"/>
    <w:rsid w:val="00367FA6"/>
    <w:rsid w:val="00370717"/>
    <w:rsid w:val="0037095B"/>
    <w:rsid w:val="00370C1A"/>
    <w:rsid w:val="00370D0E"/>
    <w:rsid w:val="00370DD8"/>
    <w:rsid w:val="00370E58"/>
    <w:rsid w:val="00371200"/>
    <w:rsid w:val="003714A0"/>
    <w:rsid w:val="00371942"/>
    <w:rsid w:val="00372271"/>
    <w:rsid w:val="00372DC5"/>
    <w:rsid w:val="00372F59"/>
    <w:rsid w:val="00374836"/>
    <w:rsid w:val="0037495F"/>
    <w:rsid w:val="00374FCD"/>
    <w:rsid w:val="003750D3"/>
    <w:rsid w:val="00375214"/>
    <w:rsid w:val="0037615E"/>
    <w:rsid w:val="003762A6"/>
    <w:rsid w:val="003763D7"/>
    <w:rsid w:val="00376521"/>
    <w:rsid w:val="00376569"/>
    <w:rsid w:val="0037674C"/>
    <w:rsid w:val="00376C95"/>
    <w:rsid w:val="00377608"/>
    <w:rsid w:val="00380057"/>
    <w:rsid w:val="003803FC"/>
    <w:rsid w:val="00380420"/>
    <w:rsid w:val="00380504"/>
    <w:rsid w:val="00380662"/>
    <w:rsid w:val="003807A2"/>
    <w:rsid w:val="0038124D"/>
    <w:rsid w:val="00382542"/>
    <w:rsid w:val="003827E0"/>
    <w:rsid w:val="00382849"/>
    <w:rsid w:val="00382D13"/>
    <w:rsid w:val="00382FA8"/>
    <w:rsid w:val="0038341E"/>
    <w:rsid w:val="00383531"/>
    <w:rsid w:val="00383DDA"/>
    <w:rsid w:val="003845F1"/>
    <w:rsid w:val="00384D99"/>
    <w:rsid w:val="00384E3C"/>
    <w:rsid w:val="00384E41"/>
    <w:rsid w:val="00385317"/>
    <w:rsid w:val="003857A1"/>
    <w:rsid w:val="00387917"/>
    <w:rsid w:val="00387BEF"/>
    <w:rsid w:val="00390090"/>
    <w:rsid w:val="00390AE9"/>
    <w:rsid w:val="00390C2E"/>
    <w:rsid w:val="00390C30"/>
    <w:rsid w:val="003910EC"/>
    <w:rsid w:val="00391847"/>
    <w:rsid w:val="003924D2"/>
    <w:rsid w:val="00392902"/>
    <w:rsid w:val="00392C3A"/>
    <w:rsid w:val="0039320A"/>
    <w:rsid w:val="003936D9"/>
    <w:rsid w:val="003936EF"/>
    <w:rsid w:val="0039374D"/>
    <w:rsid w:val="00393772"/>
    <w:rsid w:val="00394044"/>
    <w:rsid w:val="00394492"/>
    <w:rsid w:val="003947EF"/>
    <w:rsid w:val="00394B94"/>
    <w:rsid w:val="00394C6C"/>
    <w:rsid w:val="00395511"/>
    <w:rsid w:val="00395D1E"/>
    <w:rsid w:val="00396403"/>
    <w:rsid w:val="0039642F"/>
    <w:rsid w:val="0039764F"/>
    <w:rsid w:val="00397C3B"/>
    <w:rsid w:val="003A138C"/>
    <w:rsid w:val="003A1A2C"/>
    <w:rsid w:val="003A2039"/>
    <w:rsid w:val="003A25B3"/>
    <w:rsid w:val="003A2856"/>
    <w:rsid w:val="003A29AC"/>
    <w:rsid w:val="003A2EB8"/>
    <w:rsid w:val="003A372E"/>
    <w:rsid w:val="003A3C14"/>
    <w:rsid w:val="003A3D5C"/>
    <w:rsid w:val="003A43D2"/>
    <w:rsid w:val="003A4629"/>
    <w:rsid w:val="003A51D8"/>
    <w:rsid w:val="003A5890"/>
    <w:rsid w:val="003A5F76"/>
    <w:rsid w:val="003A6661"/>
    <w:rsid w:val="003A6A20"/>
    <w:rsid w:val="003A6C02"/>
    <w:rsid w:val="003A7E02"/>
    <w:rsid w:val="003B039F"/>
    <w:rsid w:val="003B0727"/>
    <w:rsid w:val="003B0FA5"/>
    <w:rsid w:val="003B1916"/>
    <w:rsid w:val="003B1ABE"/>
    <w:rsid w:val="003B1D4D"/>
    <w:rsid w:val="003B282D"/>
    <w:rsid w:val="003B30B8"/>
    <w:rsid w:val="003B36B3"/>
    <w:rsid w:val="003B3BF9"/>
    <w:rsid w:val="003B40DC"/>
    <w:rsid w:val="003B4C52"/>
    <w:rsid w:val="003B52AC"/>
    <w:rsid w:val="003B5872"/>
    <w:rsid w:val="003B63BB"/>
    <w:rsid w:val="003B683C"/>
    <w:rsid w:val="003B766B"/>
    <w:rsid w:val="003B7736"/>
    <w:rsid w:val="003C028A"/>
    <w:rsid w:val="003C028D"/>
    <w:rsid w:val="003C1174"/>
    <w:rsid w:val="003C1347"/>
    <w:rsid w:val="003C247D"/>
    <w:rsid w:val="003C33D9"/>
    <w:rsid w:val="003C3446"/>
    <w:rsid w:val="003C3A83"/>
    <w:rsid w:val="003C4295"/>
    <w:rsid w:val="003C4450"/>
    <w:rsid w:val="003C5FC5"/>
    <w:rsid w:val="003C7597"/>
    <w:rsid w:val="003C7F33"/>
    <w:rsid w:val="003D00F6"/>
    <w:rsid w:val="003D02AE"/>
    <w:rsid w:val="003D0715"/>
    <w:rsid w:val="003D0719"/>
    <w:rsid w:val="003D072F"/>
    <w:rsid w:val="003D0A28"/>
    <w:rsid w:val="003D1513"/>
    <w:rsid w:val="003D1616"/>
    <w:rsid w:val="003D3FFD"/>
    <w:rsid w:val="003D4221"/>
    <w:rsid w:val="003D4856"/>
    <w:rsid w:val="003D4B6A"/>
    <w:rsid w:val="003D4F28"/>
    <w:rsid w:val="003D5CC0"/>
    <w:rsid w:val="003D5D8B"/>
    <w:rsid w:val="003D5E67"/>
    <w:rsid w:val="003D5EEB"/>
    <w:rsid w:val="003D63EC"/>
    <w:rsid w:val="003D6414"/>
    <w:rsid w:val="003D7BE1"/>
    <w:rsid w:val="003E02D6"/>
    <w:rsid w:val="003E0719"/>
    <w:rsid w:val="003E07A8"/>
    <w:rsid w:val="003E07DE"/>
    <w:rsid w:val="003E1714"/>
    <w:rsid w:val="003E1FA3"/>
    <w:rsid w:val="003E23E6"/>
    <w:rsid w:val="003E2555"/>
    <w:rsid w:val="003E28B1"/>
    <w:rsid w:val="003E35BE"/>
    <w:rsid w:val="003E40CF"/>
    <w:rsid w:val="003E410E"/>
    <w:rsid w:val="003E562C"/>
    <w:rsid w:val="003E5F16"/>
    <w:rsid w:val="003E6437"/>
    <w:rsid w:val="003E69FE"/>
    <w:rsid w:val="003E6B1A"/>
    <w:rsid w:val="003E7110"/>
    <w:rsid w:val="003E7810"/>
    <w:rsid w:val="003E79F3"/>
    <w:rsid w:val="003E7ADF"/>
    <w:rsid w:val="003F0B52"/>
    <w:rsid w:val="003F11AF"/>
    <w:rsid w:val="003F13CC"/>
    <w:rsid w:val="003F1544"/>
    <w:rsid w:val="003F267F"/>
    <w:rsid w:val="003F418C"/>
    <w:rsid w:val="003F4852"/>
    <w:rsid w:val="003F4C1E"/>
    <w:rsid w:val="003F56E3"/>
    <w:rsid w:val="003F5B34"/>
    <w:rsid w:val="003F5EED"/>
    <w:rsid w:val="003F6702"/>
    <w:rsid w:val="003F67A3"/>
    <w:rsid w:val="003F69F4"/>
    <w:rsid w:val="003F6AC0"/>
    <w:rsid w:val="003F70A4"/>
    <w:rsid w:val="003F7867"/>
    <w:rsid w:val="00400456"/>
    <w:rsid w:val="004005A5"/>
    <w:rsid w:val="004005B1"/>
    <w:rsid w:val="0040070A"/>
    <w:rsid w:val="00400F55"/>
    <w:rsid w:val="00401F81"/>
    <w:rsid w:val="004022E3"/>
    <w:rsid w:val="00402420"/>
    <w:rsid w:val="004039B1"/>
    <w:rsid w:val="00404A74"/>
    <w:rsid w:val="00405138"/>
    <w:rsid w:val="0040615F"/>
    <w:rsid w:val="0040647B"/>
    <w:rsid w:val="0040649C"/>
    <w:rsid w:val="004064EE"/>
    <w:rsid w:val="004068E8"/>
    <w:rsid w:val="00407490"/>
    <w:rsid w:val="00407624"/>
    <w:rsid w:val="00407BE9"/>
    <w:rsid w:val="0041030E"/>
    <w:rsid w:val="004103AA"/>
    <w:rsid w:val="00410BD8"/>
    <w:rsid w:val="00410F09"/>
    <w:rsid w:val="0041263F"/>
    <w:rsid w:val="00412E18"/>
    <w:rsid w:val="00413EE3"/>
    <w:rsid w:val="00414341"/>
    <w:rsid w:val="004143CC"/>
    <w:rsid w:val="0041492E"/>
    <w:rsid w:val="00415BB7"/>
    <w:rsid w:val="00415BCC"/>
    <w:rsid w:val="00415DB7"/>
    <w:rsid w:val="004161B0"/>
    <w:rsid w:val="0041668F"/>
    <w:rsid w:val="004169B7"/>
    <w:rsid w:val="00417320"/>
    <w:rsid w:val="00417784"/>
    <w:rsid w:val="00420509"/>
    <w:rsid w:val="00420B55"/>
    <w:rsid w:val="00420EC8"/>
    <w:rsid w:val="0042123B"/>
    <w:rsid w:val="00422230"/>
    <w:rsid w:val="00422B54"/>
    <w:rsid w:val="00422BF9"/>
    <w:rsid w:val="00423409"/>
    <w:rsid w:val="00424075"/>
    <w:rsid w:val="004248AE"/>
    <w:rsid w:val="00424D95"/>
    <w:rsid w:val="0042582B"/>
    <w:rsid w:val="00425B6F"/>
    <w:rsid w:val="0042615F"/>
    <w:rsid w:val="004261C6"/>
    <w:rsid w:val="004261DC"/>
    <w:rsid w:val="0042624B"/>
    <w:rsid w:val="004268BC"/>
    <w:rsid w:val="0042730B"/>
    <w:rsid w:val="0042732C"/>
    <w:rsid w:val="004275D5"/>
    <w:rsid w:val="00427F63"/>
    <w:rsid w:val="00430600"/>
    <w:rsid w:val="004308DC"/>
    <w:rsid w:val="00430EB8"/>
    <w:rsid w:val="004310C1"/>
    <w:rsid w:val="0043126F"/>
    <w:rsid w:val="0043176F"/>
    <w:rsid w:val="00431CA4"/>
    <w:rsid w:val="00432005"/>
    <w:rsid w:val="004326D7"/>
    <w:rsid w:val="0043314F"/>
    <w:rsid w:val="004331DA"/>
    <w:rsid w:val="004333DC"/>
    <w:rsid w:val="004335B7"/>
    <w:rsid w:val="00433740"/>
    <w:rsid w:val="00433F91"/>
    <w:rsid w:val="004342AF"/>
    <w:rsid w:val="0043451C"/>
    <w:rsid w:val="004347F9"/>
    <w:rsid w:val="00435365"/>
    <w:rsid w:val="00435846"/>
    <w:rsid w:val="00435889"/>
    <w:rsid w:val="0043597C"/>
    <w:rsid w:val="00435D48"/>
    <w:rsid w:val="00435DF7"/>
    <w:rsid w:val="00435E23"/>
    <w:rsid w:val="00436983"/>
    <w:rsid w:val="004369B1"/>
    <w:rsid w:val="00437749"/>
    <w:rsid w:val="0043774C"/>
    <w:rsid w:val="00437D9B"/>
    <w:rsid w:val="00437E71"/>
    <w:rsid w:val="00440184"/>
    <w:rsid w:val="004404E6"/>
    <w:rsid w:val="00440754"/>
    <w:rsid w:val="004407B9"/>
    <w:rsid w:val="004413B9"/>
    <w:rsid w:val="0044177D"/>
    <w:rsid w:val="00442150"/>
    <w:rsid w:val="00442460"/>
    <w:rsid w:val="004425D6"/>
    <w:rsid w:val="00442C57"/>
    <w:rsid w:val="00443E7F"/>
    <w:rsid w:val="00446A0E"/>
    <w:rsid w:val="00447B0E"/>
    <w:rsid w:val="00450B16"/>
    <w:rsid w:val="0045195B"/>
    <w:rsid w:val="00451AE7"/>
    <w:rsid w:val="00451C37"/>
    <w:rsid w:val="00452680"/>
    <w:rsid w:val="00452CC9"/>
    <w:rsid w:val="00452EDE"/>
    <w:rsid w:val="00453274"/>
    <w:rsid w:val="0045327D"/>
    <w:rsid w:val="00453832"/>
    <w:rsid w:val="0045386A"/>
    <w:rsid w:val="004539DE"/>
    <w:rsid w:val="00454BF5"/>
    <w:rsid w:val="00455050"/>
    <w:rsid w:val="004552D1"/>
    <w:rsid w:val="0045597F"/>
    <w:rsid w:val="004562FB"/>
    <w:rsid w:val="00456C01"/>
    <w:rsid w:val="00457926"/>
    <w:rsid w:val="00460360"/>
    <w:rsid w:val="004603C4"/>
    <w:rsid w:val="0046040A"/>
    <w:rsid w:val="00460BBF"/>
    <w:rsid w:val="00460C0A"/>
    <w:rsid w:val="00461379"/>
    <w:rsid w:val="0046240A"/>
    <w:rsid w:val="00463ADB"/>
    <w:rsid w:val="00463D85"/>
    <w:rsid w:val="00463DBC"/>
    <w:rsid w:val="00464F58"/>
    <w:rsid w:val="00465605"/>
    <w:rsid w:val="004664E2"/>
    <w:rsid w:val="004665CB"/>
    <w:rsid w:val="00466AFD"/>
    <w:rsid w:val="00466B50"/>
    <w:rsid w:val="00466D0C"/>
    <w:rsid w:val="00467088"/>
    <w:rsid w:val="0047135C"/>
    <w:rsid w:val="00471689"/>
    <w:rsid w:val="00472821"/>
    <w:rsid w:val="004729CD"/>
    <w:rsid w:val="004734BC"/>
    <w:rsid w:val="00473CFC"/>
    <w:rsid w:val="00475052"/>
    <w:rsid w:val="004753FE"/>
    <w:rsid w:val="0047599C"/>
    <w:rsid w:val="00475CF0"/>
    <w:rsid w:val="00476198"/>
    <w:rsid w:val="0047673E"/>
    <w:rsid w:val="00476AE2"/>
    <w:rsid w:val="00477723"/>
    <w:rsid w:val="0047794B"/>
    <w:rsid w:val="00481040"/>
    <w:rsid w:val="004810A5"/>
    <w:rsid w:val="00481677"/>
    <w:rsid w:val="004817CE"/>
    <w:rsid w:val="00481CFB"/>
    <w:rsid w:val="00483079"/>
    <w:rsid w:val="004839AF"/>
    <w:rsid w:val="00484845"/>
    <w:rsid w:val="00484A9B"/>
    <w:rsid w:val="004850EE"/>
    <w:rsid w:val="00485576"/>
    <w:rsid w:val="004858AD"/>
    <w:rsid w:val="00485D4A"/>
    <w:rsid w:val="004864C3"/>
    <w:rsid w:val="0048663F"/>
    <w:rsid w:val="00486B8E"/>
    <w:rsid w:val="0048750D"/>
    <w:rsid w:val="004879E8"/>
    <w:rsid w:val="00487E8E"/>
    <w:rsid w:val="00491851"/>
    <w:rsid w:val="00491AB8"/>
    <w:rsid w:val="00492048"/>
    <w:rsid w:val="004922C2"/>
    <w:rsid w:val="00492748"/>
    <w:rsid w:val="0049274E"/>
    <w:rsid w:val="004930AF"/>
    <w:rsid w:val="00493709"/>
    <w:rsid w:val="00493BE1"/>
    <w:rsid w:val="00493C1F"/>
    <w:rsid w:val="00493EA5"/>
    <w:rsid w:val="00494A02"/>
    <w:rsid w:val="00494E22"/>
    <w:rsid w:val="00495A72"/>
    <w:rsid w:val="0049668A"/>
    <w:rsid w:val="0049686F"/>
    <w:rsid w:val="0049779C"/>
    <w:rsid w:val="004977DD"/>
    <w:rsid w:val="00497AED"/>
    <w:rsid w:val="004A0B30"/>
    <w:rsid w:val="004A15DD"/>
    <w:rsid w:val="004A175F"/>
    <w:rsid w:val="004A1814"/>
    <w:rsid w:val="004A18B9"/>
    <w:rsid w:val="004A2C43"/>
    <w:rsid w:val="004A2DC9"/>
    <w:rsid w:val="004A32D2"/>
    <w:rsid w:val="004A33D8"/>
    <w:rsid w:val="004A33E7"/>
    <w:rsid w:val="004A35CB"/>
    <w:rsid w:val="004A40D5"/>
    <w:rsid w:val="004A499B"/>
    <w:rsid w:val="004A4B28"/>
    <w:rsid w:val="004A4BFD"/>
    <w:rsid w:val="004A60C4"/>
    <w:rsid w:val="004A6D0B"/>
    <w:rsid w:val="004A6D28"/>
    <w:rsid w:val="004A6E6C"/>
    <w:rsid w:val="004A6EBE"/>
    <w:rsid w:val="004B0AD3"/>
    <w:rsid w:val="004B0E9F"/>
    <w:rsid w:val="004B140D"/>
    <w:rsid w:val="004B1833"/>
    <w:rsid w:val="004B1D24"/>
    <w:rsid w:val="004B1F1A"/>
    <w:rsid w:val="004B21B9"/>
    <w:rsid w:val="004B2BAA"/>
    <w:rsid w:val="004B3349"/>
    <w:rsid w:val="004B349E"/>
    <w:rsid w:val="004B3BCF"/>
    <w:rsid w:val="004B4561"/>
    <w:rsid w:val="004B4E12"/>
    <w:rsid w:val="004B53F5"/>
    <w:rsid w:val="004B5F33"/>
    <w:rsid w:val="004B7916"/>
    <w:rsid w:val="004C0C60"/>
    <w:rsid w:val="004C1CB7"/>
    <w:rsid w:val="004C1F37"/>
    <w:rsid w:val="004C2A13"/>
    <w:rsid w:val="004C3FF0"/>
    <w:rsid w:val="004C495B"/>
    <w:rsid w:val="004C5FCF"/>
    <w:rsid w:val="004C622A"/>
    <w:rsid w:val="004C63A5"/>
    <w:rsid w:val="004C64BC"/>
    <w:rsid w:val="004C75F3"/>
    <w:rsid w:val="004C7707"/>
    <w:rsid w:val="004C77B1"/>
    <w:rsid w:val="004D0024"/>
    <w:rsid w:val="004D0AD0"/>
    <w:rsid w:val="004D1A31"/>
    <w:rsid w:val="004D1BC8"/>
    <w:rsid w:val="004D2005"/>
    <w:rsid w:val="004D2260"/>
    <w:rsid w:val="004D22C8"/>
    <w:rsid w:val="004D245E"/>
    <w:rsid w:val="004D2691"/>
    <w:rsid w:val="004D2846"/>
    <w:rsid w:val="004D29B4"/>
    <w:rsid w:val="004D32C0"/>
    <w:rsid w:val="004D4832"/>
    <w:rsid w:val="004D48F3"/>
    <w:rsid w:val="004D57EE"/>
    <w:rsid w:val="004D5FA5"/>
    <w:rsid w:val="004D6533"/>
    <w:rsid w:val="004D66A9"/>
    <w:rsid w:val="004D6A31"/>
    <w:rsid w:val="004D753C"/>
    <w:rsid w:val="004E04C8"/>
    <w:rsid w:val="004E04F2"/>
    <w:rsid w:val="004E0E4C"/>
    <w:rsid w:val="004E16C0"/>
    <w:rsid w:val="004E2B1E"/>
    <w:rsid w:val="004E317B"/>
    <w:rsid w:val="004E3A47"/>
    <w:rsid w:val="004E43F9"/>
    <w:rsid w:val="004E442F"/>
    <w:rsid w:val="004E50B6"/>
    <w:rsid w:val="004E54A0"/>
    <w:rsid w:val="004E5ACB"/>
    <w:rsid w:val="004E6009"/>
    <w:rsid w:val="004E6A57"/>
    <w:rsid w:val="004E7649"/>
    <w:rsid w:val="004E765B"/>
    <w:rsid w:val="004E7C78"/>
    <w:rsid w:val="004F0778"/>
    <w:rsid w:val="004F1783"/>
    <w:rsid w:val="004F2202"/>
    <w:rsid w:val="004F27E0"/>
    <w:rsid w:val="004F2965"/>
    <w:rsid w:val="004F2A7C"/>
    <w:rsid w:val="004F2E64"/>
    <w:rsid w:val="004F364E"/>
    <w:rsid w:val="004F397E"/>
    <w:rsid w:val="004F3D98"/>
    <w:rsid w:val="004F3EC1"/>
    <w:rsid w:val="004F3F69"/>
    <w:rsid w:val="004F4081"/>
    <w:rsid w:val="004F49A4"/>
    <w:rsid w:val="004F4F28"/>
    <w:rsid w:val="004F5346"/>
    <w:rsid w:val="004F534F"/>
    <w:rsid w:val="004F60A2"/>
    <w:rsid w:val="004F6618"/>
    <w:rsid w:val="004F68C0"/>
    <w:rsid w:val="004F6C58"/>
    <w:rsid w:val="004F7263"/>
    <w:rsid w:val="00500277"/>
    <w:rsid w:val="00500D30"/>
    <w:rsid w:val="00500DC8"/>
    <w:rsid w:val="00500E9D"/>
    <w:rsid w:val="005016CD"/>
    <w:rsid w:val="00501FB4"/>
    <w:rsid w:val="00502255"/>
    <w:rsid w:val="0050301E"/>
    <w:rsid w:val="00503088"/>
    <w:rsid w:val="00503603"/>
    <w:rsid w:val="005038B6"/>
    <w:rsid w:val="00503D1F"/>
    <w:rsid w:val="00503D92"/>
    <w:rsid w:val="00504D95"/>
    <w:rsid w:val="00504E95"/>
    <w:rsid w:val="0050595E"/>
    <w:rsid w:val="00505FBE"/>
    <w:rsid w:val="00506280"/>
    <w:rsid w:val="00506333"/>
    <w:rsid w:val="005063EE"/>
    <w:rsid w:val="00506B54"/>
    <w:rsid w:val="0050776A"/>
    <w:rsid w:val="00510589"/>
    <w:rsid w:val="005105EB"/>
    <w:rsid w:val="00510AF5"/>
    <w:rsid w:val="00510BC7"/>
    <w:rsid w:val="00511497"/>
    <w:rsid w:val="00511738"/>
    <w:rsid w:val="00511A1F"/>
    <w:rsid w:val="00512B35"/>
    <w:rsid w:val="005139B8"/>
    <w:rsid w:val="005140F9"/>
    <w:rsid w:val="005145FB"/>
    <w:rsid w:val="005155F9"/>
    <w:rsid w:val="00516AE2"/>
    <w:rsid w:val="0051720A"/>
    <w:rsid w:val="00520156"/>
    <w:rsid w:val="00520610"/>
    <w:rsid w:val="00520F0F"/>
    <w:rsid w:val="00521934"/>
    <w:rsid w:val="00521D29"/>
    <w:rsid w:val="0052249C"/>
    <w:rsid w:val="005227ED"/>
    <w:rsid w:val="00522971"/>
    <w:rsid w:val="00522C2C"/>
    <w:rsid w:val="00523F62"/>
    <w:rsid w:val="0052436F"/>
    <w:rsid w:val="00524CFE"/>
    <w:rsid w:val="00524DBA"/>
    <w:rsid w:val="005257B3"/>
    <w:rsid w:val="00526161"/>
    <w:rsid w:val="005266B2"/>
    <w:rsid w:val="00526845"/>
    <w:rsid w:val="005268FA"/>
    <w:rsid w:val="005269F8"/>
    <w:rsid w:val="00526B82"/>
    <w:rsid w:val="00526C1C"/>
    <w:rsid w:val="00526FC2"/>
    <w:rsid w:val="005274B8"/>
    <w:rsid w:val="00527F15"/>
    <w:rsid w:val="00530251"/>
    <w:rsid w:val="00530633"/>
    <w:rsid w:val="00530894"/>
    <w:rsid w:val="00531160"/>
    <w:rsid w:val="005322B8"/>
    <w:rsid w:val="0053311C"/>
    <w:rsid w:val="00533309"/>
    <w:rsid w:val="005333FC"/>
    <w:rsid w:val="0053414B"/>
    <w:rsid w:val="0053483A"/>
    <w:rsid w:val="00535651"/>
    <w:rsid w:val="00535AE5"/>
    <w:rsid w:val="0053614A"/>
    <w:rsid w:val="00536B40"/>
    <w:rsid w:val="00540709"/>
    <w:rsid w:val="00540EA9"/>
    <w:rsid w:val="00540FEA"/>
    <w:rsid w:val="0054128A"/>
    <w:rsid w:val="00542173"/>
    <w:rsid w:val="00542A9A"/>
    <w:rsid w:val="00542BD0"/>
    <w:rsid w:val="00543AC5"/>
    <w:rsid w:val="00543C29"/>
    <w:rsid w:val="0054515F"/>
    <w:rsid w:val="00545191"/>
    <w:rsid w:val="005454B2"/>
    <w:rsid w:val="00545613"/>
    <w:rsid w:val="00545DA4"/>
    <w:rsid w:val="0054604B"/>
    <w:rsid w:val="00546311"/>
    <w:rsid w:val="0054639D"/>
    <w:rsid w:val="0054674F"/>
    <w:rsid w:val="00546BAA"/>
    <w:rsid w:val="00546BE1"/>
    <w:rsid w:val="005470CD"/>
    <w:rsid w:val="00547AC2"/>
    <w:rsid w:val="00547F1C"/>
    <w:rsid w:val="00550F37"/>
    <w:rsid w:val="0055222F"/>
    <w:rsid w:val="00552DA7"/>
    <w:rsid w:val="0055327E"/>
    <w:rsid w:val="00553DB5"/>
    <w:rsid w:val="00553FF5"/>
    <w:rsid w:val="00554B50"/>
    <w:rsid w:val="00554CE1"/>
    <w:rsid w:val="00554D0F"/>
    <w:rsid w:val="00554EAB"/>
    <w:rsid w:val="0055565C"/>
    <w:rsid w:val="005556FC"/>
    <w:rsid w:val="00556CED"/>
    <w:rsid w:val="00557946"/>
    <w:rsid w:val="00557978"/>
    <w:rsid w:val="00557B0E"/>
    <w:rsid w:val="00557B11"/>
    <w:rsid w:val="00560233"/>
    <w:rsid w:val="00560C82"/>
    <w:rsid w:val="00560FB9"/>
    <w:rsid w:val="00561127"/>
    <w:rsid w:val="00561DC9"/>
    <w:rsid w:val="00562DD3"/>
    <w:rsid w:val="0056307D"/>
    <w:rsid w:val="00563BF5"/>
    <w:rsid w:val="00564041"/>
    <w:rsid w:val="00564613"/>
    <w:rsid w:val="00564800"/>
    <w:rsid w:val="00564B97"/>
    <w:rsid w:val="00564D61"/>
    <w:rsid w:val="00564F3A"/>
    <w:rsid w:val="00565B21"/>
    <w:rsid w:val="005712DB"/>
    <w:rsid w:val="00571D3A"/>
    <w:rsid w:val="005723FF"/>
    <w:rsid w:val="0057264A"/>
    <w:rsid w:val="00572828"/>
    <w:rsid w:val="005730D7"/>
    <w:rsid w:val="00573855"/>
    <w:rsid w:val="00574674"/>
    <w:rsid w:val="00574953"/>
    <w:rsid w:val="00574EBE"/>
    <w:rsid w:val="00574EC8"/>
    <w:rsid w:val="0057548F"/>
    <w:rsid w:val="00575B74"/>
    <w:rsid w:val="00575C27"/>
    <w:rsid w:val="00577BA7"/>
    <w:rsid w:val="00577F1A"/>
    <w:rsid w:val="00580017"/>
    <w:rsid w:val="005801FE"/>
    <w:rsid w:val="0058032E"/>
    <w:rsid w:val="005805DE"/>
    <w:rsid w:val="00580836"/>
    <w:rsid w:val="00581179"/>
    <w:rsid w:val="005814CD"/>
    <w:rsid w:val="00581635"/>
    <w:rsid w:val="00581695"/>
    <w:rsid w:val="00581C8C"/>
    <w:rsid w:val="0058209E"/>
    <w:rsid w:val="00583275"/>
    <w:rsid w:val="005836DD"/>
    <w:rsid w:val="0058419F"/>
    <w:rsid w:val="005842BC"/>
    <w:rsid w:val="00584862"/>
    <w:rsid w:val="00584ACE"/>
    <w:rsid w:val="00585398"/>
    <w:rsid w:val="0058570B"/>
    <w:rsid w:val="00586954"/>
    <w:rsid w:val="00586FC2"/>
    <w:rsid w:val="00587112"/>
    <w:rsid w:val="0058792A"/>
    <w:rsid w:val="00590AA6"/>
    <w:rsid w:val="0059199F"/>
    <w:rsid w:val="0059225D"/>
    <w:rsid w:val="005922BE"/>
    <w:rsid w:val="005926B1"/>
    <w:rsid w:val="0059271F"/>
    <w:rsid w:val="00593912"/>
    <w:rsid w:val="00593E96"/>
    <w:rsid w:val="00593F74"/>
    <w:rsid w:val="00594058"/>
    <w:rsid w:val="005947AA"/>
    <w:rsid w:val="00594802"/>
    <w:rsid w:val="00594936"/>
    <w:rsid w:val="00594CBB"/>
    <w:rsid w:val="005952B5"/>
    <w:rsid w:val="00595A86"/>
    <w:rsid w:val="00596A4A"/>
    <w:rsid w:val="00596F18"/>
    <w:rsid w:val="005974D8"/>
    <w:rsid w:val="005976C0"/>
    <w:rsid w:val="005979E0"/>
    <w:rsid w:val="00597E50"/>
    <w:rsid w:val="005A0539"/>
    <w:rsid w:val="005A05AC"/>
    <w:rsid w:val="005A0F5A"/>
    <w:rsid w:val="005A1045"/>
    <w:rsid w:val="005A14FA"/>
    <w:rsid w:val="005A1C99"/>
    <w:rsid w:val="005A27FB"/>
    <w:rsid w:val="005A2D24"/>
    <w:rsid w:val="005A2EE5"/>
    <w:rsid w:val="005A30CC"/>
    <w:rsid w:val="005A32BB"/>
    <w:rsid w:val="005A3543"/>
    <w:rsid w:val="005A3591"/>
    <w:rsid w:val="005A49EB"/>
    <w:rsid w:val="005A4BBC"/>
    <w:rsid w:val="005A5038"/>
    <w:rsid w:val="005A5568"/>
    <w:rsid w:val="005A5AC6"/>
    <w:rsid w:val="005A7701"/>
    <w:rsid w:val="005A7811"/>
    <w:rsid w:val="005A78B4"/>
    <w:rsid w:val="005B0C22"/>
    <w:rsid w:val="005B0DF9"/>
    <w:rsid w:val="005B11D9"/>
    <w:rsid w:val="005B17F1"/>
    <w:rsid w:val="005B1C18"/>
    <w:rsid w:val="005B1D5A"/>
    <w:rsid w:val="005B238D"/>
    <w:rsid w:val="005B26FE"/>
    <w:rsid w:val="005B2935"/>
    <w:rsid w:val="005B2EB7"/>
    <w:rsid w:val="005B3193"/>
    <w:rsid w:val="005B3661"/>
    <w:rsid w:val="005B4589"/>
    <w:rsid w:val="005B4C5C"/>
    <w:rsid w:val="005B4F78"/>
    <w:rsid w:val="005B528F"/>
    <w:rsid w:val="005B539C"/>
    <w:rsid w:val="005B53C3"/>
    <w:rsid w:val="005B5AA1"/>
    <w:rsid w:val="005B5DEA"/>
    <w:rsid w:val="005B6346"/>
    <w:rsid w:val="005B63E5"/>
    <w:rsid w:val="005B6A70"/>
    <w:rsid w:val="005B73C8"/>
    <w:rsid w:val="005C1561"/>
    <w:rsid w:val="005C26DF"/>
    <w:rsid w:val="005C28A9"/>
    <w:rsid w:val="005C343C"/>
    <w:rsid w:val="005C3BB2"/>
    <w:rsid w:val="005C3D35"/>
    <w:rsid w:val="005C3FCA"/>
    <w:rsid w:val="005C40EE"/>
    <w:rsid w:val="005C4206"/>
    <w:rsid w:val="005C4365"/>
    <w:rsid w:val="005C4716"/>
    <w:rsid w:val="005C5092"/>
    <w:rsid w:val="005C69AF"/>
    <w:rsid w:val="005C722D"/>
    <w:rsid w:val="005C7BF0"/>
    <w:rsid w:val="005C7D69"/>
    <w:rsid w:val="005D14D2"/>
    <w:rsid w:val="005D1924"/>
    <w:rsid w:val="005D1954"/>
    <w:rsid w:val="005D1F9C"/>
    <w:rsid w:val="005D2199"/>
    <w:rsid w:val="005D2B6A"/>
    <w:rsid w:val="005D33D1"/>
    <w:rsid w:val="005D347D"/>
    <w:rsid w:val="005D4592"/>
    <w:rsid w:val="005D4B89"/>
    <w:rsid w:val="005D4C79"/>
    <w:rsid w:val="005D513D"/>
    <w:rsid w:val="005D5EA4"/>
    <w:rsid w:val="005D63E0"/>
    <w:rsid w:val="005D7395"/>
    <w:rsid w:val="005D75BB"/>
    <w:rsid w:val="005D76D5"/>
    <w:rsid w:val="005D78ED"/>
    <w:rsid w:val="005D7E8A"/>
    <w:rsid w:val="005E1E99"/>
    <w:rsid w:val="005E29AB"/>
    <w:rsid w:val="005E2EAA"/>
    <w:rsid w:val="005E2FE8"/>
    <w:rsid w:val="005E30AB"/>
    <w:rsid w:val="005E3F04"/>
    <w:rsid w:val="005E4D11"/>
    <w:rsid w:val="005E4E38"/>
    <w:rsid w:val="005E590E"/>
    <w:rsid w:val="005E5C7D"/>
    <w:rsid w:val="005E60F3"/>
    <w:rsid w:val="005E621C"/>
    <w:rsid w:val="005E7691"/>
    <w:rsid w:val="005F02B7"/>
    <w:rsid w:val="005F02EF"/>
    <w:rsid w:val="005F0C16"/>
    <w:rsid w:val="005F160D"/>
    <w:rsid w:val="005F1678"/>
    <w:rsid w:val="005F1744"/>
    <w:rsid w:val="005F1D6B"/>
    <w:rsid w:val="005F2C83"/>
    <w:rsid w:val="005F2CE9"/>
    <w:rsid w:val="005F2F61"/>
    <w:rsid w:val="005F31E2"/>
    <w:rsid w:val="005F4CC8"/>
    <w:rsid w:val="005F5434"/>
    <w:rsid w:val="005F55C0"/>
    <w:rsid w:val="005F5D22"/>
    <w:rsid w:val="005F5DDC"/>
    <w:rsid w:val="005F60C4"/>
    <w:rsid w:val="005F6D5A"/>
    <w:rsid w:val="005F72F0"/>
    <w:rsid w:val="00600FA4"/>
    <w:rsid w:val="0060125D"/>
    <w:rsid w:val="00602C96"/>
    <w:rsid w:val="00602ED4"/>
    <w:rsid w:val="00602F21"/>
    <w:rsid w:val="00603985"/>
    <w:rsid w:val="00603CAA"/>
    <w:rsid w:val="00603E1F"/>
    <w:rsid w:val="00604F08"/>
    <w:rsid w:val="00605415"/>
    <w:rsid w:val="00605CDF"/>
    <w:rsid w:val="00605DF2"/>
    <w:rsid w:val="006062CE"/>
    <w:rsid w:val="00606C61"/>
    <w:rsid w:val="00610407"/>
    <w:rsid w:val="006110AF"/>
    <w:rsid w:val="006112AF"/>
    <w:rsid w:val="006114C7"/>
    <w:rsid w:val="00612493"/>
    <w:rsid w:val="006124EA"/>
    <w:rsid w:val="0061259F"/>
    <w:rsid w:val="00612750"/>
    <w:rsid w:val="0061345C"/>
    <w:rsid w:val="0061400D"/>
    <w:rsid w:val="00614CC1"/>
    <w:rsid w:val="006165AD"/>
    <w:rsid w:val="0061675C"/>
    <w:rsid w:val="00616BBD"/>
    <w:rsid w:val="006170AA"/>
    <w:rsid w:val="006172B3"/>
    <w:rsid w:val="00617905"/>
    <w:rsid w:val="00617BFE"/>
    <w:rsid w:val="0062073C"/>
    <w:rsid w:val="006207CE"/>
    <w:rsid w:val="00621748"/>
    <w:rsid w:val="00621E0E"/>
    <w:rsid w:val="006229F2"/>
    <w:rsid w:val="00622F76"/>
    <w:rsid w:val="00623BA9"/>
    <w:rsid w:val="00624496"/>
    <w:rsid w:val="0062516E"/>
    <w:rsid w:val="00625D4E"/>
    <w:rsid w:val="00626813"/>
    <w:rsid w:val="0063033E"/>
    <w:rsid w:val="006305C1"/>
    <w:rsid w:val="00630CEA"/>
    <w:rsid w:val="00632426"/>
    <w:rsid w:val="00632835"/>
    <w:rsid w:val="0063294A"/>
    <w:rsid w:val="00632D51"/>
    <w:rsid w:val="00633252"/>
    <w:rsid w:val="006332BE"/>
    <w:rsid w:val="006337B5"/>
    <w:rsid w:val="0063429A"/>
    <w:rsid w:val="0063435E"/>
    <w:rsid w:val="006351EC"/>
    <w:rsid w:val="00635232"/>
    <w:rsid w:val="00635857"/>
    <w:rsid w:val="006368F9"/>
    <w:rsid w:val="00636CFD"/>
    <w:rsid w:val="006370BC"/>
    <w:rsid w:val="00637401"/>
    <w:rsid w:val="00637A5E"/>
    <w:rsid w:val="00640092"/>
    <w:rsid w:val="006409F0"/>
    <w:rsid w:val="00640D5E"/>
    <w:rsid w:val="00640F88"/>
    <w:rsid w:val="00641C5D"/>
    <w:rsid w:val="00641C65"/>
    <w:rsid w:val="00642443"/>
    <w:rsid w:val="006429FD"/>
    <w:rsid w:val="00642C16"/>
    <w:rsid w:val="00643DB4"/>
    <w:rsid w:val="0064475E"/>
    <w:rsid w:val="00644A1E"/>
    <w:rsid w:val="00644A2A"/>
    <w:rsid w:val="00644D48"/>
    <w:rsid w:val="00645352"/>
    <w:rsid w:val="0064571B"/>
    <w:rsid w:val="00645901"/>
    <w:rsid w:val="006459CE"/>
    <w:rsid w:val="00646247"/>
    <w:rsid w:val="00646CEC"/>
    <w:rsid w:val="00646F53"/>
    <w:rsid w:val="00646FD4"/>
    <w:rsid w:val="006507B1"/>
    <w:rsid w:val="00650954"/>
    <w:rsid w:val="00651042"/>
    <w:rsid w:val="006511C7"/>
    <w:rsid w:val="00652987"/>
    <w:rsid w:val="00652DEC"/>
    <w:rsid w:val="00652FFC"/>
    <w:rsid w:val="00653433"/>
    <w:rsid w:val="00653492"/>
    <w:rsid w:val="00654223"/>
    <w:rsid w:val="006546F3"/>
    <w:rsid w:val="006552B8"/>
    <w:rsid w:val="00655672"/>
    <w:rsid w:val="00655DDA"/>
    <w:rsid w:val="00656123"/>
    <w:rsid w:val="00656E0D"/>
    <w:rsid w:val="00656E51"/>
    <w:rsid w:val="00657FB7"/>
    <w:rsid w:val="00660050"/>
    <w:rsid w:val="006603CB"/>
    <w:rsid w:val="00660801"/>
    <w:rsid w:val="00660833"/>
    <w:rsid w:val="006608FA"/>
    <w:rsid w:val="00661464"/>
    <w:rsid w:val="00661A82"/>
    <w:rsid w:val="006622AC"/>
    <w:rsid w:val="0066231E"/>
    <w:rsid w:val="00662791"/>
    <w:rsid w:val="00662CB3"/>
    <w:rsid w:val="00662ECA"/>
    <w:rsid w:val="00662F7D"/>
    <w:rsid w:val="006630DF"/>
    <w:rsid w:val="0066374F"/>
    <w:rsid w:val="006638FF"/>
    <w:rsid w:val="00663969"/>
    <w:rsid w:val="00663A55"/>
    <w:rsid w:val="00664D7C"/>
    <w:rsid w:val="00664E22"/>
    <w:rsid w:val="00664E53"/>
    <w:rsid w:val="00665383"/>
    <w:rsid w:val="00665436"/>
    <w:rsid w:val="0066581D"/>
    <w:rsid w:val="00665D47"/>
    <w:rsid w:val="00665FE1"/>
    <w:rsid w:val="0066676F"/>
    <w:rsid w:val="0066677C"/>
    <w:rsid w:val="006701F4"/>
    <w:rsid w:val="0067021C"/>
    <w:rsid w:val="006702CC"/>
    <w:rsid w:val="00670CC9"/>
    <w:rsid w:val="00670D92"/>
    <w:rsid w:val="00671DD9"/>
    <w:rsid w:val="00673A15"/>
    <w:rsid w:val="006740F9"/>
    <w:rsid w:val="006744AB"/>
    <w:rsid w:val="0067462F"/>
    <w:rsid w:val="00675716"/>
    <w:rsid w:val="006757A5"/>
    <w:rsid w:val="00675ADE"/>
    <w:rsid w:val="00675C3E"/>
    <w:rsid w:val="00675C4F"/>
    <w:rsid w:val="006761AC"/>
    <w:rsid w:val="00676738"/>
    <w:rsid w:val="0067731C"/>
    <w:rsid w:val="0067782B"/>
    <w:rsid w:val="00677BA4"/>
    <w:rsid w:val="00677BFE"/>
    <w:rsid w:val="00677F09"/>
    <w:rsid w:val="00680268"/>
    <w:rsid w:val="00680372"/>
    <w:rsid w:val="00681F1A"/>
    <w:rsid w:val="00682480"/>
    <w:rsid w:val="00682C53"/>
    <w:rsid w:val="00684148"/>
    <w:rsid w:val="006846D7"/>
    <w:rsid w:val="00684749"/>
    <w:rsid w:val="00684E4B"/>
    <w:rsid w:val="00685EA1"/>
    <w:rsid w:val="0068664C"/>
    <w:rsid w:val="00687B35"/>
    <w:rsid w:val="006904DF"/>
    <w:rsid w:val="0069073D"/>
    <w:rsid w:val="006918CA"/>
    <w:rsid w:val="00691B58"/>
    <w:rsid w:val="006922EC"/>
    <w:rsid w:val="00692346"/>
    <w:rsid w:val="00692748"/>
    <w:rsid w:val="00692BBF"/>
    <w:rsid w:val="00692DDF"/>
    <w:rsid w:val="00692FBE"/>
    <w:rsid w:val="006930DF"/>
    <w:rsid w:val="00693149"/>
    <w:rsid w:val="0069329D"/>
    <w:rsid w:val="00693A8E"/>
    <w:rsid w:val="00693C15"/>
    <w:rsid w:val="00693E9C"/>
    <w:rsid w:val="0069407B"/>
    <w:rsid w:val="00694654"/>
    <w:rsid w:val="00694D40"/>
    <w:rsid w:val="00695669"/>
    <w:rsid w:val="0069577A"/>
    <w:rsid w:val="00695DE5"/>
    <w:rsid w:val="00695EC5"/>
    <w:rsid w:val="006969D4"/>
    <w:rsid w:val="00696D6D"/>
    <w:rsid w:val="00697884"/>
    <w:rsid w:val="00697AC3"/>
    <w:rsid w:val="006A048A"/>
    <w:rsid w:val="006A049E"/>
    <w:rsid w:val="006A0D4F"/>
    <w:rsid w:val="006A1032"/>
    <w:rsid w:val="006A16CF"/>
    <w:rsid w:val="006A1791"/>
    <w:rsid w:val="006A1E9A"/>
    <w:rsid w:val="006A2471"/>
    <w:rsid w:val="006A2CF5"/>
    <w:rsid w:val="006A35FC"/>
    <w:rsid w:val="006A3D2C"/>
    <w:rsid w:val="006A48B8"/>
    <w:rsid w:val="006A512A"/>
    <w:rsid w:val="006A6F2A"/>
    <w:rsid w:val="006A7E1D"/>
    <w:rsid w:val="006A7E28"/>
    <w:rsid w:val="006B00B9"/>
    <w:rsid w:val="006B049F"/>
    <w:rsid w:val="006B0F44"/>
    <w:rsid w:val="006B1433"/>
    <w:rsid w:val="006B272B"/>
    <w:rsid w:val="006B298F"/>
    <w:rsid w:val="006B387E"/>
    <w:rsid w:val="006B3940"/>
    <w:rsid w:val="006B49B7"/>
    <w:rsid w:val="006B507C"/>
    <w:rsid w:val="006B5477"/>
    <w:rsid w:val="006B57B9"/>
    <w:rsid w:val="006B6278"/>
    <w:rsid w:val="006B63B0"/>
    <w:rsid w:val="006B643E"/>
    <w:rsid w:val="006B647F"/>
    <w:rsid w:val="006B6A87"/>
    <w:rsid w:val="006B6DE1"/>
    <w:rsid w:val="006B7953"/>
    <w:rsid w:val="006C0613"/>
    <w:rsid w:val="006C0B71"/>
    <w:rsid w:val="006C1C43"/>
    <w:rsid w:val="006C1D20"/>
    <w:rsid w:val="006C27E9"/>
    <w:rsid w:val="006C2A95"/>
    <w:rsid w:val="006C2CAD"/>
    <w:rsid w:val="006C2E99"/>
    <w:rsid w:val="006C333C"/>
    <w:rsid w:val="006C3B32"/>
    <w:rsid w:val="006C4C68"/>
    <w:rsid w:val="006C4E41"/>
    <w:rsid w:val="006C53E5"/>
    <w:rsid w:val="006C56FA"/>
    <w:rsid w:val="006C5AF8"/>
    <w:rsid w:val="006C692B"/>
    <w:rsid w:val="006C6F11"/>
    <w:rsid w:val="006C7619"/>
    <w:rsid w:val="006C7B47"/>
    <w:rsid w:val="006D00EB"/>
    <w:rsid w:val="006D017B"/>
    <w:rsid w:val="006D0410"/>
    <w:rsid w:val="006D0660"/>
    <w:rsid w:val="006D0C99"/>
    <w:rsid w:val="006D2B6E"/>
    <w:rsid w:val="006D2D74"/>
    <w:rsid w:val="006D3038"/>
    <w:rsid w:val="006D47D2"/>
    <w:rsid w:val="006D4CC4"/>
    <w:rsid w:val="006D513F"/>
    <w:rsid w:val="006D5740"/>
    <w:rsid w:val="006D5A37"/>
    <w:rsid w:val="006D5BBD"/>
    <w:rsid w:val="006D5F37"/>
    <w:rsid w:val="006D653C"/>
    <w:rsid w:val="006D67C4"/>
    <w:rsid w:val="006D6A43"/>
    <w:rsid w:val="006D6BDD"/>
    <w:rsid w:val="006D6F38"/>
    <w:rsid w:val="006D7224"/>
    <w:rsid w:val="006D7F5E"/>
    <w:rsid w:val="006E03AB"/>
    <w:rsid w:val="006E073E"/>
    <w:rsid w:val="006E1563"/>
    <w:rsid w:val="006E1943"/>
    <w:rsid w:val="006E22A0"/>
    <w:rsid w:val="006E22D1"/>
    <w:rsid w:val="006E23D7"/>
    <w:rsid w:val="006E2897"/>
    <w:rsid w:val="006E2FC7"/>
    <w:rsid w:val="006E4794"/>
    <w:rsid w:val="006E5EA5"/>
    <w:rsid w:val="006E64BD"/>
    <w:rsid w:val="006E66BB"/>
    <w:rsid w:val="006E71E4"/>
    <w:rsid w:val="006F1DC6"/>
    <w:rsid w:val="006F1E1F"/>
    <w:rsid w:val="006F2153"/>
    <w:rsid w:val="006F21DF"/>
    <w:rsid w:val="006F22EC"/>
    <w:rsid w:val="006F29EE"/>
    <w:rsid w:val="006F2A45"/>
    <w:rsid w:val="006F2D03"/>
    <w:rsid w:val="006F3053"/>
    <w:rsid w:val="006F33BE"/>
    <w:rsid w:val="006F386C"/>
    <w:rsid w:val="006F3D17"/>
    <w:rsid w:val="006F440D"/>
    <w:rsid w:val="006F48B2"/>
    <w:rsid w:val="006F49A8"/>
    <w:rsid w:val="006F5896"/>
    <w:rsid w:val="006F5A4F"/>
    <w:rsid w:val="006F60A3"/>
    <w:rsid w:val="006F68AA"/>
    <w:rsid w:val="006F7878"/>
    <w:rsid w:val="006F7DA3"/>
    <w:rsid w:val="00700181"/>
    <w:rsid w:val="0070109D"/>
    <w:rsid w:val="00701366"/>
    <w:rsid w:val="00701B63"/>
    <w:rsid w:val="00701E05"/>
    <w:rsid w:val="00701E8F"/>
    <w:rsid w:val="00703ADD"/>
    <w:rsid w:val="00703BFF"/>
    <w:rsid w:val="00705090"/>
    <w:rsid w:val="00705868"/>
    <w:rsid w:val="00705F97"/>
    <w:rsid w:val="007068ED"/>
    <w:rsid w:val="00707852"/>
    <w:rsid w:val="007079AD"/>
    <w:rsid w:val="00710A3F"/>
    <w:rsid w:val="0071107B"/>
    <w:rsid w:val="00711E92"/>
    <w:rsid w:val="00712841"/>
    <w:rsid w:val="00712BE7"/>
    <w:rsid w:val="00712F03"/>
    <w:rsid w:val="007131CD"/>
    <w:rsid w:val="00713AD8"/>
    <w:rsid w:val="0071408B"/>
    <w:rsid w:val="007142E6"/>
    <w:rsid w:val="00716E75"/>
    <w:rsid w:val="00716EDF"/>
    <w:rsid w:val="00717CD6"/>
    <w:rsid w:val="00717DF7"/>
    <w:rsid w:val="00717EA0"/>
    <w:rsid w:val="0072104A"/>
    <w:rsid w:val="007210C4"/>
    <w:rsid w:val="007221F7"/>
    <w:rsid w:val="007231FA"/>
    <w:rsid w:val="007234D4"/>
    <w:rsid w:val="0072385D"/>
    <w:rsid w:val="00723878"/>
    <w:rsid w:val="007238DA"/>
    <w:rsid w:val="00723E4E"/>
    <w:rsid w:val="00724A85"/>
    <w:rsid w:val="00724C1D"/>
    <w:rsid w:val="00724C40"/>
    <w:rsid w:val="00725A05"/>
    <w:rsid w:val="00725D5F"/>
    <w:rsid w:val="007262A5"/>
    <w:rsid w:val="0072667A"/>
    <w:rsid w:val="0072676B"/>
    <w:rsid w:val="007267C8"/>
    <w:rsid w:val="0072788B"/>
    <w:rsid w:val="00730650"/>
    <w:rsid w:val="0073356F"/>
    <w:rsid w:val="007350B0"/>
    <w:rsid w:val="00735B0A"/>
    <w:rsid w:val="00735E81"/>
    <w:rsid w:val="00736002"/>
    <w:rsid w:val="0074173C"/>
    <w:rsid w:val="00741B69"/>
    <w:rsid w:val="0074232E"/>
    <w:rsid w:val="00742743"/>
    <w:rsid w:val="00742A1F"/>
    <w:rsid w:val="00742FC6"/>
    <w:rsid w:val="007437FF"/>
    <w:rsid w:val="007438FE"/>
    <w:rsid w:val="007439B3"/>
    <w:rsid w:val="007440DB"/>
    <w:rsid w:val="007442D2"/>
    <w:rsid w:val="0074492F"/>
    <w:rsid w:val="00744E93"/>
    <w:rsid w:val="00745246"/>
    <w:rsid w:val="00745298"/>
    <w:rsid w:val="00746930"/>
    <w:rsid w:val="007500EA"/>
    <w:rsid w:val="00750266"/>
    <w:rsid w:val="00750E63"/>
    <w:rsid w:val="007521DF"/>
    <w:rsid w:val="00752926"/>
    <w:rsid w:val="00752A64"/>
    <w:rsid w:val="00752F83"/>
    <w:rsid w:val="007535E9"/>
    <w:rsid w:val="00753C16"/>
    <w:rsid w:val="00755316"/>
    <w:rsid w:val="00755564"/>
    <w:rsid w:val="00755B08"/>
    <w:rsid w:val="00756000"/>
    <w:rsid w:val="007561A5"/>
    <w:rsid w:val="00756502"/>
    <w:rsid w:val="007566CF"/>
    <w:rsid w:val="0075751D"/>
    <w:rsid w:val="00757F70"/>
    <w:rsid w:val="007626A4"/>
    <w:rsid w:val="00762BDC"/>
    <w:rsid w:val="00762E66"/>
    <w:rsid w:val="00763F8B"/>
    <w:rsid w:val="00764539"/>
    <w:rsid w:val="00764643"/>
    <w:rsid w:val="0076509B"/>
    <w:rsid w:val="00766352"/>
    <w:rsid w:val="0076766E"/>
    <w:rsid w:val="007676BE"/>
    <w:rsid w:val="00767CD5"/>
    <w:rsid w:val="00767EA0"/>
    <w:rsid w:val="007701DA"/>
    <w:rsid w:val="00770713"/>
    <w:rsid w:val="00771568"/>
    <w:rsid w:val="00771D66"/>
    <w:rsid w:val="00771E03"/>
    <w:rsid w:val="00772E6F"/>
    <w:rsid w:val="007730C3"/>
    <w:rsid w:val="007741A0"/>
    <w:rsid w:val="00775298"/>
    <w:rsid w:val="0077581A"/>
    <w:rsid w:val="00776632"/>
    <w:rsid w:val="00776713"/>
    <w:rsid w:val="00776E4F"/>
    <w:rsid w:val="00776FD7"/>
    <w:rsid w:val="00777160"/>
    <w:rsid w:val="007773EE"/>
    <w:rsid w:val="00777ED6"/>
    <w:rsid w:val="00780189"/>
    <w:rsid w:val="007804D9"/>
    <w:rsid w:val="0078075C"/>
    <w:rsid w:val="00781ED4"/>
    <w:rsid w:val="00781F5E"/>
    <w:rsid w:val="0078217D"/>
    <w:rsid w:val="00782345"/>
    <w:rsid w:val="007824AC"/>
    <w:rsid w:val="007829D9"/>
    <w:rsid w:val="007829E7"/>
    <w:rsid w:val="0078303A"/>
    <w:rsid w:val="007831BB"/>
    <w:rsid w:val="007831DA"/>
    <w:rsid w:val="007831E5"/>
    <w:rsid w:val="00783273"/>
    <w:rsid w:val="007835F3"/>
    <w:rsid w:val="00783A62"/>
    <w:rsid w:val="007855CD"/>
    <w:rsid w:val="0078579D"/>
    <w:rsid w:val="0078737F"/>
    <w:rsid w:val="00787592"/>
    <w:rsid w:val="0078796A"/>
    <w:rsid w:val="00787C32"/>
    <w:rsid w:val="00787E9C"/>
    <w:rsid w:val="00790028"/>
    <w:rsid w:val="007909BC"/>
    <w:rsid w:val="00790E6C"/>
    <w:rsid w:val="0079184D"/>
    <w:rsid w:val="00791CA5"/>
    <w:rsid w:val="00791EA7"/>
    <w:rsid w:val="00792790"/>
    <w:rsid w:val="00794403"/>
    <w:rsid w:val="00794638"/>
    <w:rsid w:val="00794AEB"/>
    <w:rsid w:val="00795651"/>
    <w:rsid w:val="00795857"/>
    <w:rsid w:val="00796647"/>
    <w:rsid w:val="00796F57"/>
    <w:rsid w:val="007A2D98"/>
    <w:rsid w:val="007A340F"/>
    <w:rsid w:val="007A3AF3"/>
    <w:rsid w:val="007A3D9A"/>
    <w:rsid w:val="007A443D"/>
    <w:rsid w:val="007A4529"/>
    <w:rsid w:val="007A5203"/>
    <w:rsid w:val="007A58D5"/>
    <w:rsid w:val="007A5A92"/>
    <w:rsid w:val="007A5B7A"/>
    <w:rsid w:val="007A611C"/>
    <w:rsid w:val="007A66F4"/>
    <w:rsid w:val="007A6A24"/>
    <w:rsid w:val="007A6FCA"/>
    <w:rsid w:val="007A73E5"/>
    <w:rsid w:val="007A7D44"/>
    <w:rsid w:val="007B050E"/>
    <w:rsid w:val="007B0920"/>
    <w:rsid w:val="007B109E"/>
    <w:rsid w:val="007B1122"/>
    <w:rsid w:val="007B172C"/>
    <w:rsid w:val="007B2142"/>
    <w:rsid w:val="007B237A"/>
    <w:rsid w:val="007B23AA"/>
    <w:rsid w:val="007B26CA"/>
    <w:rsid w:val="007B2A06"/>
    <w:rsid w:val="007B2F5C"/>
    <w:rsid w:val="007B47B2"/>
    <w:rsid w:val="007B5757"/>
    <w:rsid w:val="007B69C0"/>
    <w:rsid w:val="007B6ACB"/>
    <w:rsid w:val="007B6C2A"/>
    <w:rsid w:val="007B6F61"/>
    <w:rsid w:val="007B72A1"/>
    <w:rsid w:val="007B7900"/>
    <w:rsid w:val="007B7F05"/>
    <w:rsid w:val="007B7FA0"/>
    <w:rsid w:val="007C00D1"/>
    <w:rsid w:val="007C036B"/>
    <w:rsid w:val="007C0B1C"/>
    <w:rsid w:val="007C0BB6"/>
    <w:rsid w:val="007C0C60"/>
    <w:rsid w:val="007C26E6"/>
    <w:rsid w:val="007C2A34"/>
    <w:rsid w:val="007C36EF"/>
    <w:rsid w:val="007C42DD"/>
    <w:rsid w:val="007C4A64"/>
    <w:rsid w:val="007C57FA"/>
    <w:rsid w:val="007C5EC2"/>
    <w:rsid w:val="007C707C"/>
    <w:rsid w:val="007C7110"/>
    <w:rsid w:val="007C7314"/>
    <w:rsid w:val="007C7621"/>
    <w:rsid w:val="007D05D1"/>
    <w:rsid w:val="007D0F04"/>
    <w:rsid w:val="007D27A6"/>
    <w:rsid w:val="007D2ABC"/>
    <w:rsid w:val="007D3666"/>
    <w:rsid w:val="007D4C8D"/>
    <w:rsid w:val="007D5190"/>
    <w:rsid w:val="007D5C46"/>
    <w:rsid w:val="007D608D"/>
    <w:rsid w:val="007D63D6"/>
    <w:rsid w:val="007D64D5"/>
    <w:rsid w:val="007D7377"/>
    <w:rsid w:val="007D77EC"/>
    <w:rsid w:val="007D7D55"/>
    <w:rsid w:val="007E005C"/>
    <w:rsid w:val="007E0167"/>
    <w:rsid w:val="007E0393"/>
    <w:rsid w:val="007E07BF"/>
    <w:rsid w:val="007E0A0C"/>
    <w:rsid w:val="007E13C8"/>
    <w:rsid w:val="007E1476"/>
    <w:rsid w:val="007E151F"/>
    <w:rsid w:val="007E1AD7"/>
    <w:rsid w:val="007E1F00"/>
    <w:rsid w:val="007E2B76"/>
    <w:rsid w:val="007E3132"/>
    <w:rsid w:val="007E325C"/>
    <w:rsid w:val="007E361B"/>
    <w:rsid w:val="007E388D"/>
    <w:rsid w:val="007E38F3"/>
    <w:rsid w:val="007E464F"/>
    <w:rsid w:val="007E4A47"/>
    <w:rsid w:val="007E4FE1"/>
    <w:rsid w:val="007E52CC"/>
    <w:rsid w:val="007E538B"/>
    <w:rsid w:val="007E5549"/>
    <w:rsid w:val="007E5F76"/>
    <w:rsid w:val="007E5FCE"/>
    <w:rsid w:val="007E62DF"/>
    <w:rsid w:val="007E6448"/>
    <w:rsid w:val="007E675F"/>
    <w:rsid w:val="007E7515"/>
    <w:rsid w:val="007E7A14"/>
    <w:rsid w:val="007E7E64"/>
    <w:rsid w:val="007F0135"/>
    <w:rsid w:val="007F0EC3"/>
    <w:rsid w:val="007F165F"/>
    <w:rsid w:val="007F2139"/>
    <w:rsid w:val="007F2FF1"/>
    <w:rsid w:val="007F4BCD"/>
    <w:rsid w:val="007F4C63"/>
    <w:rsid w:val="007F4F8C"/>
    <w:rsid w:val="007F571E"/>
    <w:rsid w:val="007F6823"/>
    <w:rsid w:val="007F70DB"/>
    <w:rsid w:val="007F7769"/>
    <w:rsid w:val="007F788A"/>
    <w:rsid w:val="007F7F38"/>
    <w:rsid w:val="0080030D"/>
    <w:rsid w:val="00800AB3"/>
    <w:rsid w:val="00801703"/>
    <w:rsid w:val="0080187D"/>
    <w:rsid w:val="00801A0C"/>
    <w:rsid w:val="00801D28"/>
    <w:rsid w:val="00801E56"/>
    <w:rsid w:val="00802873"/>
    <w:rsid w:val="008030CD"/>
    <w:rsid w:val="00803626"/>
    <w:rsid w:val="008036B3"/>
    <w:rsid w:val="00803B4A"/>
    <w:rsid w:val="0080481C"/>
    <w:rsid w:val="008049D3"/>
    <w:rsid w:val="00804E17"/>
    <w:rsid w:val="00804FB4"/>
    <w:rsid w:val="00805468"/>
    <w:rsid w:val="00805788"/>
    <w:rsid w:val="00806CA5"/>
    <w:rsid w:val="008102B4"/>
    <w:rsid w:val="008110A8"/>
    <w:rsid w:val="00811409"/>
    <w:rsid w:val="008117D5"/>
    <w:rsid w:val="008139A4"/>
    <w:rsid w:val="008139DC"/>
    <w:rsid w:val="00813A47"/>
    <w:rsid w:val="00813BE7"/>
    <w:rsid w:val="008141A2"/>
    <w:rsid w:val="00814922"/>
    <w:rsid w:val="00814C26"/>
    <w:rsid w:val="008156E2"/>
    <w:rsid w:val="00815C70"/>
    <w:rsid w:val="008161F1"/>
    <w:rsid w:val="00817522"/>
    <w:rsid w:val="00817E85"/>
    <w:rsid w:val="0082019F"/>
    <w:rsid w:val="008212AA"/>
    <w:rsid w:val="00821A48"/>
    <w:rsid w:val="008221BE"/>
    <w:rsid w:val="00822853"/>
    <w:rsid w:val="0082306B"/>
    <w:rsid w:val="008232E6"/>
    <w:rsid w:val="00825216"/>
    <w:rsid w:val="0082527E"/>
    <w:rsid w:val="00825800"/>
    <w:rsid w:val="00825B42"/>
    <w:rsid w:val="0082607F"/>
    <w:rsid w:val="00826750"/>
    <w:rsid w:val="008267F6"/>
    <w:rsid w:val="0082697B"/>
    <w:rsid w:val="008307BE"/>
    <w:rsid w:val="008308E2"/>
    <w:rsid w:val="00830932"/>
    <w:rsid w:val="00830A54"/>
    <w:rsid w:val="00831060"/>
    <w:rsid w:val="008315D0"/>
    <w:rsid w:val="00831D14"/>
    <w:rsid w:val="00832D26"/>
    <w:rsid w:val="008345D3"/>
    <w:rsid w:val="0083463C"/>
    <w:rsid w:val="0083512A"/>
    <w:rsid w:val="00835BFF"/>
    <w:rsid w:val="00836344"/>
    <w:rsid w:val="0083670D"/>
    <w:rsid w:val="00836713"/>
    <w:rsid w:val="00836FE5"/>
    <w:rsid w:val="00837015"/>
    <w:rsid w:val="00837022"/>
    <w:rsid w:val="00837639"/>
    <w:rsid w:val="00837E69"/>
    <w:rsid w:val="00840566"/>
    <w:rsid w:val="008419C8"/>
    <w:rsid w:val="00841EA7"/>
    <w:rsid w:val="0084206B"/>
    <w:rsid w:val="00842170"/>
    <w:rsid w:val="008421AE"/>
    <w:rsid w:val="008424C6"/>
    <w:rsid w:val="00842962"/>
    <w:rsid w:val="00842B32"/>
    <w:rsid w:val="00842EF2"/>
    <w:rsid w:val="00842F6E"/>
    <w:rsid w:val="008434C1"/>
    <w:rsid w:val="00843833"/>
    <w:rsid w:val="00843E62"/>
    <w:rsid w:val="0084413A"/>
    <w:rsid w:val="0084417C"/>
    <w:rsid w:val="00844457"/>
    <w:rsid w:val="008450F7"/>
    <w:rsid w:val="0084675F"/>
    <w:rsid w:val="00846D98"/>
    <w:rsid w:val="00846ECF"/>
    <w:rsid w:val="00850808"/>
    <w:rsid w:val="00851471"/>
    <w:rsid w:val="008514D7"/>
    <w:rsid w:val="0085152A"/>
    <w:rsid w:val="008515CA"/>
    <w:rsid w:val="00852092"/>
    <w:rsid w:val="00852CED"/>
    <w:rsid w:val="00852D05"/>
    <w:rsid w:val="008535D7"/>
    <w:rsid w:val="00853980"/>
    <w:rsid w:val="008539DF"/>
    <w:rsid w:val="008539EA"/>
    <w:rsid w:val="00854406"/>
    <w:rsid w:val="00854436"/>
    <w:rsid w:val="00854671"/>
    <w:rsid w:val="008552CF"/>
    <w:rsid w:val="008557F1"/>
    <w:rsid w:val="00855E4D"/>
    <w:rsid w:val="008569D8"/>
    <w:rsid w:val="00856DAF"/>
    <w:rsid w:val="00856F3B"/>
    <w:rsid w:val="00857213"/>
    <w:rsid w:val="00857325"/>
    <w:rsid w:val="0085744D"/>
    <w:rsid w:val="00857B34"/>
    <w:rsid w:val="00857B7C"/>
    <w:rsid w:val="008601F5"/>
    <w:rsid w:val="00860386"/>
    <w:rsid w:val="00860705"/>
    <w:rsid w:val="00860B0B"/>
    <w:rsid w:val="008619BA"/>
    <w:rsid w:val="00861E89"/>
    <w:rsid w:val="0086323F"/>
    <w:rsid w:val="00863921"/>
    <w:rsid w:val="00863BCE"/>
    <w:rsid w:val="00865171"/>
    <w:rsid w:val="00865791"/>
    <w:rsid w:val="0086585A"/>
    <w:rsid w:val="00866381"/>
    <w:rsid w:val="00867396"/>
    <w:rsid w:val="00867470"/>
    <w:rsid w:val="0086759A"/>
    <w:rsid w:val="00867910"/>
    <w:rsid w:val="00867A86"/>
    <w:rsid w:val="0087000B"/>
    <w:rsid w:val="008707FF"/>
    <w:rsid w:val="00871635"/>
    <w:rsid w:val="00871F83"/>
    <w:rsid w:val="008724A5"/>
    <w:rsid w:val="0087265E"/>
    <w:rsid w:val="008726F0"/>
    <w:rsid w:val="00872810"/>
    <w:rsid w:val="00872A59"/>
    <w:rsid w:val="008736BE"/>
    <w:rsid w:val="008746C4"/>
    <w:rsid w:val="00874F4D"/>
    <w:rsid w:val="0087525B"/>
    <w:rsid w:val="008777B8"/>
    <w:rsid w:val="00877B0C"/>
    <w:rsid w:val="00880CA4"/>
    <w:rsid w:val="00880CB9"/>
    <w:rsid w:val="00881551"/>
    <w:rsid w:val="00881A54"/>
    <w:rsid w:val="00881CAB"/>
    <w:rsid w:val="0088240F"/>
    <w:rsid w:val="0088282F"/>
    <w:rsid w:val="008829E0"/>
    <w:rsid w:val="008830FD"/>
    <w:rsid w:val="00884AF8"/>
    <w:rsid w:val="008853A5"/>
    <w:rsid w:val="00885E5D"/>
    <w:rsid w:val="00886B2A"/>
    <w:rsid w:val="00886D95"/>
    <w:rsid w:val="008871E0"/>
    <w:rsid w:val="0088739B"/>
    <w:rsid w:val="008876EA"/>
    <w:rsid w:val="00887A83"/>
    <w:rsid w:val="00887DE9"/>
    <w:rsid w:val="00890AEF"/>
    <w:rsid w:val="00890F74"/>
    <w:rsid w:val="00891065"/>
    <w:rsid w:val="00891073"/>
    <w:rsid w:val="00891704"/>
    <w:rsid w:val="008917A6"/>
    <w:rsid w:val="00892049"/>
    <w:rsid w:val="00892389"/>
    <w:rsid w:val="00892D9A"/>
    <w:rsid w:val="008932B2"/>
    <w:rsid w:val="00893503"/>
    <w:rsid w:val="008948B0"/>
    <w:rsid w:val="008949BE"/>
    <w:rsid w:val="00894BDC"/>
    <w:rsid w:val="00894F0A"/>
    <w:rsid w:val="008952D0"/>
    <w:rsid w:val="008960BD"/>
    <w:rsid w:val="0089610C"/>
    <w:rsid w:val="0089620B"/>
    <w:rsid w:val="00896A53"/>
    <w:rsid w:val="008973DA"/>
    <w:rsid w:val="008975A9"/>
    <w:rsid w:val="008A0CCD"/>
    <w:rsid w:val="008A2225"/>
    <w:rsid w:val="008A2417"/>
    <w:rsid w:val="008A2AA0"/>
    <w:rsid w:val="008A463E"/>
    <w:rsid w:val="008A4714"/>
    <w:rsid w:val="008A4F4F"/>
    <w:rsid w:val="008A5545"/>
    <w:rsid w:val="008A56EA"/>
    <w:rsid w:val="008A5CCE"/>
    <w:rsid w:val="008A5E91"/>
    <w:rsid w:val="008A6473"/>
    <w:rsid w:val="008A6CF4"/>
    <w:rsid w:val="008A7324"/>
    <w:rsid w:val="008A7851"/>
    <w:rsid w:val="008B020C"/>
    <w:rsid w:val="008B036B"/>
    <w:rsid w:val="008B07AB"/>
    <w:rsid w:val="008B1800"/>
    <w:rsid w:val="008B19CF"/>
    <w:rsid w:val="008B1C06"/>
    <w:rsid w:val="008B2FA8"/>
    <w:rsid w:val="008B39B5"/>
    <w:rsid w:val="008B3E1B"/>
    <w:rsid w:val="008B4418"/>
    <w:rsid w:val="008B54CE"/>
    <w:rsid w:val="008B5B13"/>
    <w:rsid w:val="008B6A21"/>
    <w:rsid w:val="008B6D83"/>
    <w:rsid w:val="008B7B72"/>
    <w:rsid w:val="008B7C8A"/>
    <w:rsid w:val="008C0ADF"/>
    <w:rsid w:val="008C0EB7"/>
    <w:rsid w:val="008C177B"/>
    <w:rsid w:val="008C1C28"/>
    <w:rsid w:val="008C1DF0"/>
    <w:rsid w:val="008C1EC4"/>
    <w:rsid w:val="008C1F81"/>
    <w:rsid w:val="008C2A43"/>
    <w:rsid w:val="008C3A54"/>
    <w:rsid w:val="008C3E7A"/>
    <w:rsid w:val="008C3FAF"/>
    <w:rsid w:val="008C4815"/>
    <w:rsid w:val="008C72A3"/>
    <w:rsid w:val="008D00D0"/>
    <w:rsid w:val="008D0B5A"/>
    <w:rsid w:val="008D0BD3"/>
    <w:rsid w:val="008D18DA"/>
    <w:rsid w:val="008D19A1"/>
    <w:rsid w:val="008D1C0E"/>
    <w:rsid w:val="008D1F58"/>
    <w:rsid w:val="008D31B3"/>
    <w:rsid w:val="008D346B"/>
    <w:rsid w:val="008D38B5"/>
    <w:rsid w:val="008D3C80"/>
    <w:rsid w:val="008D3FE1"/>
    <w:rsid w:val="008D40AB"/>
    <w:rsid w:val="008D5621"/>
    <w:rsid w:val="008D57B0"/>
    <w:rsid w:val="008D7872"/>
    <w:rsid w:val="008E0D29"/>
    <w:rsid w:val="008E1597"/>
    <w:rsid w:val="008E215C"/>
    <w:rsid w:val="008E23C3"/>
    <w:rsid w:val="008E36AD"/>
    <w:rsid w:val="008E3E91"/>
    <w:rsid w:val="008E4402"/>
    <w:rsid w:val="008E4EBB"/>
    <w:rsid w:val="008E599C"/>
    <w:rsid w:val="008E5A12"/>
    <w:rsid w:val="008E6066"/>
    <w:rsid w:val="008E7098"/>
    <w:rsid w:val="008E75A9"/>
    <w:rsid w:val="008E7BC2"/>
    <w:rsid w:val="008F02E6"/>
    <w:rsid w:val="008F0520"/>
    <w:rsid w:val="008F1217"/>
    <w:rsid w:val="008F1EB3"/>
    <w:rsid w:val="008F234C"/>
    <w:rsid w:val="008F2B4C"/>
    <w:rsid w:val="008F2C3A"/>
    <w:rsid w:val="008F2CAF"/>
    <w:rsid w:val="008F2E77"/>
    <w:rsid w:val="008F31D0"/>
    <w:rsid w:val="008F3DF4"/>
    <w:rsid w:val="008F4842"/>
    <w:rsid w:val="008F4C83"/>
    <w:rsid w:val="008F4CFC"/>
    <w:rsid w:val="008F5DB6"/>
    <w:rsid w:val="008F742B"/>
    <w:rsid w:val="008F7931"/>
    <w:rsid w:val="008F7C63"/>
    <w:rsid w:val="009003DB"/>
    <w:rsid w:val="009015E1"/>
    <w:rsid w:val="009017CB"/>
    <w:rsid w:val="00901CDD"/>
    <w:rsid w:val="00902629"/>
    <w:rsid w:val="0090312D"/>
    <w:rsid w:val="00903988"/>
    <w:rsid w:val="009048B5"/>
    <w:rsid w:val="00906427"/>
    <w:rsid w:val="0090662A"/>
    <w:rsid w:val="00907E9E"/>
    <w:rsid w:val="0091076E"/>
    <w:rsid w:val="00910786"/>
    <w:rsid w:val="00912D78"/>
    <w:rsid w:val="009130A8"/>
    <w:rsid w:val="009132B9"/>
    <w:rsid w:val="009137DE"/>
    <w:rsid w:val="00913865"/>
    <w:rsid w:val="009138A1"/>
    <w:rsid w:val="00914270"/>
    <w:rsid w:val="00914AE0"/>
    <w:rsid w:val="00914B3D"/>
    <w:rsid w:val="00914C65"/>
    <w:rsid w:val="00916C65"/>
    <w:rsid w:val="00917889"/>
    <w:rsid w:val="00917D0F"/>
    <w:rsid w:val="00917E70"/>
    <w:rsid w:val="0092060B"/>
    <w:rsid w:val="00920B2A"/>
    <w:rsid w:val="00921852"/>
    <w:rsid w:val="00921B46"/>
    <w:rsid w:val="00922B1B"/>
    <w:rsid w:val="00922C71"/>
    <w:rsid w:val="00922FF6"/>
    <w:rsid w:val="0092359B"/>
    <w:rsid w:val="009237B2"/>
    <w:rsid w:val="0092390E"/>
    <w:rsid w:val="00923D9C"/>
    <w:rsid w:val="00923DA0"/>
    <w:rsid w:val="00924421"/>
    <w:rsid w:val="00924A31"/>
    <w:rsid w:val="0092586D"/>
    <w:rsid w:val="00927CF3"/>
    <w:rsid w:val="00931670"/>
    <w:rsid w:val="00932913"/>
    <w:rsid w:val="009334B8"/>
    <w:rsid w:val="009341B5"/>
    <w:rsid w:val="0093487E"/>
    <w:rsid w:val="00936D34"/>
    <w:rsid w:val="00937551"/>
    <w:rsid w:val="009379C0"/>
    <w:rsid w:val="00940786"/>
    <w:rsid w:val="00940A84"/>
    <w:rsid w:val="00940E16"/>
    <w:rsid w:val="0094151C"/>
    <w:rsid w:val="00941520"/>
    <w:rsid w:val="009416C9"/>
    <w:rsid w:val="00941CB4"/>
    <w:rsid w:val="009424F5"/>
    <w:rsid w:val="0094266F"/>
    <w:rsid w:val="0094344C"/>
    <w:rsid w:val="009436F0"/>
    <w:rsid w:val="0094381E"/>
    <w:rsid w:val="009441DF"/>
    <w:rsid w:val="009442F8"/>
    <w:rsid w:val="00944741"/>
    <w:rsid w:val="0094480F"/>
    <w:rsid w:val="00944AEE"/>
    <w:rsid w:val="00945813"/>
    <w:rsid w:val="00945AA9"/>
    <w:rsid w:val="00946CBC"/>
    <w:rsid w:val="0094705F"/>
    <w:rsid w:val="00947131"/>
    <w:rsid w:val="00947764"/>
    <w:rsid w:val="00950276"/>
    <w:rsid w:val="009503D5"/>
    <w:rsid w:val="009507C6"/>
    <w:rsid w:val="00950974"/>
    <w:rsid w:val="00950E00"/>
    <w:rsid w:val="00951296"/>
    <w:rsid w:val="009513A7"/>
    <w:rsid w:val="009515F0"/>
    <w:rsid w:val="00952627"/>
    <w:rsid w:val="00952C9A"/>
    <w:rsid w:val="00953328"/>
    <w:rsid w:val="00953A5C"/>
    <w:rsid w:val="00953C0C"/>
    <w:rsid w:val="00953CD1"/>
    <w:rsid w:val="00954584"/>
    <w:rsid w:val="009549A5"/>
    <w:rsid w:val="0095578A"/>
    <w:rsid w:val="00956749"/>
    <w:rsid w:val="009572E4"/>
    <w:rsid w:val="0095767A"/>
    <w:rsid w:val="00957EDD"/>
    <w:rsid w:val="00960A1D"/>
    <w:rsid w:val="00960CDB"/>
    <w:rsid w:val="00960DBB"/>
    <w:rsid w:val="00961339"/>
    <w:rsid w:val="00961635"/>
    <w:rsid w:val="009617F2"/>
    <w:rsid w:val="009629AD"/>
    <w:rsid w:val="00962F10"/>
    <w:rsid w:val="00963845"/>
    <w:rsid w:val="0096436B"/>
    <w:rsid w:val="00964841"/>
    <w:rsid w:val="00964B00"/>
    <w:rsid w:val="00966D4C"/>
    <w:rsid w:val="00967014"/>
    <w:rsid w:val="00967FCC"/>
    <w:rsid w:val="009700AA"/>
    <w:rsid w:val="00970466"/>
    <w:rsid w:val="00970945"/>
    <w:rsid w:val="0097099B"/>
    <w:rsid w:val="00970FA8"/>
    <w:rsid w:val="009710B8"/>
    <w:rsid w:val="009716A8"/>
    <w:rsid w:val="0097178F"/>
    <w:rsid w:val="0097268E"/>
    <w:rsid w:val="0097294B"/>
    <w:rsid w:val="00972DEE"/>
    <w:rsid w:val="009734E6"/>
    <w:rsid w:val="0097362D"/>
    <w:rsid w:val="009754A0"/>
    <w:rsid w:val="009754D1"/>
    <w:rsid w:val="00975890"/>
    <w:rsid w:val="00975E7E"/>
    <w:rsid w:val="00976B38"/>
    <w:rsid w:val="00977666"/>
    <w:rsid w:val="00977E5F"/>
    <w:rsid w:val="00980EA5"/>
    <w:rsid w:val="009816A7"/>
    <w:rsid w:val="00981BEF"/>
    <w:rsid w:val="00981CD1"/>
    <w:rsid w:val="009825C0"/>
    <w:rsid w:val="00982D35"/>
    <w:rsid w:val="00982D9E"/>
    <w:rsid w:val="009833AF"/>
    <w:rsid w:val="0098392C"/>
    <w:rsid w:val="00983BFB"/>
    <w:rsid w:val="00983D48"/>
    <w:rsid w:val="00984299"/>
    <w:rsid w:val="00984305"/>
    <w:rsid w:val="00985FB0"/>
    <w:rsid w:val="00985FD7"/>
    <w:rsid w:val="00987525"/>
    <w:rsid w:val="00987D05"/>
    <w:rsid w:val="00990280"/>
    <w:rsid w:val="009903D7"/>
    <w:rsid w:val="00990661"/>
    <w:rsid w:val="0099075D"/>
    <w:rsid w:val="00991C14"/>
    <w:rsid w:val="00993304"/>
    <w:rsid w:val="00993991"/>
    <w:rsid w:val="009944BB"/>
    <w:rsid w:val="00994DAA"/>
    <w:rsid w:val="00995495"/>
    <w:rsid w:val="00995B33"/>
    <w:rsid w:val="0099716B"/>
    <w:rsid w:val="009972C3"/>
    <w:rsid w:val="00997356"/>
    <w:rsid w:val="009A010E"/>
    <w:rsid w:val="009A0930"/>
    <w:rsid w:val="009A0D37"/>
    <w:rsid w:val="009A0F5C"/>
    <w:rsid w:val="009A1155"/>
    <w:rsid w:val="009A23C7"/>
    <w:rsid w:val="009A29A3"/>
    <w:rsid w:val="009A3629"/>
    <w:rsid w:val="009A3D27"/>
    <w:rsid w:val="009A5474"/>
    <w:rsid w:val="009A5C34"/>
    <w:rsid w:val="009A5FF9"/>
    <w:rsid w:val="009A61DD"/>
    <w:rsid w:val="009A63D4"/>
    <w:rsid w:val="009B02E7"/>
    <w:rsid w:val="009B0677"/>
    <w:rsid w:val="009B09D3"/>
    <w:rsid w:val="009B0C7B"/>
    <w:rsid w:val="009B18A2"/>
    <w:rsid w:val="009B3372"/>
    <w:rsid w:val="009B3CB1"/>
    <w:rsid w:val="009B4D9E"/>
    <w:rsid w:val="009B522E"/>
    <w:rsid w:val="009B56D8"/>
    <w:rsid w:val="009B61A2"/>
    <w:rsid w:val="009B70BD"/>
    <w:rsid w:val="009B7627"/>
    <w:rsid w:val="009C066F"/>
    <w:rsid w:val="009C0E3C"/>
    <w:rsid w:val="009C1A6E"/>
    <w:rsid w:val="009C1E7C"/>
    <w:rsid w:val="009C2919"/>
    <w:rsid w:val="009C292D"/>
    <w:rsid w:val="009C2ACC"/>
    <w:rsid w:val="009C2CB1"/>
    <w:rsid w:val="009C2CF8"/>
    <w:rsid w:val="009C323C"/>
    <w:rsid w:val="009C325B"/>
    <w:rsid w:val="009C3323"/>
    <w:rsid w:val="009C3639"/>
    <w:rsid w:val="009C3CA7"/>
    <w:rsid w:val="009C4B3C"/>
    <w:rsid w:val="009C4CCC"/>
    <w:rsid w:val="009C5B43"/>
    <w:rsid w:val="009C5D2B"/>
    <w:rsid w:val="009C64FC"/>
    <w:rsid w:val="009C6BE6"/>
    <w:rsid w:val="009C746B"/>
    <w:rsid w:val="009C75A1"/>
    <w:rsid w:val="009D0183"/>
    <w:rsid w:val="009D0C28"/>
    <w:rsid w:val="009D0FF0"/>
    <w:rsid w:val="009D1DD4"/>
    <w:rsid w:val="009D2474"/>
    <w:rsid w:val="009D2B79"/>
    <w:rsid w:val="009D3CF9"/>
    <w:rsid w:val="009D3D37"/>
    <w:rsid w:val="009D4177"/>
    <w:rsid w:val="009D47EB"/>
    <w:rsid w:val="009D4C01"/>
    <w:rsid w:val="009D55C5"/>
    <w:rsid w:val="009D5658"/>
    <w:rsid w:val="009D5C7E"/>
    <w:rsid w:val="009D6595"/>
    <w:rsid w:val="009D7246"/>
    <w:rsid w:val="009D7928"/>
    <w:rsid w:val="009D7E5D"/>
    <w:rsid w:val="009E04DD"/>
    <w:rsid w:val="009E10CC"/>
    <w:rsid w:val="009E139A"/>
    <w:rsid w:val="009E15D2"/>
    <w:rsid w:val="009E1D4F"/>
    <w:rsid w:val="009E2ACD"/>
    <w:rsid w:val="009E310B"/>
    <w:rsid w:val="009E4266"/>
    <w:rsid w:val="009E463B"/>
    <w:rsid w:val="009E47F5"/>
    <w:rsid w:val="009E58B6"/>
    <w:rsid w:val="009E5DB9"/>
    <w:rsid w:val="009E671F"/>
    <w:rsid w:val="009E7076"/>
    <w:rsid w:val="009E791E"/>
    <w:rsid w:val="009F07D8"/>
    <w:rsid w:val="009F0CB7"/>
    <w:rsid w:val="009F1054"/>
    <w:rsid w:val="009F1060"/>
    <w:rsid w:val="009F1B4B"/>
    <w:rsid w:val="009F1B7B"/>
    <w:rsid w:val="009F255B"/>
    <w:rsid w:val="009F2F49"/>
    <w:rsid w:val="009F3143"/>
    <w:rsid w:val="009F3527"/>
    <w:rsid w:val="009F3A48"/>
    <w:rsid w:val="009F551D"/>
    <w:rsid w:val="009F5600"/>
    <w:rsid w:val="009F655E"/>
    <w:rsid w:val="009F66A4"/>
    <w:rsid w:val="00A0037E"/>
    <w:rsid w:val="00A01C7E"/>
    <w:rsid w:val="00A0228E"/>
    <w:rsid w:val="00A0253A"/>
    <w:rsid w:val="00A0281F"/>
    <w:rsid w:val="00A02E74"/>
    <w:rsid w:val="00A03156"/>
    <w:rsid w:val="00A03319"/>
    <w:rsid w:val="00A03851"/>
    <w:rsid w:val="00A03DCA"/>
    <w:rsid w:val="00A03EE9"/>
    <w:rsid w:val="00A04570"/>
    <w:rsid w:val="00A06241"/>
    <w:rsid w:val="00A07928"/>
    <w:rsid w:val="00A0795B"/>
    <w:rsid w:val="00A07A2D"/>
    <w:rsid w:val="00A10C17"/>
    <w:rsid w:val="00A10D4A"/>
    <w:rsid w:val="00A11225"/>
    <w:rsid w:val="00A11BA1"/>
    <w:rsid w:val="00A11D6E"/>
    <w:rsid w:val="00A11E2A"/>
    <w:rsid w:val="00A12119"/>
    <w:rsid w:val="00A12822"/>
    <w:rsid w:val="00A12F7E"/>
    <w:rsid w:val="00A13C4F"/>
    <w:rsid w:val="00A13E67"/>
    <w:rsid w:val="00A143BD"/>
    <w:rsid w:val="00A14A1A"/>
    <w:rsid w:val="00A1519A"/>
    <w:rsid w:val="00A15226"/>
    <w:rsid w:val="00A154B7"/>
    <w:rsid w:val="00A16163"/>
    <w:rsid w:val="00A169B4"/>
    <w:rsid w:val="00A17E10"/>
    <w:rsid w:val="00A20452"/>
    <w:rsid w:val="00A2062F"/>
    <w:rsid w:val="00A20D6F"/>
    <w:rsid w:val="00A216B4"/>
    <w:rsid w:val="00A21850"/>
    <w:rsid w:val="00A21E6F"/>
    <w:rsid w:val="00A22324"/>
    <w:rsid w:val="00A228CC"/>
    <w:rsid w:val="00A22B3E"/>
    <w:rsid w:val="00A23181"/>
    <w:rsid w:val="00A23988"/>
    <w:rsid w:val="00A23C7B"/>
    <w:rsid w:val="00A23DF4"/>
    <w:rsid w:val="00A23F2E"/>
    <w:rsid w:val="00A24137"/>
    <w:rsid w:val="00A24D10"/>
    <w:rsid w:val="00A25474"/>
    <w:rsid w:val="00A25621"/>
    <w:rsid w:val="00A25A7F"/>
    <w:rsid w:val="00A263C0"/>
    <w:rsid w:val="00A26837"/>
    <w:rsid w:val="00A269B0"/>
    <w:rsid w:val="00A27278"/>
    <w:rsid w:val="00A2767D"/>
    <w:rsid w:val="00A27F24"/>
    <w:rsid w:val="00A315B5"/>
    <w:rsid w:val="00A31911"/>
    <w:rsid w:val="00A331C6"/>
    <w:rsid w:val="00A34596"/>
    <w:rsid w:val="00A34CD1"/>
    <w:rsid w:val="00A35087"/>
    <w:rsid w:val="00A350F1"/>
    <w:rsid w:val="00A3548F"/>
    <w:rsid w:val="00A3619B"/>
    <w:rsid w:val="00A36325"/>
    <w:rsid w:val="00A3663B"/>
    <w:rsid w:val="00A3704A"/>
    <w:rsid w:val="00A37E06"/>
    <w:rsid w:val="00A37E07"/>
    <w:rsid w:val="00A4002C"/>
    <w:rsid w:val="00A402D2"/>
    <w:rsid w:val="00A407C8"/>
    <w:rsid w:val="00A409DA"/>
    <w:rsid w:val="00A40ECA"/>
    <w:rsid w:val="00A4176A"/>
    <w:rsid w:val="00A41877"/>
    <w:rsid w:val="00A41BA7"/>
    <w:rsid w:val="00A41C10"/>
    <w:rsid w:val="00A436CD"/>
    <w:rsid w:val="00A438DC"/>
    <w:rsid w:val="00A4399F"/>
    <w:rsid w:val="00A439DF"/>
    <w:rsid w:val="00A43C87"/>
    <w:rsid w:val="00A43FE2"/>
    <w:rsid w:val="00A449FF"/>
    <w:rsid w:val="00A45535"/>
    <w:rsid w:val="00A4628C"/>
    <w:rsid w:val="00A4651D"/>
    <w:rsid w:val="00A4711D"/>
    <w:rsid w:val="00A47957"/>
    <w:rsid w:val="00A5075B"/>
    <w:rsid w:val="00A509E3"/>
    <w:rsid w:val="00A50B8E"/>
    <w:rsid w:val="00A50FDA"/>
    <w:rsid w:val="00A5160B"/>
    <w:rsid w:val="00A5164B"/>
    <w:rsid w:val="00A51D89"/>
    <w:rsid w:val="00A51F7D"/>
    <w:rsid w:val="00A528E3"/>
    <w:rsid w:val="00A53357"/>
    <w:rsid w:val="00A53777"/>
    <w:rsid w:val="00A54522"/>
    <w:rsid w:val="00A54BFA"/>
    <w:rsid w:val="00A54D2A"/>
    <w:rsid w:val="00A54D76"/>
    <w:rsid w:val="00A550A5"/>
    <w:rsid w:val="00A55682"/>
    <w:rsid w:val="00A5569B"/>
    <w:rsid w:val="00A55C20"/>
    <w:rsid w:val="00A56740"/>
    <w:rsid w:val="00A56FBF"/>
    <w:rsid w:val="00A57347"/>
    <w:rsid w:val="00A57D74"/>
    <w:rsid w:val="00A611A4"/>
    <w:rsid w:val="00A615FE"/>
    <w:rsid w:val="00A61BB9"/>
    <w:rsid w:val="00A6240A"/>
    <w:rsid w:val="00A6295C"/>
    <w:rsid w:val="00A62DE2"/>
    <w:rsid w:val="00A63358"/>
    <w:rsid w:val="00A6342B"/>
    <w:rsid w:val="00A63AD8"/>
    <w:rsid w:val="00A63B4D"/>
    <w:rsid w:val="00A63C40"/>
    <w:rsid w:val="00A63D3D"/>
    <w:rsid w:val="00A64933"/>
    <w:rsid w:val="00A64DF3"/>
    <w:rsid w:val="00A65976"/>
    <w:rsid w:val="00A65B3E"/>
    <w:rsid w:val="00A65F2A"/>
    <w:rsid w:val="00A65F89"/>
    <w:rsid w:val="00A661B4"/>
    <w:rsid w:val="00A66207"/>
    <w:rsid w:val="00A6622F"/>
    <w:rsid w:val="00A66523"/>
    <w:rsid w:val="00A66F28"/>
    <w:rsid w:val="00A6716A"/>
    <w:rsid w:val="00A6766A"/>
    <w:rsid w:val="00A676E2"/>
    <w:rsid w:val="00A6795A"/>
    <w:rsid w:val="00A70A85"/>
    <w:rsid w:val="00A70B40"/>
    <w:rsid w:val="00A71783"/>
    <w:rsid w:val="00A71AC3"/>
    <w:rsid w:val="00A720CF"/>
    <w:rsid w:val="00A73588"/>
    <w:rsid w:val="00A74327"/>
    <w:rsid w:val="00A74AA1"/>
    <w:rsid w:val="00A75105"/>
    <w:rsid w:val="00A751A1"/>
    <w:rsid w:val="00A75B2D"/>
    <w:rsid w:val="00A75C43"/>
    <w:rsid w:val="00A75D37"/>
    <w:rsid w:val="00A75EE4"/>
    <w:rsid w:val="00A761D8"/>
    <w:rsid w:val="00A761ED"/>
    <w:rsid w:val="00A76E63"/>
    <w:rsid w:val="00A77164"/>
    <w:rsid w:val="00A7725B"/>
    <w:rsid w:val="00A804DB"/>
    <w:rsid w:val="00A808DD"/>
    <w:rsid w:val="00A80A00"/>
    <w:rsid w:val="00A80CE9"/>
    <w:rsid w:val="00A80E87"/>
    <w:rsid w:val="00A810F7"/>
    <w:rsid w:val="00A812D4"/>
    <w:rsid w:val="00A8179C"/>
    <w:rsid w:val="00A8193C"/>
    <w:rsid w:val="00A8355A"/>
    <w:rsid w:val="00A85093"/>
    <w:rsid w:val="00A85423"/>
    <w:rsid w:val="00A8596B"/>
    <w:rsid w:val="00A863FD"/>
    <w:rsid w:val="00A86647"/>
    <w:rsid w:val="00A8785D"/>
    <w:rsid w:val="00A87AD0"/>
    <w:rsid w:val="00A904F4"/>
    <w:rsid w:val="00A909B4"/>
    <w:rsid w:val="00A915A1"/>
    <w:rsid w:val="00A93108"/>
    <w:rsid w:val="00A939CE"/>
    <w:rsid w:val="00A93B0B"/>
    <w:rsid w:val="00A9411D"/>
    <w:rsid w:val="00A94181"/>
    <w:rsid w:val="00A947C6"/>
    <w:rsid w:val="00A94E52"/>
    <w:rsid w:val="00A95364"/>
    <w:rsid w:val="00A95635"/>
    <w:rsid w:val="00A95DFA"/>
    <w:rsid w:val="00A960E5"/>
    <w:rsid w:val="00A974A2"/>
    <w:rsid w:val="00A97748"/>
    <w:rsid w:val="00A97B5C"/>
    <w:rsid w:val="00A97FCD"/>
    <w:rsid w:val="00AA0A23"/>
    <w:rsid w:val="00AA0A4B"/>
    <w:rsid w:val="00AA1120"/>
    <w:rsid w:val="00AA1743"/>
    <w:rsid w:val="00AA2A53"/>
    <w:rsid w:val="00AA3B62"/>
    <w:rsid w:val="00AA4339"/>
    <w:rsid w:val="00AA4518"/>
    <w:rsid w:val="00AA4C9C"/>
    <w:rsid w:val="00AA51AB"/>
    <w:rsid w:val="00AA579F"/>
    <w:rsid w:val="00AA5C6A"/>
    <w:rsid w:val="00AA5CAA"/>
    <w:rsid w:val="00AA5E10"/>
    <w:rsid w:val="00AA62E5"/>
    <w:rsid w:val="00AA6D81"/>
    <w:rsid w:val="00AA71A0"/>
    <w:rsid w:val="00AA7826"/>
    <w:rsid w:val="00AB0166"/>
    <w:rsid w:val="00AB0541"/>
    <w:rsid w:val="00AB1575"/>
    <w:rsid w:val="00AB1971"/>
    <w:rsid w:val="00AB1F52"/>
    <w:rsid w:val="00AB20A2"/>
    <w:rsid w:val="00AB2885"/>
    <w:rsid w:val="00AB2B9D"/>
    <w:rsid w:val="00AB34D3"/>
    <w:rsid w:val="00AB3AD1"/>
    <w:rsid w:val="00AB3E4F"/>
    <w:rsid w:val="00AB426F"/>
    <w:rsid w:val="00AB4760"/>
    <w:rsid w:val="00AB498C"/>
    <w:rsid w:val="00AB51AD"/>
    <w:rsid w:val="00AB5605"/>
    <w:rsid w:val="00AB5714"/>
    <w:rsid w:val="00AB72FB"/>
    <w:rsid w:val="00AB7302"/>
    <w:rsid w:val="00AB752A"/>
    <w:rsid w:val="00AB755C"/>
    <w:rsid w:val="00AB7A04"/>
    <w:rsid w:val="00AC0287"/>
    <w:rsid w:val="00AC0DA0"/>
    <w:rsid w:val="00AC13D2"/>
    <w:rsid w:val="00AC1526"/>
    <w:rsid w:val="00AC1752"/>
    <w:rsid w:val="00AC17C1"/>
    <w:rsid w:val="00AC244C"/>
    <w:rsid w:val="00AC2753"/>
    <w:rsid w:val="00AC388D"/>
    <w:rsid w:val="00AC3F06"/>
    <w:rsid w:val="00AC44AE"/>
    <w:rsid w:val="00AC4ADB"/>
    <w:rsid w:val="00AC5033"/>
    <w:rsid w:val="00AC5588"/>
    <w:rsid w:val="00AC671B"/>
    <w:rsid w:val="00AC6A3A"/>
    <w:rsid w:val="00AC6D79"/>
    <w:rsid w:val="00AC6FEA"/>
    <w:rsid w:val="00AC79D4"/>
    <w:rsid w:val="00AD198D"/>
    <w:rsid w:val="00AD1AB3"/>
    <w:rsid w:val="00AD1CE0"/>
    <w:rsid w:val="00AD2A7C"/>
    <w:rsid w:val="00AD2C10"/>
    <w:rsid w:val="00AD2CE2"/>
    <w:rsid w:val="00AD3693"/>
    <w:rsid w:val="00AD3C88"/>
    <w:rsid w:val="00AD443E"/>
    <w:rsid w:val="00AD48F8"/>
    <w:rsid w:val="00AD532D"/>
    <w:rsid w:val="00AD5415"/>
    <w:rsid w:val="00AD5A55"/>
    <w:rsid w:val="00AD6098"/>
    <w:rsid w:val="00AD7A73"/>
    <w:rsid w:val="00AD7B67"/>
    <w:rsid w:val="00AD7C70"/>
    <w:rsid w:val="00AE009E"/>
    <w:rsid w:val="00AE053D"/>
    <w:rsid w:val="00AE15AD"/>
    <w:rsid w:val="00AE1855"/>
    <w:rsid w:val="00AE190A"/>
    <w:rsid w:val="00AE1EBC"/>
    <w:rsid w:val="00AE285F"/>
    <w:rsid w:val="00AE2B9D"/>
    <w:rsid w:val="00AE2BC0"/>
    <w:rsid w:val="00AE2E15"/>
    <w:rsid w:val="00AE2FA8"/>
    <w:rsid w:val="00AE3879"/>
    <w:rsid w:val="00AE4304"/>
    <w:rsid w:val="00AE445F"/>
    <w:rsid w:val="00AE4FD1"/>
    <w:rsid w:val="00AE5706"/>
    <w:rsid w:val="00AE5A61"/>
    <w:rsid w:val="00AE626C"/>
    <w:rsid w:val="00AE652A"/>
    <w:rsid w:val="00AE667F"/>
    <w:rsid w:val="00AE7762"/>
    <w:rsid w:val="00AE79B5"/>
    <w:rsid w:val="00AE79F9"/>
    <w:rsid w:val="00AE7B66"/>
    <w:rsid w:val="00AE7D69"/>
    <w:rsid w:val="00AF0329"/>
    <w:rsid w:val="00AF0C4C"/>
    <w:rsid w:val="00AF371D"/>
    <w:rsid w:val="00AF3F47"/>
    <w:rsid w:val="00AF48D2"/>
    <w:rsid w:val="00AF4D4A"/>
    <w:rsid w:val="00AF4E53"/>
    <w:rsid w:val="00AF4E63"/>
    <w:rsid w:val="00AF4F5E"/>
    <w:rsid w:val="00AF51DA"/>
    <w:rsid w:val="00AF5232"/>
    <w:rsid w:val="00AF5460"/>
    <w:rsid w:val="00AF5619"/>
    <w:rsid w:val="00AF5636"/>
    <w:rsid w:val="00AF570C"/>
    <w:rsid w:val="00AF57B2"/>
    <w:rsid w:val="00AF592C"/>
    <w:rsid w:val="00AF5E62"/>
    <w:rsid w:val="00AF6367"/>
    <w:rsid w:val="00AF67E3"/>
    <w:rsid w:val="00AF6F4D"/>
    <w:rsid w:val="00AF7389"/>
    <w:rsid w:val="00B00082"/>
    <w:rsid w:val="00B01397"/>
    <w:rsid w:val="00B022A3"/>
    <w:rsid w:val="00B0323A"/>
    <w:rsid w:val="00B03667"/>
    <w:rsid w:val="00B036DA"/>
    <w:rsid w:val="00B03ACD"/>
    <w:rsid w:val="00B03E93"/>
    <w:rsid w:val="00B045D5"/>
    <w:rsid w:val="00B04A10"/>
    <w:rsid w:val="00B06944"/>
    <w:rsid w:val="00B06AB8"/>
    <w:rsid w:val="00B06DE1"/>
    <w:rsid w:val="00B06EF9"/>
    <w:rsid w:val="00B06FA8"/>
    <w:rsid w:val="00B07041"/>
    <w:rsid w:val="00B0740F"/>
    <w:rsid w:val="00B10031"/>
    <w:rsid w:val="00B1027A"/>
    <w:rsid w:val="00B1159A"/>
    <w:rsid w:val="00B11844"/>
    <w:rsid w:val="00B11A6A"/>
    <w:rsid w:val="00B11D34"/>
    <w:rsid w:val="00B11F3E"/>
    <w:rsid w:val="00B1318F"/>
    <w:rsid w:val="00B1415B"/>
    <w:rsid w:val="00B14CFD"/>
    <w:rsid w:val="00B155E6"/>
    <w:rsid w:val="00B167B0"/>
    <w:rsid w:val="00B16B2C"/>
    <w:rsid w:val="00B1735E"/>
    <w:rsid w:val="00B17F1B"/>
    <w:rsid w:val="00B20902"/>
    <w:rsid w:val="00B2118F"/>
    <w:rsid w:val="00B216DD"/>
    <w:rsid w:val="00B22047"/>
    <w:rsid w:val="00B226DB"/>
    <w:rsid w:val="00B2316E"/>
    <w:rsid w:val="00B241E5"/>
    <w:rsid w:val="00B2457A"/>
    <w:rsid w:val="00B24707"/>
    <w:rsid w:val="00B24923"/>
    <w:rsid w:val="00B2499E"/>
    <w:rsid w:val="00B255D1"/>
    <w:rsid w:val="00B25776"/>
    <w:rsid w:val="00B25A25"/>
    <w:rsid w:val="00B27894"/>
    <w:rsid w:val="00B27D7C"/>
    <w:rsid w:val="00B30435"/>
    <w:rsid w:val="00B30677"/>
    <w:rsid w:val="00B32122"/>
    <w:rsid w:val="00B32B6A"/>
    <w:rsid w:val="00B33208"/>
    <w:rsid w:val="00B33A73"/>
    <w:rsid w:val="00B34126"/>
    <w:rsid w:val="00B342D8"/>
    <w:rsid w:val="00B350A9"/>
    <w:rsid w:val="00B35207"/>
    <w:rsid w:val="00B35212"/>
    <w:rsid w:val="00B3599B"/>
    <w:rsid w:val="00B35EB4"/>
    <w:rsid w:val="00B361C1"/>
    <w:rsid w:val="00B36719"/>
    <w:rsid w:val="00B36E9D"/>
    <w:rsid w:val="00B37236"/>
    <w:rsid w:val="00B3725E"/>
    <w:rsid w:val="00B373CC"/>
    <w:rsid w:val="00B3754C"/>
    <w:rsid w:val="00B375C1"/>
    <w:rsid w:val="00B37CCB"/>
    <w:rsid w:val="00B404E4"/>
    <w:rsid w:val="00B41149"/>
    <w:rsid w:val="00B41227"/>
    <w:rsid w:val="00B41300"/>
    <w:rsid w:val="00B41881"/>
    <w:rsid w:val="00B41E2E"/>
    <w:rsid w:val="00B4220C"/>
    <w:rsid w:val="00B42491"/>
    <w:rsid w:val="00B437F6"/>
    <w:rsid w:val="00B43918"/>
    <w:rsid w:val="00B43EF1"/>
    <w:rsid w:val="00B45143"/>
    <w:rsid w:val="00B46834"/>
    <w:rsid w:val="00B47F8E"/>
    <w:rsid w:val="00B50A2B"/>
    <w:rsid w:val="00B524A7"/>
    <w:rsid w:val="00B52B69"/>
    <w:rsid w:val="00B52D7D"/>
    <w:rsid w:val="00B52DB9"/>
    <w:rsid w:val="00B53DBE"/>
    <w:rsid w:val="00B53FB7"/>
    <w:rsid w:val="00B542EB"/>
    <w:rsid w:val="00B54A5C"/>
    <w:rsid w:val="00B54B5B"/>
    <w:rsid w:val="00B54BDC"/>
    <w:rsid w:val="00B54D48"/>
    <w:rsid w:val="00B55921"/>
    <w:rsid w:val="00B5593E"/>
    <w:rsid w:val="00B55A96"/>
    <w:rsid w:val="00B55C12"/>
    <w:rsid w:val="00B571D8"/>
    <w:rsid w:val="00B57923"/>
    <w:rsid w:val="00B57A3B"/>
    <w:rsid w:val="00B57B8F"/>
    <w:rsid w:val="00B57C6B"/>
    <w:rsid w:val="00B57ED7"/>
    <w:rsid w:val="00B600BD"/>
    <w:rsid w:val="00B6108F"/>
    <w:rsid w:val="00B6230E"/>
    <w:rsid w:val="00B62366"/>
    <w:rsid w:val="00B62679"/>
    <w:rsid w:val="00B62894"/>
    <w:rsid w:val="00B62BF1"/>
    <w:rsid w:val="00B62DC0"/>
    <w:rsid w:val="00B62FBD"/>
    <w:rsid w:val="00B6333A"/>
    <w:rsid w:val="00B63398"/>
    <w:rsid w:val="00B64329"/>
    <w:rsid w:val="00B64D25"/>
    <w:rsid w:val="00B64E23"/>
    <w:rsid w:val="00B64FD7"/>
    <w:rsid w:val="00B658E1"/>
    <w:rsid w:val="00B65DC6"/>
    <w:rsid w:val="00B66133"/>
    <w:rsid w:val="00B666ED"/>
    <w:rsid w:val="00B668CD"/>
    <w:rsid w:val="00B66A46"/>
    <w:rsid w:val="00B67191"/>
    <w:rsid w:val="00B67F1F"/>
    <w:rsid w:val="00B67F41"/>
    <w:rsid w:val="00B7058A"/>
    <w:rsid w:val="00B72B24"/>
    <w:rsid w:val="00B72E65"/>
    <w:rsid w:val="00B738AE"/>
    <w:rsid w:val="00B7486A"/>
    <w:rsid w:val="00B74A9A"/>
    <w:rsid w:val="00B7543F"/>
    <w:rsid w:val="00B75776"/>
    <w:rsid w:val="00B757A2"/>
    <w:rsid w:val="00B761F8"/>
    <w:rsid w:val="00B767C3"/>
    <w:rsid w:val="00B7689F"/>
    <w:rsid w:val="00B76EC0"/>
    <w:rsid w:val="00B76F9F"/>
    <w:rsid w:val="00B776E8"/>
    <w:rsid w:val="00B77D64"/>
    <w:rsid w:val="00B8045C"/>
    <w:rsid w:val="00B80578"/>
    <w:rsid w:val="00B81406"/>
    <w:rsid w:val="00B81708"/>
    <w:rsid w:val="00B838A5"/>
    <w:rsid w:val="00B83BFE"/>
    <w:rsid w:val="00B84A02"/>
    <w:rsid w:val="00B85309"/>
    <w:rsid w:val="00B85B38"/>
    <w:rsid w:val="00B85C07"/>
    <w:rsid w:val="00B85CAA"/>
    <w:rsid w:val="00B86BA5"/>
    <w:rsid w:val="00B86D0B"/>
    <w:rsid w:val="00B87478"/>
    <w:rsid w:val="00B87C11"/>
    <w:rsid w:val="00B9068F"/>
    <w:rsid w:val="00B90C8A"/>
    <w:rsid w:val="00B9107C"/>
    <w:rsid w:val="00B91EC9"/>
    <w:rsid w:val="00B927A8"/>
    <w:rsid w:val="00B93296"/>
    <w:rsid w:val="00B937A4"/>
    <w:rsid w:val="00B93916"/>
    <w:rsid w:val="00B93B57"/>
    <w:rsid w:val="00B94157"/>
    <w:rsid w:val="00B94F68"/>
    <w:rsid w:val="00B952D9"/>
    <w:rsid w:val="00B95435"/>
    <w:rsid w:val="00B9560E"/>
    <w:rsid w:val="00B9576C"/>
    <w:rsid w:val="00B95F53"/>
    <w:rsid w:val="00B9764E"/>
    <w:rsid w:val="00B978A7"/>
    <w:rsid w:val="00B97DD2"/>
    <w:rsid w:val="00B97F67"/>
    <w:rsid w:val="00BA0A13"/>
    <w:rsid w:val="00BA0D43"/>
    <w:rsid w:val="00BA1875"/>
    <w:rsid w:val="00BA1B92"/>
    <w:rsid w:val="00BA2407"/>
    <w:rsid w:val="00BA2948"/>
    <w:rsid w:val="00BA305C"/>
    <w:rsid w:val="00BA38CC"/>
    <w:rsid w:val="00BA3986"/>
    <w:rsid w:val="00BA3D6A"/>
    <w:rsid w:val="00BA3E45"/>
    <w:rsid w:val="00BA4737"/>
    <w:rsid w:val="00BA4BB9"/>
    <w:rsid w:val="00BA50AA"/>
    <w:rsid w:val="00BA54B8"/>
    <w:rsid w:val="00BA55D7"/>
    <w:rsid w:val="00BA5CAB"/>
    <w:rsid w:val="00BA6008"/>
    <w:rsid w:val="00BA6A7D"/>
    <w:rsid w:val="00BA6EBC"/>
    <w:rsid w:val="00BA73B9"/>
    <w:rsid w:val="00BB0A63"/>
    <w:rsid w:val="00BB1291"/>
    <w:rsid w:val="00BB1371"/>
    <w:rsid w:val="00BB1715"/>
    <w:rsid w:val="00BB2698"/>
    <w:rsid w:val="00BB2FDA"/>
    <w:rsid w:val="00BB3056"/>
    <w:rsid w:val="00BB37AD"/>
    <w:rsid w:val="00BB3935"/>
    <w:rsid w:val="00BB3B81"/>
    <w:rsid w:val="00BB3BC6"/>
    <w:rsid w:val="00BB3C41"/>
    <w:rsid w:val="00BB43F1"/>
    <w:rsid w:val="00BB4509"/>
    <w:rsid w:val="00BB563C"/>
    <w:rsid w:val="00BB58D2"/>
    <w:rsid w:val="00BB5BAD"/>
    <w:rsid w:val="00BB5E47"/>
    <w:rsid w:val="00BB606E"/>
    <w:rsid w:val="00BB7171"/>
    <w:rsid w:val="00BB7D0E"/>
    <w:rsid w:val="00BB7FBA"/>
    <w:rsid w:val="00BC04A1"/>
    <w:rsid w:val="00BC07B3"/>
    <w:rsid w:val="00BC0826"/>
    <w:rsid w:val="00BC1025"/>
    <w:rsid w:val="00BC12CD"/>
    <w:rsid w:val="00BC14F6"/>
    <w:rsid w:val="00BC1A21"/>
    <w:rsid w:val="00BC2048"/>
    <w:rsid w:val="00BC2063"/>
    <w:rsid w:val="00BC270E"/>
    <w:rsid w:val="00BC27BA"/>
    <w:rsid w:val="00BC2B62"/>
    <w:rsid w:val="00BC2FE9"/>
    <w:rsid w:val="00BC37C5"/>
    <w:rsid w:val="00BC3E57"/>
    <w:rsid w:val="00BC484D"/>
    <w:rsid w:val="00BC498B"/>
    <w:rsid w:val="00BC4C91"/>
    <w:rsid w:val="00BC4CEE"/>
    <w:rsid w:val="00BC4E63"/>
    <w:rsid w:val="00BC5230"/>
    <w:rsid w:val="00BC5235"/>
    <w:rsid w:val="00BC636B"/>
    <w:rsid w:val="00BC65D1"/>
    <w:rsid w:val="00BC6719"/>
    <w:rsid w:val="00BC6C31"/>
    <w:rsid w:val="00BC7CC6"/>
    <w:rsid w:val="00BC7D2E"/>
    <w:rsid w:val="00BC7E27"/>
    <w:rsid w:val="00BD06D4"/>
    <w:rsid w:val="00BD0A98"/>
    <w:rsid w:val="00BD23A6"/>
    <w:rsid w:val="00BD2526"/>
    <w:rsid w:val="00BD28F0"/>
    <w:rsid w:val="00BD310A"/>
    <w:rsid w:val="00BD333A"/>
    <w:rsid w:val="00BD34A9"/>
    <w:rsid w:val="00BD38FA"/>
    <w:rsid w:val="00BD39CA"/>
    <w:rsid w:val="00BD45D5"/>
    <w:rsid w:val="00BD5507"/>
    <w:rsid w:val="00BD5571"/>
    <w:rsid w:val="00BD56DF"/>
    <w:rsid w:val="00BD5FB6"/>
    <w:rsid w:val="00BD6DD5"/>
    <w:rsid w:val="00BD7158"/>
    <w:rsid w:val="00BD731E"/>
    <w:rsid w:val="00BD78B3"/>
    <w:rsid w:val="00BE0968"/>
    <w:rsid w:val="00BE0A44"/>
    <w:rsid w:val="00BE0D02"/>
    <w:rsid w:val="00BE13EA"/>
    <w:rsid w:val="00BE19CF"/>
    <w:rsid w:val="00BE1ABD"/>
    <w:rsid w:val="00BE236C"/>
    <w:rsid w:val="00BE239B"/>
    <w:rsid w:val="00BE26F6"/>
    <w:rsid w:val="00BE318A"/>
    <w:rsid w:val="00BE410C"/>
    <w:rsid w:val="00BE414D"/>
    <w:rsid w:val="00BE41B8"/>
    <w:rsid w:val="00BE4365"/>
    <w:rsid w:val="00BE4E61"/>
    <w:rsid w:val="00BE4E64"/>
    <w:rsid w:val="00BE4ED4"/>
    <w:rsid w:val="00BE5522"/>
    <w:rsid w:val="00BE554D"/>
    <w:rsid w:val="00BE60EF"/>
    <w:rsid w:val="00BE6658"/>
    <w:rsid w:val="00BE6A7E"/>
    <w:rsid w:val="00BE71CD"/>
    <w:rsid w:val="00BE73F5"/>
    <w:rsid w:val="00BE7BA1"/>
    <w:rsid w:val="00BE7F1C"/>
    <w:rsid w:val="00BF03DE"/>
    <w:rsid w:val="00BF03FE"/>
    <w:rsid w:val="00BF048D"/>
    <w:rsid w:val="00BF0825"/>
    <w:rsid w:val="00BF08B2"/>
    <w:rsid w:val="00BF1230"/>
    <w:rsid w:val="00BF134C"/>
    <w:rsid w:val="00BF1F73"/>
    <w:rsid w:val="00BF2215"/>
    <w:rsid w:val="00BF29BB"/>
    <w:rsid w:val="00BF3D21"/>
    <w:rsid w:val="00BF4042"/>
    <w:rsid w:val="00BF44D5"/>
    <w:rsid w:val="00BF4D8D"/>
    <w:rsid w:val="00BF58BF"/>
    <w:rsid w:val="00BF6017"/>
    <w:rsid w:val="00BF6348"/>
    <w:rsid w:val="00BF68CD"/>
    <w:rsid w:val="00BF68EE"/>
    <w:rsid w:val="00BF6F1E"/>
    <w:rsid w:val="00BF6FFF"/>
    <w:rsid w:val="00BF724A"/>
    <w:rsid w:val="00BF756F"/>
    <w:rsid w:val="00C0069C"/>
    <w:rsid w:val="00C00945"/>
    <w:rsid w:val="00C00F90"/>
    <w:rsid w:val="00C01526"/>
    <w:rsid w:val="00C01938"/>
    <w:rsid w:val="00C01D55"/>
    <w:rsid w:val="00C026C8"/>
    <w:rsid w:val="00C02C75"/>
    <w:rsid w:val="00C053C2"/>
    <w:rsid w:val="00C05412"/>
    <w:rsid w:val="00C054B2"/>
    <w:rsid w:val="00C055EE"/>
    <w:rsid w:val="00C05DBB"/>
    <w:rsid w:val="00C067F8"/>
    <w:rsid w:val="00C07F86"/>
    <w:rsid w:val="00C1019D"/>
    <w:rsid w:val="00C1130F"/>
    <w:rsid w:val="00C11543"/>
    <w:rsid w:val="00C115A7"/>
    <w:rsid w:val="00C117BA"/>
    <w:rsid w:val="00C11F83"/>
    <w:rsid w:val="00C122AC"/>
    <w:rsid w:val="00C12631"/>
    <w:rsid w:val="00C12A44"/>
    <w:rsid w:val="00C12B01"/>
    <w:rsid w:val="00C14383"/>
    <w:rsid w:val="00C1439E"/>
    <w:rsid w:val="00C14A8D"/>
    <w:rsid w:val="00C15566"/>
    <w:rsid w:val="00C15A38"/>
    <w:rsid w:val="00C15C3F"/>
    <w:rsid w:val="00C1600A"/>
    <w:rsid w:val="00C161B4"/>
    <w:rsid w:val="00C1664A"/>
    <w:rsid w:val="00C1753D"/>
    <w:rsid w:val="00C176F3"/>
    <w:rsid w:val="00C1778C"/>
    <w:rsid w:val="00C17D87"/>
    <w:rsid w:val="00C205A8"/>
    <w:rsid w:val="00C20D26"/>
    <w:rsid w:val="00C2183B"/>
    <w:rsid w:val="00C22515"/>
    <w:rsid w:val="00C22941"/>
    <w:rsid w:val="00C22993"/>
    <w:rsid w:val="00C22F78"/>
    <w:rsid w:val="00C23152"/>
    <w:rsid w:val="00C240AB"/>
    <w:rsid w:val="00C240AE"/>
    <w:rsid w:val="00C24A3F"/>
    <w:rsid w:val="00C24FA6"/>
    <w:rsid w:val="00C2578A"/>
    <w:rsid w:val="00C25990"/>
    <w:rsid w:val="00C25ECA"/>
    <w:rsid w:val="00C25FBC"/>
    <w:rsid w:val="00C2608C"/>
    <w:rsid w:val="00C262AD"/>
    <w:rsid w:val="00C27981"/>
    <w:rsid w:val="00C27BCD"/>
    <w:rsid w:val="00C27C96"/>
    <w:rsid w:val="00C307F2"/>
    <w:rsid w:val="00C30A83"/>
    <w:rsid w:val="00C312CD"/>
    <w:rsid w:val="00C31821"/>
    <w:rsid w:val="00C319D1"/>
    <w:rsid w:val="00C31C7C"/>
    <w:rsid w:val="00C31DF8"/>
    <w:rsid w:val="00C33C09"/>
    <w:rsid w:val="00C34529"/>
    <w:rsid w:val="00C34878"/>
    <w:rsid w:val="00C35A16"/>
    <w:rsid w:val="00C35B83"/>
    <w:rsid w:val="00C365B6"/>
    <w:rsid w:val="00C36E95"/>
    <w:rsid w:val="00C36F11"/>
    <w:rsid w:val="00C3728C"/>
    <w:rsid w:val="00C374C8"/>
    <w:rsid w:val="00C37C15"/>
    <w:rsid w:val="00C40A76"/>
    <w:rsid w:val="00C419C3"/>
    <w:rsid w:val="00C41AA8"/>
    <w:rsid w:val="00C41D12"/>
    <w:rsid w:val="00C41EA0"/>
    <w:rsid w:val="00C42B3B"/>
    <w:rsid w:val="00C42D6D"/>
    <w:rsid w:val="00C434F6"/>
    <w:rsid w:val="00C43DE7"/>
    <w:rsid w:val="00C43FCC"/>
    <w:rsid w:val="00C44415"/>
    <w:rsid w:val="00C4483D"/>
    <w:rsid w:val="00C44B6E"/>
    <w:rsid w:val="00C44FD9"/>
    <w:rsid w:val="00C4690E"/>
    <w:rsid w:val="00C46CEC"/>
    <w:rsid w:val="00C4720D"/>
    <w:rsid w:val="00C479F2"/>
    <w:rsid w:val="00C50E14"/>
    <w:rsid w:val="00C5227A"/>
    <w:rsid w:val="00C52AA3"/>
    <w:rsid w:val="00C52DBB"/>
    <w:rsid w:val="00C53988"/>
    <w:rsid w:val="00C53990"/>
    <w:rsid w:val="00C53C07"/>
    <w:rsid w:val="00C54B50"/>
    <w:rsid w:val="00C5516D"/>
    <w:rsid w:val="00C561DD"/>
    <w:rsid w:val="00C56E50"/>
    <w:rsid w:val="00C57721"/>
    <w:rsid w:val="00C578D8"/>
    <w:rsid w:val="00C57AD6"/>
    <w:rsid w:val="00C61134"/>
    <w:rsid w:val="00C614AB"/>
    <w:rsid w:val="00C61500"/>
    <w:rsid w:val="00C62A42"/>
    <w:rsid w:val="00C62B8E"/>
    <w:rsid w:val="00C62FFC"/>
    <w:rsid w:val="00C63789"/>
    <w:rsid w:val="00C63D3D"/>
    <w:rsid w:val="00C64829"/>
    <w:rsid w:val="00C64E7F"/>
    <w:rsid w:val="00C65740"/>
    <w:rsid w:val="00C65B82"/>
    <w:rsid w:val="00C66090"/>
    <w:rsid w:val="00C6655F"/>
    <w:rsid w:val="00C67201"/>
    <w:rsid w:val="00C67F38"/>
    <w:rsid w:val="00C71C2F"/>
    <w:rsid w:val="00C74460"/>
    <w:rsid w:val="00C74C06"/>
    <w:rsid w:val="00C769CD"/>
    <w:rsid w:val="00C76B46"/>
    <w:rsid w:val="00C80220"/>
    <w:rsid w:val="00C8041B"/>
    <w:rsid w:val="00C80E93"/>
    <w:rsid w:val="00C8122E"/>
    <w:rsid w:val="00C81417"/>
    <w:rsid w:val="00C81D99"/>
    <w:rsid w:val="00C8228B"/>
    <w:rsid w:val="00C83008"/>
    <w:rsid w:val="00C83DF4"/>
    <w:rsid w:val="00C846DD"/>
    <w:rsid w:val="00C847AE"/>
    <w:rsid w:val="00C858C9"/>
    <w:rsid w:val="00C85CDA"/>
    <w:rsid w:val="00C85FA2"/>
    <w:rsid w:val="00C86577"/>
    <w:rsid w:val="00C86673"/>
    <w:rsid w:val="00C86A9A"/>
    <w:rsid w:val="00C87B16"/>
    <w:rsid w:val="00C87E7B"/>
    <w:rsid w:val="00C914D0"/>
    <w:rsid w:val="00C91A64"/>
    <w:rsid w:val="00C92EBB"/>
    <w:rsid w:val="00C92F34"/>
    <w:rsid w:val="00C92F4A"/>
    <w:rsid w:val="00C93231"/>
    <w:rsid w:val="00C933DC"/>
    <w:rsid w:val="00C9380E"/>
    <w:rsid w:val="00C93EE5"/>
    <w:rsid w:val="00C9402A"/>
    <w:rsid w:val="00C945A1"/>
    <w:rsid w:val="00C9503D"/>
    <w:rsid w:val="00C955E9"/>
    <w:rsid w:val="00C956E6"/>
    <w:rsid w:val="00C959DF"/>
    <w:rsid w:val="00C962B8"/>
    <w:rsid w:val="00C96EAA"/>
    <w:rsid w:val="00C9715E"/>
    <w:rsid w:val="00C97581"/>
    <w:rsid w:val="00C97CF0"/>
    <w:rsid w:val="00CA0A1D"/>
    <w:rsid w:val="00CA106D"/>
    <w:rsid w:val="00CA1363"/>
    <w:rsid w:val="00CA1D1C"/>
    <w:rsid w:val="00CA2C55"/>
    <w:rsid w:val="00CA2EA4"/>
    <w:rsid w:val="00CA4449"/>
    <w:rsid w:val="00CA44F8"/>
    <w:rsid w:val="00CA4B85"/>
    <w:rsid w:val="00CA53FE"/>
    <w:rsid w:val="00CA651C"/>
    <w:rsid w:val="00CA720E"/>
    <w:rsid w:val="00CA73CC"/>
    <w:rsid w:val="00CA7614"/>
    <w:rsid w:val="00CB001A"/>
    <w:rsid w:val="00CB08FE"/>
    <w:rsid w:val="00CB0C32"/>
    <w:rsid w:val="00CB1730"/>
    <w:rsid w:val="00CB1864"/>
    <w:rsid w:val="00CB1B34"/>
    <w:rsid w:val="00CB1B5F"/>
    <w:rsid w:val="00CB1ECD"/>
    <w:rsid w:val="00CB222B"/>
    <w:rsid w:val="00CB2B50"/>
    <w:rsid w:val="00CB2F20"/>
    <w:rsid w:val="00CB38A6"/>
    <w:rsid w:val="00CB38CC"/>
    <w:rsid w:val="00CB3D40"/>
    <w:rsid w:val="00CB495F"/>
    <w:rsid w:val="00CB4E7D"/>
    <w:rsid w:val="00CB573B"/>
    <w:rsid w:val="00CB586F"/>
    <w:rsid w:val="00CB5922"/>
    <w:rsid w:val="00CB64B5"/>
    <w:rsid w:val="00CB650E"/>
    <w:rsid w:val="00CB68F9"/>
    <w:rsid w:val="00CB70C3"/>
    <w:rsid w:val="00CC04D6"/>
    <w:rsid w:val="00CC0503"/>
    <w:rsid w:val="00CC0656"/>
    <w:rsid w:val="00CC1302"/>
    <w:rsid w:val="00CC2D2E"/>
    <w:rsid w:val="00CC39B8"/>
    <w:rsid w:val="00CC41A3"/>
    <w:rsid w:val="00CC4343"/>
    <w:rsid w:val="00CC4B2B"/>
    <w:rsid w:val="00CC5137"/>
    <w:rsid w:val="00CC5463"/>
    <w:rsid w:val="00CC54FE"/>
    <w:rsid w:val="00CC592E"/>
    <w:rsid w:val="00CC6D99"/>
    <w:rsid w:val="00CD0294"/>
    <w:rsid w:val="00CD07B4"/>
    <w:rsid w:val="00CD0C17"/>
    <w:rsid w:val="00CD0E07"/>
    <w:rsid w:val="00CD213E"/>
    <w:rsid w:val="00CD227F"/>
    <w:rsid w:val="00CD2B47"/>
    <w:rsid w:val="00CD329E"/>
    <w:rsid w:val="00CD444C"/>
    <w:rsid w:val="00CD490C"/>
    <w:rsid w:val="00CD498B"/>
    <w:rsid w:val="00CD4BAB"/>
    <w:rsid w:val="00CD6C93"/>
    <w:rsid w:val="00CD70AB"/>
    <w:rsid w:val="00CD7AB4"/>
    <w:rsid w:val="00CE02DF"/>
    <w:rsid w:val="00CE0399"/>
    <w:rsid w:val="00CE063F"/>
    <w:rsid w:val="00CE096D"/>
    <w:rsid w:val="00CE176E"/>
    <w:rsid w:val="00CE1C28"/>
    <w:rsid w:val="00CE1D8F"/>
    <w:rsid w:val="00CE22EE"/>
    <w:rsid w:val="00CE2D90"/>
    <w:rsid w:val="00CE3202"/>
    <w:rsid w:val="00CE38DB"/>
    <w:rsid w:val="00CE39A5"/>
    <w:rsid w:val="00CE4321"/>
    <w:rsid w:val="00CE4744"/>
    <w:rsid w:val="00CE4E56"/>
    <w:rsid w:val="00CE4E99"/>
    <w:rsid w:val="00CE5406"/>
    <w:rsid w:val="00CE5F17"/>
    <w:rsid w:val="00CE5FA2"/>
    <w:rsid w:val="00CE6320"/>
    <w:rsid w:val="00CE66A5"/>
    <w:rsid w:val="00CE69A5"/>
    <w:rsid w:val="00CE70C8"/>
    <w:rsid w:val="00CE7C72"/>
    <w:rsid w:val="00CF06AE"/>
    <w:rsid w:val="00CF0986"/>
    <w:rsid w:val="00CF0F23"/>
    <w:rsid w:val="00CF10BB"/>
    <w:rsid w:val="00CF1974"/>
    <w:rsid w:val="00CF1B72"/>
    <w:rsid w:val="00CF1D98"/>
    <w:rsid w:val="00CF231E"/>
    <w:rsid w:val="00CF2784"/>
    <w:rsid w:val="00CF28CF"/>
    <w:rsid w:val="00CF292D"/>
    <w:rsid w:val="00CF2BB2"/>
    <w:rsid w:val="00CF2D37"/>
    <w:rsid w:val="00CF37C6"/>
    <w:rsid w:val="00CF3B19"/>
    <w:rsid w:val="00CF3BED"/>
    <w:rsid w:val="00CF4F5C"/>
    <w:rsid w:val="00CF5299"/>
    <w:rsid w:val="00CF5524"/>
    <w:rsid w:val="00CF5617"/>
    <w:rsid w:val="00CF6672"/>
    <w:rsid w:val="00CF66D0"/>
    <w:rsid w:val="00CF6AA4"/>
    <w:rsid w:val="00CF713E"/>
    <w:rsid w:val="00CF74A7"/>
    <w:rsid w:val="00CF7DAA"/>
    <w:rsid w:val="00D005E6"/>
    <w:rsid w:val="00D00A5D"/>
    <w:rsid w:val="00D01069"/>
    <w:rsid w:val="00D0149F"/>
    <w:rsid w:val="00D014F4"/>
    <w:rsid w:val="00D017FB"/>
    <w:rsid w:val="00D01F32"/>
    <w:rsid w:val="00D02686"/>
    <w:rsid w:val="00D02734"/>
    <w:rsid w:val="00D047F7"/>
    <w:rsid w:val="00D05494"/>
    <w:rsid w:val="00D05564"/>
    <w:rsid w:val="00D0566D"/>
    <w:rsid w:val="00D06441"/>
    <w:rsid w:val="00D075A3"/>
    <w:rsid w:val="00D07B34"/>
    <w:rsid w:val="00D07BB7"/>
    <w:rsid w:val="00D07F40"/>
    <w:rsid w:val="00D10EFB"/>
    <w:rsid w:val="00D112F1"/>
    <w:rsid w:val="00D113EA"/>
    <w:rsid w:val="00D120CD"/>
    <w:rsid w:val="00D120ED"/>
    <w:rsid w:val="00D12BF6"/>
    <w:rsid w:val="00D12F8B"/>
    <w:rsid w:val="00D13630"/>
    <w:rsid w:val="00D13C1C"/>
    <w:rsid w:val="00D14551"/>
    <w:rsid w:val="00D146B1"/>
    <w:rsid w:val="00D1476D"/>
    <w:rsid w:val="00D14E3A"/>
    <w:rsid w:val="00D1530C"/>
    <w:rsid w:val="00D16542"/>
    <w:rsid w:val="00D16918"/>
    <w:rsid w:val="00D16BA1"/>
    <w:rsid w:val="00D16C12"/>
    <w:rsid w:val="00D170C2"/>
    <w:rsid w:val="00D17394"/>
    <w:rsid w:val="00D17BC3"/>
    <w:rsid w:val="00D17E47"/>
    <w:rsid w:val="00D20443"/>
    <w:rsid w:val="00D212E2"/>
    <w:rsid w:val="00D21483"/>
    <w:rsid w:val="00D21CE1"/>
    <w:rsid w:val="00D222DE"/>
    <w:rsid w:val="00D22BBA"/>
    <w:rsid w:val="00D22DF5"/>
    <w:rsid w:val="00D23E6B"/>
    <w:rsid w:val="00D245E0"/>
    <w:rsid w:val="00D24AF9"/>
    <w:rsid w:val="00D24C16"/>
    <w:rsid w:val="00D24E05"/>
    <w:rsid w:val="00D255C2"/>
    <w:rsid w:val="00D25AD8"/>
    <w:rsid w:val="00D2605A"/>
    <w:rsid w:val="00D26CAF"/>
    <w:rsid w:val="00D26D9C"/>
    <w:rsid w:val="00D2750A"/>
    <w:rsid w:val="00D278DF"/>
    <w:rsid w:val="00D279EE"/>
    <w:rsid w:val="00D27D2A"/>
    <w:rsid w:val="00D27E2C"/>
    <w:rsid w:val="00D311BE"/>
    <w:rsid w:val="00D3175D"/>
    <w:rsid w:val="00D321C8"/>
    <w:rsid w:val="00D328E8"/>
    <w:rsid w:val="00D347F6"/>
    <w:rsid w:val="00D34C5A"/>
    <w:rsid w:val="00D34F8F"/>
    <w:rsid w:val="00D3501E"/>
    <w:rsid w:val="00D37CCF"/>
    <w:rsid w:val="00D37ED0"/>
    <w:rsid w:val="00D40136"/>
    <w:rsid w:val="00D4080E"/>
    <w:rsid w:val="00D40AFE"/>
    <w:rsid w:val="00D41A65"/>
    <w:rsid w:val="00D41FB7"/>
    <w:rsid w:val="00D4202C"/>
    <w:rsid w:val="00D423B6"/>
    <w:rsid w:val="00D43601"/>
    <w:rsid w:val="00D43AAD"/>
    <w:rsid w:val="00D44039"/>
    <w:rsid w:val="00D44485"/>
    <w:rsid w:val="00D445E9"/>
    <w:rsid w:val="00D44C16"/>
    <w:rsid w:val="00D45010"/>
    <w:rsid w:val="00D45526"/>
    <w:rsid w:val="00D456F3"/>
    <w:rsid w:val="00D465D2"/>
    <w:rsid w:val="00D46A6D"/>
    <w:rsid w:val="00D47E0B"/>
    <w:rsid w:val="00D50C2E"/>
    <w:rsid w:val="00D50D1E"/>
    <w:rsid w:val="00D50D78"/>
    <w:rsid w:val="00D5107D"/>
    <w:rsid w:val="00D5131C"/>
    <w:rsid w:val="00D51604"/>
    <w:rsid w:val="00D51DB2"/>
    <w:rsid w:val="00D51DE4"/>
    <w:rsid w:val="00D52064"/>
    <w:rsid w:val="00D52748"/>
    <w:rsid w:val="00D529D6"/>
    <w:rsid w:val="00D52CB5"/>
    <w:rsid w:val="00D53B3D"/>
    <w:rsid w:val="00D54BF0"/>
    <w:rsid w:val="00D54F80"/>
    <w:rsid w:val="00D55331"/>
    <w:rsid w:val="00D55546"/>
    <w:rsid w:val="00D5566B"/>
    <w:rsid w:val="00D558AD"/>
    <w:rsid w:val="00D560EF"/>
    <w:rsid w:val="00D56DA0"/>
    <w:rsid w:val="00D5733A"/>
    <w:rsid w:val="00D57B8F"/>
    <w:rsid w:val="00D57FBB"/>
    <w:rsid w:val="00D60D6A"/>
    <w:rsid w:val="00D60D6D"/>
    <w:rsid w:val="00D61B92"/>
    <w:rsid w:val="00D61F56"/>
    <w:rsid w:val="00D628AA"/>
    <w:rsid w:val="00D62CD0"/>
    <w:rsid w:val="00D634AF"/>
    <w:rsid w:val="00D63FA6"/>
    <w:rsid w:val="00D64510"/>
    <w:rsid w:val="00D649AB"/>
    <w:rsid w:val="00D651F3"/>
    <w:rsid w:val="00D65533"/>
    <w:rsid w:val="00D655E4"/>
    <w:rsid w:val="00D65A96"/>
    <w:rsid w:val="00D65DBD"/>
    <w:rsid w:val="00D6636F"/>
    <w:rsid w:val="00D664E6"/>
    <w:rsid w:val="00D66DED"/>
    <w:rsid w:val="00D6746B"/>
    <w:rsid w:val="00D67C1B"/>
    <w:rsid w:val="00D703A2"/>
    <w:rsid w:val="00D704A4"/>
    <w:rsid w:val="00D7127C"/>
    <w:rsid w:val="00D714F5"/>
    <w:rsid w:val="00D71648"/>
    <w:rsid w:val="00D71A27"/>
    <w:rsid w:val="00D71DF1"/>
    <w:rsid w:val="00D7222B"/>
    <w:rsid w:val="00D7233A"/>
    <w:rsid w:val="00D72548"/>
    <w:rsid w:val="00D726E0"/>
    <w:rsid w:val="00D728ED"/>
    <w:rsid w:val="00D73395"/>
    <w:rsid w:val="00D7356C"/>
    <w:rsid w:val="00D738DD"/>
    <w:rsid w:val="00D73B0C"/>
    <w:rsid w:val="00D73CA1"/>
    <w:rsid w:val="00D73CC0"/>
    <w:rsid w:val="00D741E7"/>
    <w:rsid w:val="00D7420E"/>
    <w:rsid w:val="00D75470"/>
    <w:rsid w:val="00D75F71"/>
    <w:rsid w:val="00D77023"/>
    <w:rsid w:val="00D776FC"/>
    <w:rsid w:val="00D7777C"/>
    <w:rsid w:val="00D80FEB"/>
    <w:rsid w:val="00D8110D"/>
    <w:rsid w:val="00D81639"/>
    <w:rsid w:val="00D81C85"/>
    <w:rsid w:val="00D82FBE"/>
    <w:rsid w:val="00D8336D"/>
    <w:rsid w:val="00D83466"/>
    <w:rsid w:val="00D84A2D"/>
    <w:rsid w:val="00D84F44"/>
    <w:rsid w:val="00D85C8D"/>
    <w:rsid w:val="00D86CC1"/>
    <w:rsid w:val="00D877C7"/>
    <w:rsid w:val="00D87A02"/>
    <w:rsid w:val="00D90AAA"/>
    <w:rsid w:val="00D91747"/>
    <w:rsid w:val="00D9176E"/>
    <w:rsid w:val="00D91F54"/>
    <w:rsid w:val="00D922EE"/>
    <w:rsid w:val="00D926FA"/>
    <w:rsid w:val="00D928DE"/>
    <w:rsid w:val="00D930A1"/>
    <w:rsid w:val="00D9419B"/>
    <w:rsid w:val="00D947FC"/>
    <w:rsid w:val="00D951B0"/>
    <w:rsid w:val="00D956EE"/>
    <w:rsid w:val="00D96FA3"/>
    <w:rsid w:val="00D9701F"/>
    <w:rsid w:val="00D978E3"/>
    <w:rsid w:val="00DA031C"/>
    <w:rsid w:val="00DA0FD1"/>
    <w:rsid w:val="00DA15CF"/>
    <w:rsid w:val="00DA1F01"/>
    <w:rsid w:val="00DA2073"/>
    <w:rsid w:val="00DA2205"/>
    <w:rsid w:val="00DA2E20"/>
    <w:rsid w:val="00DA2EED"/>
    <w:rsid w:val="00DA32A0"/>
    <w:rsid w:val="00DA36E9"/>
    <w:rsid w:val="00DA3A0E"/>
    <w:rsid w:val="00DA4122"/>
    <w:rsid w:val="00DA45C3"/>
    <w:rsid w:val="00DA4D4A"/>
    <w:rsid w:val="00DA561B"/>
    <w:rsid w:val="00DA5AF4"/>
    <w:rsid w:val="00DA5DD3"/>
    <w:rsid w:val="00DA5E52"/>
    <w:rsid w:val="00DA5E67"/>
    <w:rsid w:val="00DA6797"/>
    <w:rsid w:val="00DA6DA8"/>
    <w:rsid w:val="00DA7CAF"/>
    <w:rsid w:val="00DA7E28"/>
    <w:rsid w:val="00DB0397"/>
    <w:rsid w:val="00DB04E3"/>
    <w:rsid w:val="00DB05B1"/>
    <w:rsid w:val="00DB08EE"/>
    <w:rsid w:val="00DB0DEB"/>
    <w:rsid w:val="00DB1AC9"/>
    <w:rsid w:val="00DB2541"/>
    <w:rsid w:val="00DB30EA"/>
    <w:rsid w:val="00DB3643"/>
    <w:rsid w:val="00DB406C"/>
    <w:rsid w:val="00DB47CF"/>
    <w:rsid w:val="00DB55E9"/>
    <w:rsid w:val="00DB566A"/>
    <w:rsid w:val="00DB5817"/>
    <w:rsid w:val="00DB5CAB"/>
    <w:rsid w:val="00DB5D5D"/>
    <w:rsid w:val="00DB7050"/>
    <w:rsid w:val="00DB7064"/>
    <w:rsid w:val="00DB7764"/>
    <w:rsid w:val="00DB79A3"/>
    <w:rsid w:val="00DC0830"/>
    <w:rsid w:val="00DC0E42"/>
    <w:rsid w:val="00DC0FBD"/>
    <w:rsid w:val="00DC1111"/>
    <w:rsid w:val="00DC1990"/>
    <w:rsid w:val="00DC1A3D"/>
    <w:rsid w:val="00DC2212"/>
    <w:rsid w:val="00DC2531"/>
    <w:rsid w:val="00DC2990"/>
    <w:rsid w:val="00DC3009"/>
    <w:rsid w:val="00DC32E1"/>
    <w:rsid w:val="00DC3AAB"/>
    <w:rsid w:val="00DC52C3"/>
    <w:rsid w:val="00DC58E9"/>
    <w:rsid w:val="00DC5A5B"/>
    <w:rsid w:val="00DC5A87"/>
    <w:rsid w:val="00DC5C7B"/>
    <w:rsid w:val="00DC77E7"/>
    <w:rsid w:val="00DC7FBA"/>
    <w:rsid w:val="00DD0292"/>
    <w:rsid w:val="00DD079B"/>
    <w:rsid w:val="00DD247A"/>
    <w:rsid w:val="00DD2499"/>
    <w:rsid w:val="00DD2F66"/>
    <w:rsid w:val="00DD2F6F"/>
    <w:rsid w:val="00DD36C0"/>
    <w:rsid w:val="00DD3920"/>
    <w:rsid w:val="00DD39F9"/>
    <w:rsid w:val="00DD3A5F"/>
    <w:rsid w:val="00DD42B0"/>
    <w:rsid w:val="00DD466E"/>
    <w:rsid w:val="00DD46E7"/>
    <w:rsid w:val="00DD4E4B"/>
    <w:rsid w:val="00DD52B5"/>
    <w:rsid w:val="00DD5765"/>
    <w:rsid w:val="00DD6588"/>
    <w:rsid w:val="00DE0013"/>
    <w:rsid w:val="00DE0108"/>
    <w:rsid w:val="00DE0111"/>
    <w:rsid w:val="00DE029F"/>
    <w:rsid w:val="00DE064F"/>
    <w:rsid w:val="00DE07E8"/>
    <w:rsid w:val="00DE0967"/>
    <w:rsid w:val="00DE10F5"/>
    <w:rsid w:val="00DE1590"/>
    <w:rsid w:val="00DE1DCA"/>
    <w:rsid w:val="00DE2554"/>
    <w:rsid w:val="00DE25FB"/>
    <w:rsid w:val="00DE2AC3"/>
    <w:rsid w:val="00DE2BEA"/>
    <w:rsid w:val="00DE3396"/>
    <w:rsid w:val="00DE5604"/>
    <w:rsid w:val="00DE6261"/>
    <w:rsid w:val="00DE6408"/>
    <w:rsid w:val="00DE78AA"/>
    <w:rsid w:val="00DE7944"/>
    <w:rsid w:val="00DE7F38"/>
    <w:rsid w:val="00DF0049"/>
    <w:rsid w:val="00DF0425"/>
    <w:rsid w:val="00DF0E3B"/>
    <w:rsid w:val="00DF0E97"/>
    <w:rsid w:val="00DF1878"/>
    <w:rsid w:val="00DF278B"/>
    <w:rsid w:val="00DF2C02"/>
    <w:rsid w:val="00DF3937"/>
    <w:rsid w:val="00DF4B89"/>
    <w:rsid w:val="00DF4C0E"/>
    <w:rsid w:val="00DF4F99"/>
    <w:rsid w:val="00DF50F2"/>
    <w:rsid w:val="00DF5306"/>
    <w:rsid w:val="00DF5997"/>
    <w:rsid w:val="00DF5CA9"/>
    <w:rsid w:val="00DF5F52"/>
    <w:rsid w:val="00DF66A8"/>
    <w:rsid w:val="00DF6A28"/>
    <w:rsid w:val="00DF73DD"/>
    <w:rsid w:val="00DF74E5"/>
    <w:rsid w:val="00DF7E2B"/>
    <w:rsid w:val="00E00F59"/>
    <w:rsid w:val="00E018B8"/>
    <w:rsid w:val="00E01DDF"/>
    <w:rsid w:val="00E0216C"/>
    <w:rsid w:val="00E0279D"/>
    <w:rsid w:val="00E02C1D"/>
    <w:rsid w:val="00E02F16"/>
    <w:rsid w:val="00E031B4"/>
    <w:rsid w:val="00E03373"/>
    <w:rsid w:val="00E035F5"/>
    <w:rsid w:val="00E03A8C"/>
    <w:rsid w:val="00E0480B"/>
    <w:rsid w:val="00E04C68"/>
    <w:rsid w:val="00E04D7E"/>
    <w:rsid w:val="00E05206"/>
    <w:rsid w:val="00E05DD0"/>
    <w:rsid w:val="00E0664B"/>
    <w:rsid w:val="00E07212"/>
    <w:rsid w:val="00E073E1"/>
    <w:rsid w:val="00E076B9"/>
    <w:rsid w:val="00E07AD7"/>
    <w:rsid w:val="00E07D22"/>
    <w:rsid w:val="00E10743"/>
    <w:rsid w:val="00E10791"/>
    <w:rsid w:val="00E1277A"/>
    <w:rsid w:val="00E129AD"/>
    <w:rsid w:val="00E12C71"/>
    <w:rsid w:val="00E12D35"/>
    <w:rsid w:val="00E12E41"/>
    <w:rsid w:val="00E1376E"/>
    <w:rsid w:val="00E140B5"/>
    <w:rsid w:val="00E14790"/>
    <w:rsid w:val="00E156D8"/>
    <w:rsid w:val="00E16F5C"/>
    <w:rsid w:val="00E16FA3"/>
    <w:rsid w:val="00E20304"/>
    <w:rsid w:val="00E20AEA"/>
    <w:rsid w:val="00E21052"/>
    <w:rsid w:val="00E21340"/>
    <w:rsid w:val="00E21CC3"/>
    <w:rsid w:val="00E22523"/>
    <w:rsid w:val="00E2264A"/>
    <w:rsid w:val="00E23E6E"/>
    <w:rsid w:val="00E23F4C"/>
    <w:rsid w:val="00E24216"/>
    <w:rsid w:val="00E2462D"/>
    <w:rsid w:val="00E24A1C"/>
    <w:rsid w:val="00E2649E"/>
    <w:rsid w:val="00E26F89"/>
    <w:rsid w:val="00E26FBC"/>
    <w:rsid w:val="00E27D23"/>
    <w:rsid w:val="00E309FB"/>
    <w:rsid w:val="00E30E26"/>
    <w:rsid w:val="00E315EF"/>
    <w:rsid w:val="00E31667"/>
    <w:rsid w:val="00E321E2"/>
    <w:rsid w:val="00E3255B"/>
    <w:rsid w:val="00E32566"/>
    <w:rsid w:val="00E32FE2"/>
    <w:rsid w:val="00E3337B"/>
    <w:rsid w:val="00E336C0"/>
    <w:rsid w:val="00E33AD7"/>
    <w:rsid w:val="00E33C7E"/>
    <w:rsid w:val="00E35719"/>
    <w:rsid w:val="00E35D19"/>
    <w:rsid w:val="00E366EE"/>
    <w:rsid w:val="00E36709"/>
    <w:rsid w:val="00E369C4"/>
    <w:rsid w:val="00E36F89"/>
    <w:rsid w:val="00E3707B"/>
    <w:rsid w:val="00E3739B"/>
    <w:rsid w:val="00E37735"/>
    <w:rsid w:val="00E3774F"/>
    <w:rsid w:val="00E37793"/>
    <w:rsid w:val="00E401DE"/>
    <w:rsid w:val="00E40382"/>
    <w:rsid w:val="00E40C99"/>
    <w:rsid w:val="00E40DC2"/>
    <w:rsid w:val="00E41EE8"/>
    <w:rsid w:val="00E4204B"/>
    <w:rsid w:val="00E4209E"/>
    <w:rsid w:val="00E420C9"/>
    <w:rsid w:val="00E42823"/>
    <w:rsid w:val="00E430DB"/>
    <w:rsid w:val="00E43204"/>
    <w:rsid w:val="00E43D11"/>
    <w:rsid w:val="00E44B28"/>
    <w:rsid w:val="00E44D44"/>
    <w:rsid w:val="00E44D56"/>
    <w:rsid w:val="00E44F28"/>
    <w:rsid w:val="00E451B2"/>
    <w:rsid w:val="00E45638"/>
    <w:rsid w:val="00E45675"/>
    <w:rsid w:val="00E46018"/>
    <w:rsid w:val="00E4624A"/>
    <w:rsid w:val="00E46DC1"/>
    <w:rsid w:val="00E47437"/>
    <w:rsid w:val="00E47E41"/>
    <w:rsid w:val="00E47EDB"/>
    <w:rsid w:val="00E50412"/>
    <w:rsid w:val="00E5049E"/>
    <w:rsid w:val="00E5059C"/>
    <w:rsid w:val="00E5062C"/>
    <w:rsid w:val="00E509C6"/>
    <w:rsid w:val="00E5100B"/>
    <w:rsid w:val="00E51680"/>
    <w:rsid w:val="00E522A7"/>
    <w:rsid w:val="00E5248F"/>
    <w:rsid w:val="00E524F0"/>
    <w:rsid w:val="00E5334B"/>
    <w:rsid w:val="00E536F1"/>
    <w:rsid w:val="00E53DD2"/>
    <w:rsid w:val="00E54F9F"/>
    <w:rsid w:val="00E55A21"/>
    <w:rsid w:val="00E569A4"/>
    <w:rsid w:val="00E56FFD"/>
    <w:rsid w:val="00E57E03"/>
    <w:rsid w:val="00E57E62"/>
    <w:rsid w:val="00E600E9"/>
    <w:rsid w:val="00E6045C"/>
    <w:rsid w:val="00E609AB"/>
    <w:rsid w:val="00E616BB"/>
    <w:rsid w:val="00E623D6"/>
    <w:rsid w:val="00E6248A"/>
    <w:rsid w:val="00E63352"/>
    <w:rsid w:val="00E633DE"/>
    <w:rsid w:val="00E63EC8"/>
    <w:rsid w:val="00E63EFD"/>
    <w:rsid w:val="00E6477C"/>
    <w:rsid w:val="00E65008"/>
    <w:rsid w:val="00E65F88"/>
    <w:rsid w:val="00E66486"/>
    <w:rsid w:val="00E6667C"/>
    <w:rsid w:val="00E66A45"/>
    <w:rsid w:val="00E6741E"/>
    <w:rsid w:val="00E67A4A"/>
    <w:rsid w:val="00E70030"/>
    <w:rsid w:val="00E70F10"/>
    <w:rsid w:val="00E71433"/>
    <w:rsid w:val="00E718C4"/>
    <w:rsid w:val="00E724D6"/>
    <w:rsid w:val="00E72740"/>
    <w:rsid w:val="00E72D33"/>
    <w:rsid w:val="00E731F9"/>
    <w:rsid w:val="00E733BC"/>
    <w:rsid w:val="00E74B11"/>
    <w:rsid w:val="00E74EF9"/>
    <w:rsid w:val="00E755EA"/>
    <w:rsid w:val="00E75869"/>
    <w:rsid w:val="00E75942"/>
    <w:rsid w:val="00E80B60"/>
    <w:rsid w:val="00E80D56"/>
    <w:rsid w:val="00E811B9"/>
    <w:rsid w:val="00E8120D"/>
    <w:rsid w:val="00E81AE6"/>
    <w:rsid w:val="00E81F75"/>
    <w:rsid w:val="00E82985"/>
    <w:rsid w:val="00E82A3D"/>
    <w:rsid w:val="00E837E2"/>
    <w:rsid w:val="00E84396"/>
    <w:rsid w:val="00E85302"/>
    <w:rsid w:val="00E85828"/>
    <w:rsid w:val="00E859B3"/>
    <w:rsid w:val="00E8681F"/>
    <w:rsid w:val="00E86F91"/>
    <w:rsid w:val="00E876CA"/>
    <w:rsid w:val="00E87B8D"/>
    <w:rsid w:val="00E904B1"/>
    <w:rsid w:val="00E909EB"/>
    <w:rsid w:val="00E90A52"/>
    <w:rsid w:val="00E90B93"/>
    <w:rsid w:val="00E9150E"/>
    <w:rsid w:val="00E91E6B"/>
    <w:rsid w:val="00E92532"/>
    <w:rsid w:val="00E93C36"/>
    <w:rsid w:val="00E94666"/>
    <w:rsid w:val="00E948B4"/>
    <w:rsid w:val="00E954BC"/>
    <w:rsid w:val="00E95BD6"/>
    <w:rsid w:val="00E963E4"/>
    <w:rsid w:val="00E97211"/>
    <w:rsid w:val="00E97C98"/>
    <w:rsid w:val="00E97DCA"/>
    <w:rsid w:val="00E97EB8"/>
    <w:rsid w:val="00EA06DA"/>
    <w:rsid w:val="00EA0D5D"/>
    <w:rsid w:val="00EA0FE3"/>
    <w:rsid w:val="00EA2393"/>
    <w:rsid w:val="00EA23C5"/>
    <w:rsid w:val="00EA274F"/>
    <w:rsid w:val="00EA2992"/>
    <w:rsid w:val="00EA2B51"/>
    <w:rsid w:val="00EA2C7F"/>
    <w:rsid w:val="00EA326A"/>
    <w:rsid w:val="00EA3A06"/>
    <w:rsid w:val="00EA3A9D"/>
    <w:rsid w:val="00EA40FE"/>
    <w:rsid w:val="00EA4341"/>
    <w:rsid w:val="00EA4649"/>
    <w:rsid w:val="00EA5DF0"/>
    <w:rsid w:val="00EA635E"/>
    <w:rsid w:val="00EA6D86"/>
    <w:rsid w:val="00EA75EC"/>
    <w:rsid w:val="00EA7BBA"/>
    <w:rsid w:val="00EA7D75"/>
    <w:rsid w:val="00EB1606"/>
    <w:rsid w:val="00EB1B4B"/>
    <w:rsid w:val="00EB1F67"/>
    <w:rsid w:val="00EB21E5"/>
    <w:rsid w:val="00EB22DC"/>
    <w:rsid w:val="00EB2631"/>
    <w:rsid w:val="00EB3E30"/>
    <w:rsid w:val="00EB3EA3"/>
    <w:rsid w:val="00EB4295"/>
    <w:rsid w:val="00EB4A50"/>
    <w:rsid w:val="00EB4D1A"/>
    <w:rsid w:val="00EB5602"/>
    <w:rsid w:val="00EB596B"/>
    <w:rsid w:val="00EB5F0F"/>
    <w:rsid w:val="00EB62F9"/>
    <w:rsid w:val="00EB6DEF"/>
    <w:rsid w:val="00EB6F04"/>
    <w:rsid w:val="00EB7352"/>
    <w:rsid w:val="00EB7B22"/>
    <w:rsid w:val="00EC1323"/>
    <w:rsid w:val="00EC1EC7"/>
    <w:rsid w:val="00EC2378"/>
    <w:rsid w:val="00EC2B3C"/>
    <w:rsid w:val="00EC3423"/>
    <w:rsid w:val="00EC3C98"/>
    <w:rsid w:val="00EC3CAD"/>
    <w:rsid w:val="00EC4EED"/>
    <w:rsid w:val="00EC5940"/>
    <w:rsid w:val="00EC59EB"/>
    <w:rsid w:val="00EC5FA1"/>
    <w:rsid w:val="00EC6289"/>
    <w:rsid w:val="00EC6691"/>
    <w:rsid w:val="00EC6DF9"/>
    <w:rsid w:val="00EC6E96"/>
    <w:rsid w:val="00EC798F"/>
    <w:rsid w:val="00ED03C6"/>
    <w:rsid w:val="00ED08DB"/>
    <w:rsid w:val="00ED2B89"/>
    <w:rsid w:val="00ED2BD0"/>
    <w:rsid w:val="00ED33A1"/>
    <w:rsid w:val="00ED33A8"/>
    <w:rsid w:val="00ED488F"/>
    <w:rsid w:val="00ED4A45"/>
    <w:rsid w:val="00ED4C21"/>
    <w:rsid w:val="00ED4CC5"/>
    <w:rsid w:val="00ED51A9"/>
    <w:rsid w:val="00ED599C"/>
    <w:rsid w:val="00ED5B29"/>
    <w:rsid w:val="00ED5C5D"/>
    <w:rsid w:val="00ED6211"/>
    <w:rsid w:val="00ED699A"/>
    <w:rsid w:val="00ED7A3F"/>
    <w:rsid w:val="00ED7AC2"/>
    <w:rsid w:val="00ED7F57"/>
    <w:rsid w:val="00EE01F3"/>
    <w:rsid w:val="00EE09F4"/>
    <w:rsid w:val="00EE0ECA"/>
    <w:rsid w:val="00EE1047"/>
    <w:rsid w:val="00EE1B4A"/>
    <w:rsid w:val="00EE1E4F"/>
    <w:rsid w:val="00EE20AE"/>
    <w:rsid w:val="00EE212D"/>
    <w:rsid w:val="00EE21E1"/>
    <w:rsid w:val="00EE48C0"/>
    <w:rsid w:val="00EE4AA0"/>
    <w:rsid w:val="00EE62DD"/>
    <w:rsid w:val="00EE68D2"/>
    <w:rsid w:val="00EE6FE7"/>
    <w:rsid w:val="00EE7052"/>
    <w:rsid w:val="00EE7619"/>
    <w:rsid w:val="00EE772D"/>
    <w:rsid w:val="00EE7E2B"/>
    <w:rsid w:val="00EF05D3"/>
    <w:rsid w:val="00EF060A"/>
    <w:rsid w:val="00EF12CB"/>
    <w:rsid w:val="00EF14A3"/>
    <w:rsid w:val="00EF3254"/>
    <w:rsid w:val="00EF357F"/>
    <w:rsid w:val="00EF3B49"/>
    <w:rsid w:val="00EF4407"/>
    <w:rsid w:val="00EF50E3"/>
    <w:rsid w:val="00EF5698"/>
    <w:rsid w:val="00EF56EC"/>
    <w:rsid w:val="00EF6016"/>
    <w:rsid w:val="00EF71E5"/>
    <w:rsid w:val="00EF7624"/>
    <w:rsid w:val="00EF7C6D"/>
    <w:rsid w:val="00EF7ED9"/>
    <w:rsid w:val="00F00B3A"/>
    <w:rsid w:val="00F00CB1"/>
    <w:rsid w:val="00F00E80"/>
    <w:rsid w:val="00F0165A"/>
    <w:rsid w:val="00F01756"/>
    <w:rsid w:val="00F0193C"/>
    <w:rsid w:val="00F01BD5"/>
    <w:rsid w:val="00F01EB1"/>
    <w:rsid w:val="00F01F04"/>
    <w:rsid w:val="00F02068"/>
    <w:rsid w:val="00F02CCF"/>
    <w:rsid w:val="00F02DB7"/>
    <w:rsid w:val="00F03106"/>
    <w:rsid w:val="00F03AFF"/>
    <w:rsid w:val="00F03CE9"/>
    <w:rsid w:val="00F04887"/>
    <w:rsid w:val="00F05476"/>
    <w:rsid w:val="00F055D6"/>
    <w:rsid w:val="00F0579D"/>
    <w:rsid w:val="00F0594D"/>
    <w:rsid w:val="00F05DC3"/>
    <w:rsid w:val="00F0673C"/>
    <w:rsid w:val="00F068B2"/>
    <w:rsid w:val="00F06B4A"/>
    <w:rsid w:val="00F10018"/>
    <w:rsid w:val="00F101D6"/>
    <w:rsid w:val="00F102DA"/>
    <w:rsid w:val="00F104F2"/>
    <w:rsid w:val="00F10883"/>
    <w:rsid w:val="00F10BEF"/>
    <w:rsid w:val="00F11271"/>
    <w:rsid w:val="00F1151C"/>
    <w:rsid w:val="00F11564"/>
    <w:rsid w:val="00F118BC"/>
    <w:rsid w:val="00F11F1D"/>
    <w:rsid w:val="00F1233E"/>
    <w:rsid w:val="00F1251B"/>
    <w:rsid w:val="00F139A1"/>
    <w:rsid w:val="00F14570"/>
    <w:rsid w:val="00F147F6"/>
    <w:rsid w:val="00F14A72"/>
    <w:rsid w:val="00F14D7C"/>
    <w:rsid w:val="00F14F32"/>
    <w:rsid w:val="00F159E1"/>
    <w:rsid w:val="00F16362"/>
    <w:rsid w:val="00F165F6"/>
    <w:rsid w:val="00F16798"/>
    <w:rsid w:val="00F169AC"/>
    <w:rsid w:val="00F170D7"/>
    <w:rsid w:val="00F172D0"/>
    <w:rsid w:val="00F1731A"/>
    <w:rsid w:val="00F176AA"/>
    <w:rsid w:val="00F176BB"/>
    <w:rsid w:val="00F201CF"/>
    <w:rsid w:val="00F2170B"/>
    <w:rsid w:val="00F22251"/>
    <w:rsid w:val="00F22CF8"/>
    <w:rsid w:val="00F23278"/>
    <w:rsid w:val="00F235CF"/>
    <w:rsid w:val="00F23C2B"/>
    <w:rsid w:val="00F242D0"/>
    <w:rsid w:val="00F2457A"/>
    <w:rsid w:val="00F25224"/>
    <w:rsid w:val="00F25266"/>
    <w:rsid w:val="00F257D5"/>
    <w:rsid w:val="00F25870"/>
    <w:rsid w:val="00F2653B"/>
    <w:rsid w:val="00F2758E"/>
    <w:rsid w:val="00F27FDB"/>
    <w:rsid w:val="00F31BA5"/>
    <w:rsid w:val="00F31EBF"/>
    <w:rsid w:val="00F3253E"/>
    <w:rsid w:val="00F32C18"/>
    <w:rsid w:val="00F335E9"/>
    <w:rsid w:val="00F33DF0"/>
    <w:rsid w:val="00F3436F"/>
    <w:rsid w:val="00F34440"/>
    <w:rsid w:val="00F36736"/>
    <w:rsid w:val="00F36F66"/>
    <w:rsid w:val="00F37236"/>
    <w:rsid w:val="00F37929"/>
    <w:rsid w:val="00F37F10"/>
    <w:rsid w:val="00F40E3E"/>
    <w:rsid w:val="00F41502"/>
    <w:rsid w:val="00F41A4A"/>
    <w:rsid w:val="00F42F58"/>
    <w:rsid w:val="00F430CC"/>
    <w:rsid w:val="00F43E09"/>
    <w:rsid w:val="00F44AB0"/>
    <w:rsid w:val="00F454E0"/>
    <w:rsid w:val="00F45EE5"/>
    <w:rsid w:val="00F461A6"/>
    <w:rsid w:val="00F46318"/>
    <w:rsid w:val="00F469B3"/>
    <w:rsid w:val="00F46CFF"/>
    <w:rsid w:val="00F478FF"/>
    <w:rsid w:val="00F47A09"/>
    <w:rsid w:val="00F50291"/>
    <w:rsid w:val="00F502C5"/>
    <w:rsid w:val="00F50387"/>
    <w:rsid w:val="00F511A1"/>
    <w:rsid w:val="00F522B8"/>
    <w:rsid w:val="00F52858"/>
    <w:rsid w:val="00F5367C"/>
    <w:rsid w:val="00F53A3C"/>
    <w:rsid w:val="00F552AE"/>
    <w:rsid w:val="00F55934"/>
    <w:rsid w:val="00F55D32"/>
    <w:rsid w:val="00F55F5D"/>
    <w:rsid w:val="00F569D6"/>
    <w:rsid w:val="00F56B48"/>
    <w:rsid w:val="00F57418"/>
    <w:rsid w:val="00F5751A"/>
    <w:rsid w:val="00F57E44"/>
    <w:rsid w:val="00F6001E"/>
    <w:rsid w:val="00F600B9"/>
    <w:rsid w:val="00F61436"/>
    <w:rsid w:val="00F62D0B"/>
    <w:rsid w:val="00F632B3"/>
    <w:rsid w:val="00F6330F"/>
    <w:rsid w:val="00F6360B"/>
    <w:rsid w:val="00F63727"/>
    <w:rsid w:val="00F63B28"/>
    <w:rsid w:val="00F63F0E"/>
    <w:rsid w:val="00F64411"/>
    <w:rsid w:val="00F64B8F"/>
    <w:rsid w:val="00F65103"/>
    <w:rsid w:val="00F6586B"/>
    <w:rsid w:val="00F66264"/>
    <w:rsid w:val="00F66370"/>
    <w:rsid w:val="00F66EE5"/>
    <w:rsid w:val="00F672AB"/>
    <w:rsid w:val="00F67788"/>
    <w:rsid w:val="00F67D71"/>
    <w:rsid w:val="00F70046"/>
    <w:rsid w:val="00F718E8"/>
    <w:rsid w:val="00F7198D"/>
    <w:rsid w:val="00F7238F"/>
    <w:rsid w:val="00F7285B"/>
    <w:rsid w:val="00F72CA8"/>
    <w:rsid w:val="00F72E8A"/>
    <w:rsid w:val="00F731E4"/>
    <w:rsid w:val="00F73B5D"/>
    <w:rsid w:val="00F7460A"/>
    <w:rsid w:val="00F746D3"/>
    <w:rsid w:val="00F74853"/>
    <w:rsid w:val="00F75552"/>
    <w:rsid w:val="00F76070"/>
    <w:rsid w:val="00F76462"/>
    <w:rsid w:val="00F7664A"/>
    <w:rsid w:val="00F766E5"/>
    <w:rsid w:val="00F766E8"/>
    <w:rsid w:val="00F769EA"/>
    <w:rsid w:val="00F76C0D"/>
    <w:rsid w:val="00F76C7D"/>
    <w:rsid w:val="00F76FB7"/>
    <w:rsid w:val="00F7702A"/>
    <w:rsid w:val="00F77224"/>
    <w:rsid w:val="00F81D4E"/>
    <w:rsid w:val="00F82069"/>
    <w:rsid w:val="00F8207F"/>
    <w:rsid w:val="00F826ED"/>
    <w:rsid w:val="00F8355C"/>
    <w:rsid w:val="00F841BE"/>
    <w:rsid w:val="00F84CF8"/>
    <w:rsid w:val="00F84EF2"/>
    <w:rsid w:val="00F8622A"/>
    <w:rsid w:val="00F86602"/>
    <w:rsid w:val="00F86A74"/>
    <w:rsid w:val="00F86ABA"/>
    <w:rsid w:val="00F86CC8"/>
    <w:rsid w:val="00F8704A"/>
    <w:rsid w:val="00F872B3"/>
    <w:rsid w:val="00F876F0"/>
    <w:rsid w:val="00F87748"/>
    <w:rsid w:val="00F90516"/>
    <w:rsid w:val="00F90BD0"/>
    <w:rsid w:val="00F90EFF"/>
    <w:rsid w:val="00F91FEE"/>
    <w:rsid w:val="00F9247E"/>
    <w:rsid w:val="00F927BA"/>
    <w:rsid w:val="00F92CCD"/>
    <w:rsid w:val="00F933C0"/>
    <w:rsid w:val="00F933F8"/>
    <w:rsid w:val="00F93A3D"/>
    <w:rsid w:val="00F93BDB"/>
    <w:rsid w:val="00F93DAD"/>
    <w:rsid w:val="00F9433A"/>
    <w:rsid w:val="00F95220"/>
    <w:rsid w:val="00F95531"/>
    <w:rsid w:val="00F955EC"/>
    <w:rsid w:val="00F957E8"/>
    <w:rsid w:val="00F958C6"/>
    <w:rsid w:val="00F95E7B"/>
    <w:rsid w:val="00F96157"/>
    <w:rsid w:val="00F978D1"/>
    <w:rsid w:val="00FA09E2"/>
    <w:rsid w:val="00FA1527"/>
    <w:rsid w:val="00FA1680"/>
    <w:rsid w:val="00FA2479"/>
    <w:rsid w:val="00FA2A4A"/>
    <w:rsid w:val="00FA33CB"/>
    <w:rsid w:val="00FA6834"/>
    <w:rsid w:val="00FB078B"/>
    <w:rsid w:val="00FB0B46"/>
    <w:rsid w:val="00FB0EE7"/>
    <w:rsid w:val="00FB26C1"/>
    <w:rsid w:val="00FB2B4C"/>
    <w:rsid w:val="00FB30EB"/>
    <w:rsid w:val="00FB4AB5"/>
    <w:rsid w:val="00FB56FE"/>
    <w:rsid w:val="00FB6126"/>
    <w:rsid w:val="00FB6AAF"/>
    <w:rsid w:val="00FB72BF"/>
    <w:rsid w:val="00FB72EB"/>
    <w:rsid w:val="00FB7569"/>
    <w:rsid w:val="00FC0E27"/>
    <w:rsid w:val="00FC1089"/>
    <w:rsid w:val="00FC130A"/>
    <w:rsid w:val="00FC1B79"/>
    <w:rsid w:val="00FC1C8A"/>
    <w:rsid w:val="00FC2A6F"/>
    <w:rsid w:val="00FC3A83"/>
    <w:rsid w:val="00FC3A99"/>
    <w:rsid w:val="00FC3EE1"/>
    <w:rsid w:val="00FC4284"/>
    <w:rsid w:val="00FC43E4"/>
    <w:rsid w:val="00FC450A"/>
    <w:rsid w:val="00FC55EC"/>
    <w:rsid w:val="00FC571A"/>
    <w:rsid w:val="00FC57CC"/>
    <w:rsid w:val="00FC5B15"/>
    <w:rsid w:val="00FC5BFA"/>
    <w:rsid w:val="00FC5C77"/>
    <w:rsid w:val="00FC6467"/>
    <w:rsid w:val="00FC65FE"/>
    <w:rsid w:val="00FC6657"/>
    <w:rsid w:val="00FC6C26"/>
    <w:rsid w:val="00FC6E65"/>
    <w:rsid w:val="00FC701E"/>
    <w:rsid w:val="00FC70DD"/>
    <w:rsid w:val="00FC7542"/>
    <w:rsid w:val="00FC78E0"/>
    <w:rsid w:val="00FC7EEE"/>
    <w:rsid w:val="00FC7FD8"/>
    <w:rsid w:val="00FD018A"/>
    <w:rsid w:val="00FD0CAE"/>
    <w:rsid w:val="00FD1EE1"/>
    <w:rsid w:val="00FD257E"/>
    <w:rsid w:val="00FD2969"/>
    <w:rsid w:val="00FD32AF"/>
    <w:rsid w:val="00FD3390"/>
    <w:rsid w:val="00FD356F"/>
    <w:rsid w:val="00FD37D2"/>
    <w:rsid w:val="00FD40DA"/>
    <w:rsid w:val="00FD4A94"/>
    <w:rsid w:val="00FD642B"/>
    <w:rsid w:val="00FD6C73"/>
    <w:rsid w:val="00FD748C"/>
    <w:rsid w:val="00FD7A6C"/>
    <w:rsid w:val="00FD7DB2"/>
    <w:rsid w:val="00FE0231"/>
    <w:rsid w:val="00FE0A28"/>
    <w:rsid w:val="00FE1675"/>
    <w:rsid w:val="00FE16FC"/>
    <w:rsid w:val="00FE178B"/>
    <w:rsid w:val="00FE211F"/>
    <w:rsid w:val="00FE2AA5"/>
    <w:rsid w:val="00FE2B43"/>
    <w:rsid w:val="00FE2CCB"/>
    <w:rsid w:val="00FE32A1"/>
    <w:rsid w:val="00FE3345"/>
    <w:rsid w:val="00FE3FFF"/>
    <w:rsid w:val="00FE4267"/>
    <w:rsid w:val="00FE46D9"/>
    <w:rsid w:val="00FE4750"/>
    <w:rsid w:val="00FE47B8"/>
    <w:rsid w:val="00FE48BD"/>
    <w:rsid w:val="00FE4F98"/>
    <w:rsid w:val="00FE5360"/>
    <w:rsid w:val="00FE552F"/>
    <w:rsid w:val="00FE5CF0"/>
    <w:rsid w:val="00FE672B"/>
    <w:rsid w:val="00FE6C5D"/>
    <w:rsid w:val="00FE6D3C"/>
    <w:rsid w:val="00FE7481"/>
    <w:rsid w:val="00FF0122"/>
    <w:rsid w:val="00FF0679"/>
    <w:rsid w:val="00FF0BEA"/>
    <w:rsid w:val="00FF10B9"/>
    <w:rsid w:val="00FF2C8C"/>
    <w:rsid w:val="00FF4624"/>
    <w:rsid w:val="00FF4854"/>
    <w:rsid w:val="00FF5943"/>
    <w:rsid w:val="00FF5991"/>
    <w:rsid w:val="00FF5A40"/>
    <w:rsid w:val="00FF63B6"/>
    <w:rsid w:val="00FF6D35"/>
    <w:rsid w:val="00FF7391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46FE7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1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73F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1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AE7"/>
  </w:style>
  <w:style w:type="paragraph" w:styleId="Footer">
    <w:name w:val="footer"/>
    <w:basedOn w:val="Normal"/>
    <w:link w:val="FooterChar"/>
    <w:uiPriority w:val="99"/>
    <w:unhideWhenUsed/>
    <w:rsid w:val="00451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AE7"/>
  </w:style>
  <w:style w:type="paragraph" w:styleId="NormalWeb">
    <w:name w:val="Normal (Web)"/>
    <w:basedOn w:val="Normal"/>
    <w:uiPriority w:val="99"/>
    <w:unhideWhenUsed/>
    <w:rsid w:val="00B241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241E5"/>
  </w:style>
  <w:style w:type="character" w:styleId="Emphasis">
    <w:name w:val="Emphasis"/>
    <w:basedOn w:val="DefaultParagraphFont"/>
    <w:uiPriority w:val="20"/>
    <w:qFormat/>
    <w:rsid w:val="00B241E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6F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75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71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947F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47FC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A73CC"/>
    <w:rPr>
      <w:rFonts w:ascii="Times New Roman" w:hAnsi="Times New Roman"/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438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38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A438DC"/>
    <w:rPr>
      <w:vertAlign w:val="superscript"/>
    </w:rPr>
  </w:style>
  <w:style w:type="paragraph" w:styleId="Revision">
    <w:name w:val="Revision"/>
    <w:hidden/>
    <w:uiPriority w:val="99"/>
    <w:semiHidden/>
    <w:rsid w:val="00AF4E63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564D61"/>
    <w:pPr>
      <w:spacing w:before="240" w:after="120"/>
    </w:pPr>
    <w:rPr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64D61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564D61"/>
    <w:pPr>
      <w:spacing w:after="0"/>
    </w:pPr>
    <w:rPr>
      <w:smallCaps/>
    </w:rPr>
  </w:style>
  <w:style w:type="paragraph" w:styleId="TOC4">
    <w:name w:val="toc 4"/>
    <w:basedOn w:val="Normal"/>
    <w:next w:val="Normal"/>
    <w:autoRedefine/>
    <w:uiPriority w:val="39"/>
    <w:unhideWhenUsed/>
    <w:rsid w:val="00564D61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564D61"/>
    <w:pPr>
      <w:spacing w:after="0"/>
    </w:pPr>
  </w:style>
  <w:style w:type="paragraph" w:styleId="TOC6">
    <w:name w:val="toc 6"/>
    <w:basedOn w:val="Normal"/>
    <w:next w:val="Normal"/>
    <w:autoRedefine/>
    <w:uiPriority w:val="39"/>
    <w:unhideWhenUsed/>
    <w:rsid w:val="00564D61"/>
    <w:pPr>
      <w:spacing w:after="0"/>
    </w:pPr>
  </w:style>
  <w:style w:type="paragraph" w:styleId="TOC7">
    <w:name w:val="toc 7"/>
    <w:basedOn w:val="Normal"/>
    <w:next w:val="Normal"/>
    <w:autoRedefine/>
    <w:uiPriority w:val="39"/>
    <w:unhideWhenUsed/>
    <w:rsid w:val="00564D61"/>
    <w:pPr>
      <w:spacing w:after="0"/>
    </w:pPr>
  </w:style>
  <w:style w:type="paragraph" w:styleId="TOC8">
    <w:name w:val="toc 8"/>
    <w:basedOn w:val="Normal"/>
    <w:next w:val="Normal"/>
    <w:autoRedefine/>
    <w:uiPriority w:val="39"/>
    <w:unhideWhenUsed/>
    <w:rsid w:val="00564D61"/>
    <w:pPr>
      <w:spacing w:after="0"/>
    </w:pPr>
  </w:style>
  <w:style w:type="paragraph" w:styleId="TOC9">
    <w:name w:val="toc 9"/>
    <w:basedOn w:val="Normal"/>
    <w:next w:val="Normal"/>
    <w:autoRedefine/>
    <w:uiPriority w:val="39"/>
    <w:unhideWhenUsed/>
    <w:rsid w:val="00564D61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C2315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CITTmanuscript3">
    <w:name w:val="ECITT manuscript 3"/>
    <w:basedOn w:val="Normal"/>
    <w:next w:val="Normal"/>
    <w:qFormat/>
    <w:rsid w:val="00CA651C"/>
    <w:pPr>
      <w:spacing w:before="120" w:after="0" w:line="480" w:lineRule="auto"/>
      <w:jc w:val="both"/>
    </w:pPr>
    <w:rPr>
      <w:rFonts w:ascii="Times New Roman" w:hAnsi="Times New Roman" w:cs="Times New Roman"/>
      <w:i/>
      <w:sz w:val="24"/>
      <w:szCs w:val="24"/>
    </w:rPr>
  </w:style>
  <w:style w:type="paragraph" w:customStyle="1" w:styleId="ECITTmanuscript1">
    <w:name w:val="ECITT manuscript 1"/>
    <w:basedOn w:val="Normal"/>
    <w:next w:val="Normal"/>
    <w:qFormat/>
    <w:rsid w:val="00C8122E"/>
    <w:pPr>
      <w:spacing w:before="480" w:after="120" w:line="480" w:lineRule="auto"/>
      <w:jc w:val="center"/>
    </w:pPr>
    <w:rPr>
      <w:rFonts w:ascii="Times New Roman" w:hAnsi="Times New Roman" w:cs="Times New Roman"/>
      <w:b/>
      <w:sz w:val="24"/>
      <w:szCs w:val="24"/>
    </w:rPr>
  </w:style>
  <w:style w:type="paragraph" w:customStyle="1" w:styleId="ECITTmanuscript2">
    <w:name w:val="ECITT manuscript 2"/>
    <w:basedOn w:val="Normal"/>
    <w:next w:val="Normal"/>
    <w:qFormat/>
    <w:rsid w:val="00CA651C"/>
    <w:pPr>
      <w:spacing w:before="480" w:after="0" w:line="48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DD079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835F3"/>
  </w:style>
  <w:style w:type="character" w:styleId="LineNumber">
    <w:name w:val="line number"/>
    <w:basedOn w:val="DefaultParagraphFont"/>
    <w:uiPriority w:val="99"/>
    <w:semiHidden/>
    <w:unhideWhenUsed/>
    <w:rsid w:val="005E60F3"/>
  </w:style>
  <w:style w:type="paragraph" w:customStyle="1" w:styleId="Body">
    <w:name w:val="Body"/>
    <w:link w:val="BodyChar"/>
    <w:rsid w:val="00946CB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946CBC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UnresolvedMention10">
    <w:name w:val="Unresolved Mention1"/>
    <w:basedOn w:val="DefaultParagraphFont"/>
    <w:uiPriority w:val="99"/>
    <w:rsid w:val="00FB72EB"/>
    <w:rPr>
      <w:color w:val="605E5C"/>
      <w:shd w:val="clear" w:color="auto" w:fill="E1DFDD"/>
    </w:rPr>
  </w:style>
  <w:style w:type="paragraph" w:customStyle="1" w:styleId="ECITTmanuscriptFigure">
    <w:name w:val="ECITT manuscript Figure"/>
    <w:basedOn w:val="Normal"/>
    <w:qFormat/>
    <w:rsid w:val="00351382"/>
    <w:pPr>
      <w:spacing w:line="480" w:lineRule="auto"/>
    </w:pPr>
    <w:rPr>
      <w:rFonts w:ascii="Times New Roman" w:hAnsi="Times New Roman" w:cs="Times New Roman"/>
      <w:szCs w:val="24"/>
      <w:lang w:val="en-US"/>
    </w:rPr>
  </w:style>
  <w:style w:type="table" w:styleId="ListTable6Colourful">
    <w:name w:val="List Table 6 Colorful"/>
    <w:basedOn w:val="TableNormal"/>
    <w:uiPriority w:val="51"/>
    <w:rsid w:val="004C75F3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B226DB"/>
    <w:rPr>
      <w:rFonts w:ascii="Times New Roman" w:hAnsi="Times New Roman" w:cs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A73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harl\Dropbox\ECITT%20paper%20write-up\Final%20Data%20Set\ECITT%20Final%20toddler%20raw%20data%20set%20(Essex%252c%20Birkbeck%252c%20Oxford%20lab%20studies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12766844056289"/>
          <c:y val="6.4533594087473931E-2"/>
          <c:w val="0.81861713321077167"/>
          <c:h val="0.775440421172557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Graphs!$AU$5</c:f>
              <c:strCache>
                <c:ptCount val="1"/>
                <c:pt idx="0">
                  <c:v>SSRT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Graphs!$AU$14:$AU$16</c:f>
                <c:numCache>
                  <c:formatCode>General</c:formatCode>
                  <c:ptCount val="3"/>
                  <c:pt idx="0">
                    <c:v>18</c:v>
                  </c:pt>
                  <c:pt idx="1">
                    <c:v>12</c:v>
                  </c:pt>
                  <c:pt idx="2">
                    <c:v>13</c:v>
                  </c:pt>
                </c:numCache>
              </c:numRef>
            </c:plus>
            <c:minus>
              <c:numRef>
                <c:f>Graphs!$AU$14:$AU$16</c:f>
                <c:numCache>
                  <c:formatCode>General</c:formatCode>
                  <c:ptCount val="3"/>
                  <c:pt idx="0">
                    <c:v>18</c:v>
                  </c:pt>
                  <c:pt idx="1">
                    <c:v>12</c:v>
                  </c:pt>
                  <c:pt idx="2">
                    <c:v>13</c:v>
                  </c:pt>
                </c:numCache>
              </c:numRef>
            </c:minus>
          </c:errBars>
          <c:cat>
            <c:strRef>
              <c:f>Graphs!$AT$6:$AT$8</c:f>
              <c:strCache>
                <c:ptCount val="3"/>
                <c:pt idx="0">
                  <c:v>Child</c:v>
                </c:pt>
                <c:pt idx="1">
                  <c:v>Young Adult</c:v>
                </c:pt>
                <c:pt idx="2">
                  <c:v>Older Adult</c:v>
                </c:pt>
              </c:strCache>
            </c:strRef>
          </c:cat>
          <c:val>
            <c:numRef>
              <c:f>Graphs!$AU$6:$AU$8</c:f>
              <c:numCache>
                <c:formatCode>General</c:formatCode>
                <c:ptCount val="3"/>
                <c:pt idx="0">
                  <c:v>259</c:v>
                </c:pt>
                <c:pt idx="1">
                  <c:v>160</c:v>
                </c:pt>
                <c:pt idx="2">
                  <c:v>2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D0-E44B-84C9-E227812244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1251584"/>
        <c:axId val="191253504"/>
      </c:barChart>
      <c:catAx>
        <c:axId val="191251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100"/>
                  <a:t>Age Group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91253504"/>
        <c:crosses val="autoZero"/>
        <c:auto val="1"/>
        <c:lblAlgn val="ctr"/>
        <c:lblOffset val="100"/>
        <c:noMultiLvlLbl val="0"/>
      </c:catAx>
      <c:valAx>
        <c:axId val="191253504"/>
        <c:scaling>
          <c:orientation val="minMax"/>
          <c:max val="3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100"/>
                  <a:t>SSRT (ms) </a:t>
                </a:r>
              </a:p>
            </c:rich>
          </c:tx>
          <c:layout>
            <c:manualLayout>
              <c:xMode val="edge"/>
              <c:yMode val="edge"/>
              <c:x val="5.8737151248164461E-3"/>
              <c:y val="0.3503442699767546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9125158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484</cdr:x>
      <cdr:y>0.07272</cdr:y>
    </cdr:from>
    <cdr:to>
      <cdr:x>0.78706</cdr:x>
      <cdr:y>0.08524</cdr:y>
    </cdr:to>
    <cdr:sp macro="" textlink="">
      <cdr:nvSpPr>
        <cdr:cNvPr id="2" name="Left Bracket 1"/>
        <cdr:cNvSpPr/>
      </cdr:nvSpPr>
      <cdr:spPr>
        <a:xfrm xmlns:a="http://schemas.openxmlformats.org/drawingml/2006/main" rot="5400000">
          <a:off x="3812967" y="-413210"/>
          <a:ext cx="45070" cy="1395054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endParaRPr lang="en-GB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D7CA59-C4DA-4164-AC09-FCFDCAF29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49</Words>
  <Characters>3390</Characters>
  <Application>Microsoft Office Word</Application>
  <DocSecurity>0</DocSecurity>
  <Lines>4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icrosoft</Company>
  <LinksUpToDate>false</LinksUpToDate>
  <CharactersWithSpaces>40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Early Childhood Inhibitory Touchscreen Task</dc:creator>
  <cp:keywords/>
  <dc:description/>
  <cp:lastModifiedBy>Karla Holmboe</cp:lastModifiedBy>
  <cp:revision>30</cp:revision>
  <cp:lastPrinted>2020-02-15T19:30:00Z</cp:lastPrinted>
  <dcterms:created xsi:type="dcterms:W3CDTF">2020-11-28T12:35:00Z</dcterms:created>
  <dcterms:modified xsi:type="dcterms:W3CDTF">2021-10-24T17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c43fe3-67db-3acd-8e85-0c730ab3cc2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pa</vt:lpwstr>
  </property>
</Properties>
</file>